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F47AB" w14:textId="77777777" w:rsidR="00FB392B" w:rsidRPr="008C5ED7" w:rsidRDefault="00D33089" w:rsidP="00F40B01">
      <w:pPr>
        <w:autoSpaceDE w:val="0"/>
        <w:autoSpaceDN w:val="0"/>
        <w:adjustRightInd w:val="0"/>
        <w:snapToGrid w:val="0"/>
        <w:spacing w:beforeLines="50" w:before="156" w:line="480" w:lineRule="auto"/>
        <w:jc w:val="center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 w:rsidRPr="008C5ED7">
        <w:rPr>
          <w:rFonts w:ascii="Arial" w:hAnsi="Arial" w:cs="Arial"/>
          <w:b/>
          <w:bCs/>
          <w:color w:val="000000"/>
          <w:kern w:val="0"/>
          <w:sz w:val="28"/>
          <w:szCs w:val="28"/>
        </w:rPr>
        <w:t>Supplementary Materials</w:t>
      </w:r>
    </w:p>
    <w:p w14:paraId="0CFB5D47" w14:textId="727B6B10" w:rsidR="00F9618D" w:rsidRPr="002D2759" w:rsidRDefault="002D2759" w:rsidP="00F9618D">
      <w:pPr>
        <w:spacing w:before="5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517179531"/>
      <w:r w:rsidRPr="002D2759">
        <w:rPr>
          <w:rFonts w:ascii="Arial" w:hAnsi="Arial" w:cs="Arial"/>
          <w:b/>
          <w:bCs/>
          <w:color w:val="000000" w:themeColor="text1"/>
          <w:kern w:val="36"/>
          <w:sz w:val="24"/>
          <w:szCs w:val="24"/>
        </w:rPr>
        <w:t>Monocyte Subsets in Bone Marrow Grafts</w:t>
      </w:r>
      <w:r w:rsidRPr="002D2759">
        <w:rPr>
          <w:rFonts w:ascii="Arial" w:hAnsi="Arial" w:cs="Arial"/>
          <w:b/>
          <w:bCs/>
          <w:sz w:val="24"/>
          <w:szCs w:val="24"/>
        </w:rPr>
        <w:t xml:space="preserve"> May </w:t>
      </w:r>
      <w:r w:rsidRPr="002D2759">
        <w:rPr>
          <w:rFonts w:ascii="Arial" w:hAnsi="Arial" w:cs="Arial"/>
          <w:b/>
          <w:bCs/>
          <w:color w:val="000000" w:themeColor="text1"/>
          <w:kern w:val="36"/>
          <w:sz w:val="24"/>
          <w:szCs w:val="24"/>
        </w:rPr>
        <w:t>Contribute to</w:t>
      </w:r>
      <w:r w:rsidRPr="002D2759">
        <w:rPr>
          <w:rFonts w:ascii="Arial" w:hAnsi="Arial" w:cs="Arial"/>
          <w:b/>
          <w:bCs/>
          <w:sz w:val="24"/>
          <w:szCs w:val="24"/>
        </w:rPr>
        <w:t xml:space="preserve"> a Low Incidence of Acute Graft-versus-Host Disease</w:t>
      </w:r>
      <w:r w:rsidRPr="002D2759">
        <w:rPr>
          <w:rFonts w:ascii="Arial" w:hAnsi="Arial" w:cs="Arial"/>
          <w:b/>
          <w:bCs/>
          <w:color w:val="000000" w:themeColor="text1"/>
          <w:kern w:val="36"/>
          <w:sz w:val="24"/>
          <w:szCs w:val="24"/>
        </w:rPr>
        <w:t xml:space="preserve"> for Young Donors</w:t>
      </w:r>
      <w:r w:rsidR="00F9618D" w:rsidRPr="002D2759">
        <w:rPr>
          <w:rFonts w:ascii="Arial" w:hAnsi="Arial" w:cs="Arial"/>
          <w:b/>
          <w:bCs/>
          <w:color w:val="000000" w:themeColor="text1"/>
          <w:kern w:val="36"/>
          <w:sz w:val="24"/>
          <w:szCs w:val="24"/>
        </w:rPr>
        <w:t xml:space="preserve"> </w:t>
      </w:r>
    </w:p>
    <w:bookmarkEnd w:id="0"/>
    <w:p w14:paraId="223613D5" w14:textId="77777777" w:rsidR="00F9618D" w:rsidRPr="00F9618D" w:rsidRDefault="00F9618D" w:rsidP="00F9618D">
      <w:pPr>
        <w:spacing w:beforeLines="50" w:before="156" w:line="480" w:lineRule="auto"/>
        <w:rPr>
          <w:rFonts w:ascii="Arial" w:hAnsi="Arial" w:cs="Arial"/>
          <w:color w:val="000000" w:themeColor="text1"/>
          <w:kern w:val="36"/>
          <w:sz w:val="24"/>
          <w:szCs w:val="24"/>
        </w:rPr>
      </w:pPr>
      <w:r w:rsidRPr="00F9618D">
        <w:rPr>
          <w:rFonts w:ascii="Arial" w:hAnsi="Arial" w:cs="Arial"/>
          <w:b/>
          <w:sz w:val="24"/>
          <w:szCs w:val="24"/>
        </w:rPr>
        <w:t xml:space="preserve">Authors: </w:t>
      </w:r>
      <w:r w:rsidRPr="00F9618D">
        <w:rPr>
          <w:rFonts w:ascii="Arial" w:hAnsi="Arial" w:cs="Arial"/>
          <w:sz w:val="24"/>
          <w:szCs w:val="24"/>
        </w:rPr>
        <w:t>Qi Wen</w:t>
      </w:r>
      <w:r w:rsidRPr="00F9618D">
        <w:rPr>
          <w:rFonts w:ascii="Arial" w:hAnsi="Arial" w:cs="Arial"/>
          <w:sz w:val="24"/>
          <w:szCs w:val="24"/>
          <w:vertAlign w:val="superscript"/>
        </w:rPr>
        <w:t>1,2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</w:rPr>
        <w:t xml:space="preserve">, </w:t>
      </w:r>
      <w:r w:rsidRPr="00F9618D">
        <w:rPr>
          <w:rFonts w:ascii="Arial" w:hAnsi="Arial" w:cs="Arial"/>
          <w:color w:val="000000" w:themeColor="text1"/>
          <w:sz w:val="24"/>
          <w:szCs w:val="24"/>
        </w:rPr>
        <w:t>Hong-Yan Zhao</w:t>
      </w:r>
      <w:r w:rsidRPr="00F9618D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Fonts w:ascii="Arial" w:hAnsi="Arial" w:cs="Arial"/>
          <w:color w:val="000000" w:themeColor="text1"/>
          <w:sz w:val="24"/>
          <w:szCs w:val="24"/>
        </w:rPr>
        <w:t>, W</w:t>
      </w:r>
      <w:r w:rsidRPr="00F9618D">
        <w:rPr>
          <w:rFonts w:ascii="Arial" w:hAnsi="Arial" w:cs="Arial" w:hint="eastAsia"/>
          <w:color w:val="000000" w:themeColor="text1"/>
          <w:sz w:val="24"/>
          <w:szCs w:val="24"/>
        </w:rPr>
        <w:t>ei-</w:t>
      </w:r>
      <w:r w:rsidRPr="00F9618D">
        <w:rPr>
          <w:rFonts w:ascii="Arial" w:hAnsi="Arial" w:cs="Arial"/>
          <w:color w:val="000000" w:themeColor="text1"/>
          <w:sz w:val="24"/>
          <w:szCs w:val="24"/>
        </w:rPr>
        <w:t>L</w:t>
      </w:r>
      <w:r w:rsidRPr="00F9618D">
        <w:rPr>
          <w:rFonts w:ascii="Arial" w:hAnsi="Arial" w:cs="Arial" w:hint="eastAsia"/>
          <w:color w:val="000000" w:themeColor="text1"/>
          <w:sz w:val="24"/>
          <w:szCs w:val="24"/>
        </w:rPr>
        <w:t>i</w:t>
      </w:r>
      <w:r w:rsidRPr="00F9618D">
        <w:rPr>
          <w:rFonts w:ascii="Arial" w:hAnsi="Arial" w:cs="Arial"/>
          <w:color w:val="000000" w:themeColor="text1"/>
          <w:sz w:val="24"/>
          <w:szCs w:val="24"/>
        </w:rPr>
        <w:t xml:space="preserve"> Y</w:t>
      </w:r>
      <w:r w:rsidRPr="00F9618D">
        <w:rPr>
          <w:rFonts w:ascii="Arial" w:hAnsi="Arial" w:cs="Arial" w:hint="eastAsia"/>
          <w:color w:val="000000" w:themeColor="text1"/>
          <w:sz w:val="24"/>
          <w:szCs w:val="24"/>
        </w:rPr>
        <w:t>ao</w:t>
      </w:r>
      <w:r w:rsidRPr="00F9618D">
        <w:rPr>
          <w:rFonts w:ascii="Arial" w:eastAsia="Arial Unicode MS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</w:rPr>
        <w:t xml:space="preserve">, 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>Yuan-Yuan Zhang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>, H</w:t>
      </w:r>
      <w:r w:rsidRPr="00F9618D">
        <w:rPr>
          <w:rStyle w:val="fontstyle01"/>
          <w:rFonts w:ascii="Arial" w:hAnsi="Arial" w:cs="Arial" w:hint="eastAsia"/>
          <w:color w:val="000000" w:themeColor="text1"/>
          <w:sz w:val="24"/>
          <w:szCs w:val="24"/>
        </w:rPr>
        <w:t>ai-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>X</w:t>
      </w:r>
      <w:r w:rsidRPr="00F9618D">
        <w:rPr>
          <w:rStyle w:val="fontstyle01"/>
          <w:rFonts w:ascii="Arial" w:hAnsi="Arial" w:cs="Arial" w:hint="eastAsia"/>
          <w:color w:val="000000" w:themeColor="text1"/>
          <w:sz w:val="24"/>
          <w:szCs w:val="24"/>
        </w:rPr>
        <w:t>ia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 xml:space="preserve"> F</w:t>
      </w:r>
      <w:r w:rsidRPr="00F9618D">
        <w:rPr>
          <w:rStyle w:val="fontstyle01"/>
          <w:rFonts w:ascii="Arial" w:hAnsi="Arial" w:cs="Arial" w:hint="eastAsia"/>
          <w:color w:val="000000" w:themeColor="text1"/>
          <w:sz w:val="24"/>
          <w:szCs w:val="24"/>
        </w:rPr>
        <w:t>u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 xml:space="preserve">, Yu </w:t>
      </w:r>
      <w:r w:rsidRPr="00F9618D">
        <w:rPr>
          <w:rStyle w:val="fontstyle21"/>
          <w:rFonts w:ascii="Arial" w:hAnsi="Arial" w:cs="Arial"/>
          <w:color w:val="000000" w:themeColor="text1"/>
          <w:sz w:val="24"/>
          <w:szCs w:val="24"/>
        </w:rPr>
        <w:t>Wang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 xml:space="preserve">, Lan-Ping </w:t>
      </w:r>
      <w:r w:rsidRPr="00F9618D">
        <w:rPr>
          <w:rStyle w:val="fontstyle21"/>
          <w:rFonts w:ascii="Arial" w:hAnsi="Arial" w:cs="Arial"/>
          <w:color w:val="000000" w:themeColor="text1"/>
          <w:sz w:val="24"/>
          <w:szCs w:val="24"/>
        </w:rPr>
        <w:t>Xu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>,</w:t>
      </w:r>
      <w:r w:rsidRPr="00F9618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 xml:space="preserve">Xiao-Hui </w:t>
      </w:r>
      <w:r w:rsidRPr="00F9618D">
        <w:rPr>
          <w:rStyle w:val="fontstyle21"/>
          <w:rFonts w:ascii="Arial" w:hAnsi="Arial" w:cs="Arial"/>
          <w:color w:val="000000" w:themeColor="text1"/>
          <w:sz w:val="24"/>
          <w:szCs w:val="24"/>
        </w:rPr>
        <w:t>Zhang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F9618D">
        <w:rPr>
          <w:rStyle w:val="fontstyle01"/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</w:rPr>
        <w:t>Yuan Kong</w:t>
      </w:r>
      <w:r w:rsidRPr="00F9618D">
        <w:rPr>
          <w:rFonts w:ascii="Arial" w:hAnsi="Arial" w:cs="Arial"/>
          <w:sz w:val="24"/>
          <w:szCs w:val="24"/>
          <w:vertAlign w:val="superscript"/>
        </w:rPr>
        <w:t>2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</w:rPr>
        <w:t>*, Xiao-Jun Huang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  <w:vertAlign w:val="superscript"/>
        </w:rPr>
        <w:t>1,2</w:t>
      </w:r>
      <w:r w:rsidRPr="00F9618D">
        <w:rPr>
          <w:rFonts w:ascii="Arial" w:hAnsi="Arial" w:cs="Arial"/>
          <w:color w:val="000000" w:themeColor="text1"/>
          <w:kern w:val="36"/>
          <w:sz w:val="24"/>
          <w:szCs w:val="24"/>
        </w:rPr>
        <w:t>*</w:t>
      </w:r>
    </w:p>
    <w:p w14:paraId="2440CC31" w14:textId="77777777" w:rsidR="004A77E2" w:rsidRDefault="00F9618D" w:rsidP="00F9618D">
      <w:pPr>
        <w:autoSpaceDE w:val="0"/>
        <w:autoSpaceDN w:val="0"/>
        <w:adjustRightInd w:val="0"/>
        <w:snapToGrid w:val="0"/>
        <w:spacing w:beforeLines="100" w:before="312" w:line="360" w:lineRule="auto"/>
        <w:rPr>
          <w:rFonts w:ascii="Arial" w:hAnsi="Arial" w:cs="Arial"/>
          <w:bCs/>
          <w:color w:val="000000"/>
          <w:sz w:val="24"/>
          <w:szCs w:val="24"/>
          <w:lang w:val="en-GB"/>
        </w:rPr>
        <w:sectPr w:rsidR="004A77E2" w:rsidSect="00DC60BA">
          <w:headerReference w:type="even" r:id="rId8"/>
          <w:headerReference w:type="default" r:id="rId9"/>
          <w:footerReference w:type="default" r:id="rId10"/>
          <w:pgSz w:w="11906" w:h="16838"/>
          <w:pgMar w:top="2269" w:right="1558" w:bottom="1440" w:left="1985" w:header="851" w:footer="992" w:gutter="0"/>
          <w:cols w:space="425"/>
          <w:docGrid w:type="lines" w:linePitch="312"/>
        </w:sectPr>
      </w:pPr>
      <w:r w:rsidRPr="00F9618D">
        <w:rPr>
          <w:rFonts w:ascii="Arial" w:hAnsi="Arial" w:cs="Arial"/>
          <w:color w:val="000000"/>
          <w:kern w:val="36"/>
          <w:sz w:val="24"/>
          <w:szCs w:val="24"/>
          <w:lang w:val="en-GB"/>
        </w:rPr>
        <w:t xml:space="preserve">*Xiao-Jun Huang </w:t>
      </w:r>
      <w:r w:rsidRPr="00F9618D">
        <w:rPr>
          <w:rFonts w:ascii="Arial" w:hAnsi="Arial" w:cs="Arial" w:hint="eastAsia"/>
          <w:bCs/>
          <w:color w:val="000000"/>
          <w:sz w:val="24"/>
          <w:szCs w:val="24"/>
          <w:lang w:val="en-GB"/>
        </w:rPr>
        <w:t>and</w:t>
      </w:r>
      <w:r w:rsidRPr="00F9618D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Yuan Kong </w:t>
      </w:r>
      <w:r w:rsidRPr="00F9618D">
        <w:rPr>
          <w:rFonts w:ascii="Arial" w:hAnsi="Arial" w:cs="Arial" w:hint="eastAsia"/>
          <w:color w:val="000000"/>
          <w:kern w:val="36"/>
          <w:sz w:val="24"/>
          <w:szCs w:val="24"/>
          <w:lang w:val="en-GB"/>
        </w:rPr>
        <w:t>are</w:t>
      </w:r>
      <w:r w:rsidRPr="00F9618D">
        <w:rPr>
          <w:rFonts w:ascii="Arial" w:hAnsi="Arial" w:cs="Arial"/>
          <w:color w:val="000000"/>
          <w:kern w:val="36"/>
          <w:sz w:val="24"/>
          <w:szCs w:val="24"/>
          <w:lang w:val="en-GB"/>
        </w:rPr>
        <w:t xml:space="preserve"> </w:t>
      </w:r>
      <w:r w:rsidRPr="00F9618D">
        <w:rPr>
          <w:rFonts w:ascii="Arial" w:hAnsi="Arial" w:cs="Arial"/>
          <w:bCs/>
          <w:color w:val="000000"/>
          <w:sz w:val="24"/>
          <w:szCs w:val="24"/>
          <w:lang w:val="en-GB"/>
        </w:rPr>
        <w:t>co-correspondence authors.</w:t>
      </w:r>
    </w:p>
    <w:p w14:paraId="7732D497" w14:textId="1B251935" w:rsidR="00F9618D" w:rsidRPr="009757E6" w:rsidRDefault="00E5461E" w:rsidP="004A77E2">
      <w:pPr>
        <w:adjustRightInd w:val="0"/>
        <w:snapToGrid w:val="0"/>
        <w:spacing w:beforeLines="50" w:before="156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7944D54D" wp14:editId="1C14EAF6">
            <wp:extent cx="6848475" cy="39299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4204" cy="394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E76FF" w14:textId="05580350" w:rsidR="00F9618D" w:rsidRPr="0053088B" w:rsidRDefault="004A77E2" w:rsidP="004A77E2">
      <w:pPr>
        <w:adjustRightInd w:val="0"/>
        <w:snapToGrid w:val="0"/>
        <w:spacing w:beforeLines="50" w:before="156" w:line="360" w:lineRule="auto"/>
        <w:rPr>
          <w:rFonts w:ascii="Arial" w:hAnsi="Arial"/>
          <w:b/>
          <w:bCs/>
          <w:color w:val="000000" w:themeColor="text1"/>
        </w:rPr>
      </w:pPr>
      <w:bookmarkStart w:id="1" w:name="OLE_LINK423"/>
      <w:bookmarkStart w:id="2" w:name="OLE_LINK424"/>
      <w:r w:rsidRPr="00025444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Fig</w:t>
      </w:r>
      <w:r w:rsidR="009757E6">
        <w:rPr>
          <w:rFonts w:ascii="Arial" w:eastAsia="Arial Unicode MS" w:hAnsi="Arial" w:cs="Arial" w:hint="eastAsia"/>
          <w:b/>
          <w:bCs/>
          <w:color w:val="000000" w:themeColor="text1"/>
          <w:sz w:val="24"/>
          <w:szCs w:val="24"/>
        </w:rPr>
        <w:t>ure</w:t>
      </w:r>
      <w:r w:rsidR="009757E6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025444">
        <w:rPr>
          <w:rFonts w:ascii="Arial" w:eastAsia="Arial Unicode MS" w:hAnsi="Arial" w:cs="Arial"/>
          <w:b/>
          <w:bCs/>
          <w:color w:val="000000" w:themeColor="text1"/>
          <w:sz w:val="24"/>
          <w:szCs w:val="24"/>
        </w:rPr>
        <w:t>S1:</w:t>
      </w:r>
      <w:r w:rsidRPr="0002544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bookmarkEnd w:id="1"/>
      <w:bookmarkEnd w:id="2"/>
      <w:r w:rsidRPr="00025444">
        <w:rPr>
          <w:rFonts w:ascii="Arial" w:hAnsi="Arial" w:cs="Arial"/>
          <w:b/>
          <w:bCs/>
          <w:sz w:val="24"/>
          <w:szCs w:val="24"/>
        </w:rPr>
        <w:t xml:space="preserve">Effect of classical, intermediate and non-classical monocyte in BM grafts on </w:t>
      </w:r>
      <w:r w:rsidRPr="00025444">
        <w:rPr>
          <w:rStyle w:val="fontstyle01"/>
          <w:rFonts w:ascii="Arial" w:hAnsi="Arial" w:cs="Arial"/>
          <w:b/>
          <w:bCs/>
          <w:color w:val="000000" w:themeColor="text1"/>
          <w:sz w:val="24"/>
          <w:szCs w:val="24"/>
        </w:rPr>
        <w:t>DFS and OS</w:t>
      </w:r>
      <w:r w:rsidRPr="00025444">
        <w:rPr>
          <w:rFonts w:ascii="Arial" w:hAnsi="Arial" w:cs="Arial"/>
          <w:b/>
          <w:bCs/>
          <w:sz w:val="24"/>
          <w:szCs w:val="24"/>
        </w:rPr>
        <w:t>.</w:t>
      </w:r>
      <w:r w:rsidRPr="00025444">
        <w:rPr>
          <w:rFonts w:ascii="Arial" w:hAnsi="Arial" w:cs="Arial"/>
          <w:sz w:val="24"/>
          <w:szCs w:val="24"/>
        </w:rPr>
        <w:t xml:space="preserve"> The “low” and “high” groups were separated according to the median classical, </w:t>
      </w:r>
      <w:proofErr w:type="gramStart"/>
      <w:r w:rsidRPr="00025444">
        <w:rPr>
          <w:rFonts w:ascii="Arial" w:hAnsi="Arial" w:cs="Arial"/>
          <w:sz w:val="24"/>
          <w:szCs w:val="24"/>
        </w:rPr>
        <w:t>intermediate</w:t>
      </w:r>
      <w:proofErr w:type="gramEnd"/>
      <w:r w:rsidRPr="00025444">
        <w:rPr>
          <w:rFonts w:ascii="Arial" w:hAnsi="Arial" w:cs="Arial"/>
          <w:sz w:val="24"/>
          <w:szCs w:val="24"/>
        </w:rPr>
        <w:t xml:space="preserve"> and non-classical monocyte in BM graft</w:t>
      </w:r>
      <w:r w:rsidR="00E5461E">
        <w:rPr>
          <w:rFonts w:ascii="Arial" w:hAnsi="Arial" w:cs="Arial" w:hint="eastAsia"/>
          <w:sz w:val="24"/>
          <w:szCs w:val="24"/>
        </w:rPr>
        <w:t>s</w:t>
      </w:r>
      <w:r w:rsidRPr="00025444">
        <w:rPr>
          <w:rFonts w:ascii="Arial" w:hAnsi="Arial" w:cs="Arial"/>
          <w:sz w:val="24"/>
          <w:szCs w:val="24"/>
        </w:rPr>
        <w:t xml:space="preserve">. </w:t>
      </w:r>
      <w:r w:rsidR="009757E6">
        <w:rPr>
          <w:rFonts w:ascii="Arial" w:hAnsi="Arial" w:cs="Arial"/>
          <w:b/>
          <w:bCs/>
          <w:sz w:val="24"/>
          <w:szCs w:val="24"/>
        </w:rPr>
        <w:t>A</w:t>
      </w:r>
      <w:r w:rsidRPr="00025444">
        <w:rPr>
          <w:rFonts w:ascii="Arial" w:hAnsi="Arial" w:cs="Arial"/>
          <w:sz w:val="24"/>
          <w:szCs w:val="24"/>
        </w:rPr>
        <w:t xml:space="preserve">. OS; </w:t>
      </w:r>
      <w:r w:rsidR="009757E6">
        <w:rPr>
          <w:rFonts w:ascii="Arial" w:hAnsi="Arial" w:cs="Arial"/>
          <w:b/>
          <w:bCs/>
          <w:sz w:val="24"/>
          <w:szCs w:val="24"/>
        </w:rPr>
        <w:t>B</w:t>
      </w:r>
      <w:r w:rsidRPr="00025444">
        <w:rPr>
          <w:rFonts w:ascii="Arial" w:hAnsi="Arial" w:cs="Arial"/>
          <w:sz w:val="24"/>
          <w:szCs w:val="24"/>
        </w:rPr>
        <w:t>. DFS. OS and DFS probabilities were estimated using the Kaplan-Meier method and were compared using the log-rank test</w:t>
      </w:r>
      <w:r>
        <w:rPr>
          <w:rFonts w:ascii="Arial" w:hAnsi="Arial" w:cs="Arial"/>
          <w:sz w:val="24"/>
          <w:szCs w:val="24"/>
        </w:rPr>
        <w:t>.</w:t>
      </w:r>
    </w:p>
    <w:sectPr w:rsidR="00F9618D" w:rsidRPr="0053088B" w:rsidSect="004A77E2">
      <w:pgSz w:w="16838" w:h="11906" w:orient="landscape"/>
      <w:pgMar w:top="1985" w:right="2269" w:bottom="155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4C8DC" w14:textId="77777777" w:rsidR="00867D46" w:rsidRDefault="00867D46" w:rsidP="006D550C">
      <w:r>
        <w:separator/>
      </w:r>
    </w:p>
  </w:endnote>
  <w:endnote w:type="continuationSeparator" w:id="0">
    <w:p w14:paraId="26F85F21" w14:textId="77777777" w:rsidR="00867D46" w:rsidRDefault="00867D46" w:rsidP="006D5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C4E51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2236112"/>
      <w:docPartObj>
        <w:docPartGallery w:val="Page Numbers (Bottom of Page)"/>
        <w:docPartUnique/>
      </w:docPartObj>
    </w:sdtPr>
    <w:sdtEndPr/>
    <w:sdtContent>
      <w:p w14:paraId="2F2AFEBF" w14:textId="67CBB81B" w:rsidR="00517261" w:rsidRDefault="0051726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B7EC8F" w14:textId="77777777" w:rsidR="00B73CB8" w:rsidRDefault="00B73C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5A86E" w14:textId="77777777" w:rsidR="00867D46" w:rsidRDefault="00867D46" w:rsidP="006D550C">
      <w:r>
        <w:separator/>
      </w:r>
    </w:p>
  </w:footnote>
  <w:footnote w:type="continuationSeparator" w:id="0">
    <w:p w14:paraId="6AFA1D3B" w14:textId="77777777" w:rsidR="00867D46" w:rsidRDefault="00867D46" w:rsidP="006D55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765FE" w14:textId="77777777" w:rsidR="00B73CB8" w:rsidRDefault="00B73CB8" w:rsidP="00FF4D7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6DACF0" w14:textId="77777777" w:rsidR="00B73CB8" w:rsidRDefault="00B73CB8" w:rsidP="00FF4D76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7C6A7C"/>
    <w:multiLevelType w:val="hybridMultilevel"/>
    <w:tmpl w:val="D7BCE64E"/>
    <w:lvl w:ilvl="0" w:tplc="D6841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wfvfezd0swbeddeqxeef3s2ftpa9exzsr&quot;&gt;My EndNote Library&lt;record-ids&gt;&lt;item&gt;17&lt;/item&gt;&lt;item&gt;22&lt;/item&gt;&lt;item&gt;25&lt;/item&gt;&lt;item&gt;26&lt;/item&gt;&lt;item&gt;34&lt;/item&gt;&lt;item&gt;35&lt;/item&gt;&lt;item&gt;36&lt;/item&gt;&lt;item&gt;40&lt;/item&gt;&lt;item&gt;41&lt;/item&gt;&lt;item&gt;43&lt;/item&gt;&lt;item&gt;44&lt;/item&gt;&lt;item&gt;47&lt;/item&gt;&lt;/record-ids&gt;&lt;/item&gt;&lt;/Libraries&gt;"/>
  </w:docVars>
  <w:rsids>
    <w:rsidRoot w:val="000503A9"/>
    <w:rsid w:val="0000060C"/>
    <w:rsid w:val="00001362"/>
    <w:rsid w:val="00002047"/>
    <w:rsid w:val="000029F9"/>
    <w:rsid w:val="00002B05"/>
    <w:rsid w:val="0000313A"/>
    <w:rsid w:val="0000455A"/>
    <w:rsid w:val="00005160"/>
    <w:rsid w:val="00005C3B"/>
    <w:rsid w:val="00005EA4"/>
    <w:rsid w:val="00006711"/>
    <w:rsid w:val="00007312"/>
    <w:rsid w:val="0000768F"/>
    <w:rsid w:val="00007809"/>
    <w:rsid w:val="00007BDB"/>
    <w:rsid w:val="00010F4C"/>
    <w:rsid w:val="00011547"/>
    <w:rsid w:val="00011C63"/>
    <w:rsid w:val="000120A0"/>
    <w:rsid w:val="000135A2"/>
    <w:rsid w:val="0001387E"/>
    <w:rsid w:val="00013A86"/>
    <w:rsid w:val="0001458C"/>
    <w:rsid w:val="00015595"/>
    <w:rsid w:val="00015D4C"/>
    <w:rsid w:val="00015F8B"/>
    <w:rsid w:val="00015FC9"/>
    <w:rsid w:val="0001615A"/>
    <w:rsid w:val="000168B5"/>
    <w:rsid w:val="00016EDA"/>
    <w:rsid w:val="000170E6"/>
    <w:rsid w:val="00017467"/>
    <w:rsid w:val="000175D4"/>
    <w:rsid w:val="000200BA"/>
    <w:rsid w:val="00020141"/>
    <w:rsid w:val="000203EC"/>
    <w:rsid w:val="000208D7"/>
    <w:rsid w:val="00020A20"/>
    <w:rsid w:val="00020D2C"/>
    <w:rsid w:val="00020DA0"/>
    <w:rsid w:val="000211B6"/>
    <w:rsid w:val="00021469"/>
    <w:rsid w:val="000221F7"/>
    <w:rsid w:val="00022EE5"/>
    <w:rsid w:val="000232D1"/>
    <w:rsid w:val="000234C1"/>
    <w:rsid w:val="00023F81"/>
    <w:rsid w:val="000241FE"/>
    <w:rsid w:val="000248E0"/>
    <w:rsid w:val="000252FE"/>
    <w:rsid w:val="00025353"/>
    <w:rsid w:val="00025444"/>
    <w:rsid w:val="000254C5"/>
    <w:rsid w:val="00025B40"/>
    <w:rsid w:val="00025DA0"/>
    <w:rsid w:val="00026474"/>
    <w:rsid w:val="000274B9"/>
    <w:rsid w:val="000276F2"/>
    <w:rsid w:val="000279EE"/>
    <w:rsid w:val="00027AA8"/>
    <w:rsid w:val="00027CA6"/>
    <w:rsid w:val="00027F73"/>
    <w:rsid w:val="00031E84"/>
    <w:rsid w:val="00031EF7"/>
    <w:rsid w:val="000323B5"/>
    <w:rsid w:val="00032BD6"/>
    <w:rsid w:val="00033322"/>
    <w:rsid w:val="0003350A"/>
    <w:rsid w:val="0003350B"/>
    <w:rsid w:val="00033D2F"/>
    <w:rsid w:val="00033E0C"/>
    <w:rsid w:val="0003449E"/>
    <w:rsid w:val="00034890"/>
    <w:rsid w:val="000350AB"/>
    <w:rsid w:val="00035E72"/>
    <w:rsid w:val="00035F99"/>
    <w:rsid w:val="00036748"/>
    <w:rsid w:val="00036C2D"/>
    <w:rsid w:val="000371FC"/>
    <w:rsid w:val="0003742B"/>
    <w:rsid w:val="00040B81"/>
    <w:rsid w:val="00041426"/>
    <w:rsid w:val="000415AB"/>
    <w:rsid w:val="0004299C"/>
    <w:rsid w:val="00042C15"/>
    <w:rsid w:val="00043230"/>
    <w:rsid w:val="000432B7"/>
    <w:rsid w:val="00044861"/>
    <w:rsid w:val="00044AC5"/>
    <w:rsid w:val="00046BD4"/>
    <w:rsid w:val="00047975"/>
    <w:rsid w:val="000503A9"/>
    <w:rsid w:val="0005053F"/>
    <w:rsid w:val="00051BF6"/>
    <w:rsid w:val="00051DDA"/>
    <w:rsid w:val="00051F10"/>
    <w:rsid w:val="00052A0F"/>
    <w:rsid w:val="00052A68"/>
    <w:rsid w:val="00052BF1"/>
    <w:rsid w:val="00053630"/>
    <w:rsid w:val="00053A95"/>
    <w:rsid w:val="00053CF4"/>
    <w:rsid w:val="000542AE"/>
    <w:rsid w:val="00054485"/>
    <w:rsid w:val="00054564"/>
    <w:rsid w:val="000545CE"/>
    <w:rsid w:val="00054BD3"/>
    <w:rsid w:val="00055257"/>
    <w:rsid w:val="00055F24"/>
    <w:rsid w:val="00056548"/>
    <w:rsid w:val="000574BB"/>
    <w:rsid w:val="0005789A"/>
    <w:rsid w:val="00057A4D"/>
    <w:rsid w:val="00057D08"/>
    <w:rsid w:val="000601D7"/>
    <w:rsid w:val="00061767"/>
    <w:rsid w:val="00061AF9"/>
    <w:rsid w:val="000628FF"/>
    <w:rsid w:val="000642A3"/>
    <w:rsid w:val="00064916"/>
    <w:rsid w:val="00064BD3"/>
    <w:rsid w:val="0006584C"/>
    <w:rsid w:val="00066206"/>
    <w:rsid w:val="00066780"/>
    <w:rsid w:val="000669EB"/>
    <w:rsid w:val="00066E91"/>
    <w:rsid w:val="00067E8E"/>
    <w:rsid w:val="00070387"/>
    <w:rsid w:val="000704F2"/>
    <w:rsid w:val="00070CF0"/>
    <w:rsid w:val="0007251B"/>
    <w:rsid w:val="00072625"/>
    <w:rsid w:val="000734F4"/>
    <w:rsid w:val="00073896"/>
    <w:rsid w:val="00073C7E"/>
    <w:rsid w:val="00073EA2"/>
    <w:rsid w:val="0007428F"/>
    <w:rsid w:val="00075BB4"/>
    <w:rsid w:val="00075C2E"/>
    <w:rsid w:val="00075F44"/>
    <w:rsid w:val="000767F3"/>
    <w:rsid w:val="000769CB"/>
    <w:rsid w:val="00077337"/>
    <w:rsid w:val="000775E2"/>
    <w:rsid w:val="0008021E"/>
    <w:rsid w:val="00080AD8"/>
    <w:rsid w:val="00080C74"/>
    <w:rsid w:val="0008107C"/>
    <w:rsid w:val="0008186F"/>
    <w:rsid w:val="00082824"/>
    <w:rsid w:val="00084788"/>
    <w:rsid w:val="0008480D"/>
    <w:rsid w:val="00084C56"/>
    <w:rsid w:val="00085A0C"/>
    <w:rsid w:val="00085D90"/>
    <w:rsid w:val="000875A3"/>
    <w:rsid w:val="000903C0"/>
    <w:rsid w:val="000911BC"/>
    <w:rsid w:val="00091E25"/>
    <w:rsid w:val="000938DA"/>
    <w:rsid w:val="00093EBF"/>
    <w:rsid w:val="000941D5"/>
    <w:rsid w:val="000942DB"/>
    <w:rsid w:val="00094A31"/>
    <w:rsid w:val="00094D3A"/>
    <w:rsid w:val="0009525F"/>
    <w:rsid w:val="000952D2"/>
    <w:rsid w:val="00095462"/>
    <w:rsid w:val="00095891"/>
    <w:rsid w:val="000960A3"/>
    <w:rsid w:val="00096234"/>
    <w:rsid w:val="000964A7"/>
    <w:rsid w:val="00096B23"/>
    <w:rsid w:val="00097B48"/>
    <w:rsid w:val="000A0361"/>
    <w:rsid w:val="000A0E18"/>
    <w:rsid w:val="000A0EB3"/>
    <w:rsid w:val="000A0EE7"/>
    <w:rsid w:val="000A156A"/>
    <w:rsid w:val="000A2703"/>
    <w:rsid w:val="000A3272"/>
    <w:rsid w:val="000A3686"/>
    <w:rsid w:val="000A42C5"/>
    <w:rsid w:val="000A476A"/>
    <w:rsid w:val="000A4842"/>
    <w:rsid w:val="000A4F3C"/>
    <w:rsid w:val="000A5A6B"/>
    <w:rsid w:val="000A63F9"/>
    <w:rsid w:val="000A64EF"/>
    <w:rsid w:val="000A6EC0"/>
    <w:rsid w:val="000A793B"/>
    <w:rsid w:val="000A7987"/>
    <w:rsid w:val="000A79E9"/>
    <w:rsid w:val="000A7E36"/>
    <w:rsid w:val="000B02FF"/>
    <w:rsid w:val="000B0B2C"/>
    <w:rsid w:val="000B0D1B"/>
    <w:rsid w:val="000B0F75"/>
    <w:rsid w:val="000B1313"/>
    <w:rsid w:val="000B256C"/>
    <w:rsid w:val="000B282F"/>
    <w:rsid w:val="000B2C83"/>
    <w:rsid w:val="000B2DD8"/>
    <w:rsid w:val="000B3113"/>
    <w:rsid w:val="000B31C1"/>
    <w:rsid w:val="000B3345"/>
    <w:rsid w:val="000B4A90"/>
    <w:rsid w:val="000B5BFE"/>
    <w:rsid w:val="000B605B"/>
    <w:rsid w:val="000B6439"/>
    <w:rsid w:val="000B6488"/>
    <w:rsid w:val="000B7126"/>
    <w:rsid w:val="000B72FF"/>
    <w:rsid w:val="000C05C4"/>
    <w:rsid w:val="000C19B4"/>
    <w:rsid w:val="000C1A7A"/>
    <w:rsid w:val="000C3D31"/>
    <w:rsid w:val="000C4693"/>
    <w:rsid w:val="000C4BC5"/>
    <w:rsid w:val="000C4E96"/>
    <w:rsid w:val="000C7BF7"/>
    <w:rsid w:val="000D0E57"/>
    <w:rsid w:val="000D10B7"/>
    <w:rsid w:val="000D1111"/>
    <w:rsid w:val="000D114C"/>
    <w:rsid w:val="000D15AD"/>
    <w:rsid w:val="000D16D7"/>
    <w:rsid w:val="000D2288"/>
    <w:rsid w:val="000D2627"/>
    <w:rsid w:val="000D271A"/>
    <w:rsid w:val="000D27B9"/>
    <w:rsid w:val="000D3E32"/>
    <w:rsid w:val="000D3E68"/>
    <w:rsid w:val="000D6702"/>
    <w:rsid w:val="000D72E3"/>
    <w:rsid w:val="000D7687"/>
    <w:rsid w:val="000E04C0"/>
    <w:rsid w:val="000E054A"/>
    <w:rsid w:val="000E058E"/>
    <w:rsid w:val="000E1002"/>
    <w:rsid w:val="000E109C"/>
    <w:rsid w:val="000E11A6"/>
    <w:rsid w:val="000E2172"/>
    <w:rsid w:val="000E23C6"/>
    <w:rsid w:val="000E275B"/>
    <w:rsid w:val="000E34B9"/>
    <w:rsid w:val="000E3B81"/>
    <w:rsid w:val="000E46F0"/>
    <w:rsid w:val="000E49D1"/>
    <w:rsid w:val="000E5CB0"/>
    <w:rsid w:val="000E5FAD"/>
    <w:rsid w:val="000E6562"/>
    <w:rsid w:val="000E674F"/>
    <w:rsid w:val="000E7871"/>
    <w:rsid w:val="000E7A1A"/>
    <w:rsid w:val="000E7B95"/>
    <w:rsid w:val="000F18E5"/>
    <w:rsid w:val="000F2E22"/>
    <w:rsid w:val="000F2E76"/>
    <w:rsid w:val="000F3789"/>
    <w:rsid w:val="000F4149"/>
    <w:rsid w:val="000F41A2"/>
    <w:rsid w:val="000F55C9"/>
    <w:rsid w:val="000F575E"/>
    <w:rsid w:val="000F5853"/>
    <w:rsid w:val="000F6375"/>
    <w:rsid w:val="000F784E"/>
    <w:rsid w:val="00100116"/>
    <w:rsid w:val="001001A2"/>
    <w:rsid w:val="0010024F"/>
    <w:rsid w:val="00100483"/>
    <w:rsid w:val="0010070D"/>
    <w:rsid w:val="00100A54"/>
    <w:rsid w:val="001015B2"/>
    <w:rsid w:val="0010175A"/>
    <w:rsid w:val="001017BA"/>
    <w:rsid w:val="001017E4"/>
    <w:rsid w:val="001020AA"/>
    <w:rsid w:val="00102B2C"/>
    <w:rsid w:val="0010345B"/>
    <w:rsid w:val="00103A9F"/>
    <w:rsid w:val="00104C87"/>
    <w:rsid w:val="001050E1"/>
    <w:rsid w:val="00105207"/>
    <w:rsid w:val="00106D76"/>
    <w:rsid w:val="00107049"/>
    <w:rsid w:val="001072AE"/>
    <w:rsid w:val="00107F37"/>
    <w:rsid w:val="001106FA"/>
    <w:rsid w:val="00111C2F"/>
    <w:rsid w:val="00111FC2"/>
    <w:rsid w:val="00112168"/>
    <w:rsid w:val="001129C7"/>
    <w:rsid w:val="00113A2B"/>
    <w:rsid w:val="001147DA"/>
    <w:rsid w:val="001149F2"/>
    <w:rsid w:val="001168E9"/>
    <w:rsid w:val="00117AE9"/>
    <w:rsid w:val="00117D6B"/>
    <w:rsid w:val="001200E3"/>
    <w:rsid w:val="001208B4"/>
    <w:rsid w:val="0012108C"/>
    <w:rsid w:val="00121192"/>
    <w:rsid w:val="00121970"/>
    <w:rsid w:val="0012280F"/>
    <w:rsid w:val="0012398C"/>
    <w:rsid w:val="0012431B"/>
    <w:rsid w:val="001244FF"/>
    <w:rsid w:val="00124B27"/>
    <w:rsid w:val="00125067"/>
    <w:rsid w:val="00125482"/>
    <w:rsid w:val="00126686"/>
    <w:rsid w:val="001266C4"/>
    <w:rsid w:val="00126F06"/>
    <w:rsid w:val="001309C2"/>
    <w:rsid w:val="00130BB6"/>
    <w:rsid w:val="00130DB7"/>
    <w:rsid w:val="00130F75"/>
    <w:rsid w:val="00130FBE"/>
    <w:rsid w:val="001313E4"/>
    <w:rsid w:val="001319FD"/>
    <w:rsid w:val="00132214"/>
    <w:rsid w:val="00133F55"/>
    <w:rsid w:val="001341CF"/>
    <w:rsid w:val="00134878"/>
    <w:rsid w:val="00135486"/>
    <w:rsid w:val="001358D7"/>
    <w:rsid w:val="00137F2D"/>
    <w:rsid w:val="00140733"/>
    <w:rsid w:val="00140897"/>
    <w:rsid w:val="00140D8A"/>
    <w:rsid w:val="00141564"/>
    <w:rsid w:val="00141F5A"/>
    <w:rsid w:val="00142188"/>
    <w:rsid w:val="0014248C"/>
    <w:rsid w:val="00142A03"/>
    <w:rsid w:val="00142B61"/>
    <w:rsid w:val="00142CB2"/>
    <w:rsid w:val="00143912"/>
    <w:rsid w:val="00144996"/>
    <w:rsid w:val="00144CE4"/>
    <w:rsid w:val="00144D24"/>
    <w:rsid w:val="00145678"/>
    <w:rsid w:val="00147CA0"/>
    <w:rsid w:val="00147FC0"/>
    <w:rsid w:val="00151724"/>
    <w:rsid w:val="00151A79"/>
    <w:rsid w:val="00152118"/>
    <w:rsid w:val="001526B8"/>
    <w:rsid w:val="00152A1B"/>
    <w:rsid w:val="00152B8F"/>
    <w:rsid w:val="0015311F"/>
    <w:rsid w:val="00153240"/>
    <w:rsid w:val="0015341F"/>
    <w:rsid w:val="001568BE"/>
    <w:rsid w:val="00156F1B"/>
    <w:rsid w:val="0016048E"/>
    <w:rsid w:val="0016053B"/>
    <w:rsid w:val="00161223"/>
    <w:rsid w:val="00161613"/>
    <w:rsid w:val="00161F6C"/>
    <w:rsid w:val="001627A5"/>
    <w:rsid w:val="00162C6D"/>
    <w:rsid w:val="00164753"/>
    <w:rsid w:val="0016488E"/>
    <w:rsid w:val="00164CB2"/>
    <w:rsid w:val="00165208"/>
    <w:rsid w:val="00165F2D"/>
    <w:rsid w:val="00166058"/>
    <w:rsid w:val="001666CF"/>
    <w:rsid w:val="00166B2B"/>
    <w:rsid w:val="001672D4"/>
    <w:rsid w:val="0016763E"/>
    <w:rsid w:val="00170C41"/>
    <w:rsid w:val="0017129B"/>
    <w:rsid w:val="001720B7"/>
    <w:rsid w:val="00172424"/>
    <w:rsid w:val="00174BD1"/>
    <w:rsid w:val="0017513A"/>
    <w:rsid w:val="00175522"/>
    <w:rsid w:val="00175924"/>
    <w:rsid w:val="0017688E"/>
    <w:rsid w:val="00176EF9"/>
    <w:rsid w:val="00177615"/>
    <w:rsid w:val="00177709"/>
    <w:rsid w:val="001807CE"/>
    <w:rsid w:val="0018091D"/>
    <w:rsid w:val="001812C5"/>
    <w:rsid w:val="00181377"/>
    <w:rsid w:val="00181382"/>
    <w:rsid w:val="00182EC2"/>
    <w:rsid w:val="00183312"/>
    <w:rsid w:val="0018361C"/>
    <w:rsid w:val="001839FC"/>
    <w:rsid w:val="00184494"/>
    <w:rsid w:val="00185E76"/>
    <w:rsid w:val="0018623E"/>
    <w:rsid w:val="00186B8D"/>
    <w:rsid w:val="00186D37"/>
    <w:rsid w:val="00186E7D"/>
    <w:rsid w:val="001875F5"/>
    <w:rsid w:val="00187DD7"/>
    <w:rsid w:val="00190148"/>
    <w:rsid w:val="00190E25"/>
    <w:rsid w:val="00191649"/>
    <w:rsid w:val="00191F5F"/>
    <w:rsid w:val="00192588"/>
    <w:rsid w:val="00192F21"/>
    <w:rsid w:val="0019420B"/>
    <w:rsid w:val="00194E9B"/>
    <w:rsid w:val="00195121"/>
    <w:rsid w:val="0019512B"/>
    <w:rsid w:val="001952C5"/>
    <w:rsid w:val="00195358"/>
    <w:rsid w:val="001956CE"/>
    <w:rsid w:val="00196594"/>
    <w:rsid w:val="00196A1B"/>
    <w:rsid w:val="00196BF8"/>
    <w:rsid w:val="00197438"/>
    <w:rsid w:val="0019768E"/>
    <w:rsid w:val="001976C9"/>
    <w:rsid w:val="00197E57"/>
    <w:rsid w:val="001A0705"/>
    <w:rsid w:val="001A0A89"/>
    <w:rsid w:val="001A1529"/>
    <w:rsid w:val="001A1708"/>
    <w:rsid w:val="001A34E4"/>
    <w:rsid w:val="001A4B37"/>
    <w:rsid w:val="001A4C3A"/>
    <w:rsid w:val="001A55B3"/>
    <w:rsid w:val="001A5C74"/>
    <w:rsid w:val="001A6DBD"/>
    <w:rsid w:val="001A7911"/>
    <w:rsid w:val="001A7D2D"/>
    <w:rsid w:val="001B0AD3"/>
    <w:rsid w:val="001B0B3F"/>
    <w:rsid w:val="001B1508"/>
    <w:rsid w:val="001B203F"/>
    <w:rsid w:val="001B251B"/>
    <w:rsid w:val="001B2B08"/>
    <w:rsid w:val="001B2B9C"/>
    <w:rsid w:val="001B3358"/>
    <w:rsid w:val="001B3360"/>
    <w:rsid w:val="001B36C5"/>
    <w:rsid w:val="001B52CD"/>
    <w:rsid w:val="001B54E9"/>
    <w:rsid w:val="001B555F"/>
    <w:rsid w:val="001B5ACD"/>
    <w:rsid w:val="001B6982"/>
    <w:rsid w:val="001B728E"/>
    <w:rsid w:val="001B7530"/>
    <w:rsid w:val="001B7952"/>
    <w:rsid w:val="001B7CAB"/>
    <w:rsid w:val="001C0109"/>
    <w:rsid w:val="001C0D92"/>
    <w:rsid w:val="001C0FD7"/>
    <w:rsid w:val="001C159F"/>
    <w:rsid w:val="001C1BFF"/>
    <w:rsid w:val="001C1F66"/>
    <w:rsid w:val="001C2684"/>
    <w:rsid w:val="001C27E6"/>
    <w:rsid w:val="001C3E6C"/>
    <w:rsid w:val="001C444E"/>
    <w:rsid w:val="001C4546"/>
    <w:rsid w:val="001C465B"/>
    <w:rsid w:val="001C46E9"/>
    <w:rsid w:val="001C5193"/>
    <w:rsid w:val="001C713B"/>
    <w:rsid w:val="001C73F1"/>
    <w:rsid w:val="001D0118"/>
    <w:rsid w:val="001D0E1A"/>
    <w:rsid w:val="001D0FC1"/>
    <w:rsid w:val="001D14FB"/>
    <w:rsid w:val="001D1933"/>
    <w:rsid w:val="001D1C10"/>
    <w:rsid w:val="001D231A"/>
    <w:rsid w:val="001D243C"/>
    <w:rsid w:val="001D30E8"/>
    <w:rsid w:val="001D31EF"/>
    <w:rsid w:val="001D324C"/>
    <w:rsid w:val="001D67F3"/>
    <w:rsid w:val="001D6884"/>
    <w:rsid w:val="001D72E3"/>
    <w:rsid w:val="001D752E"/>
    <w:rsid w:val="001D7543"/>
    <w:rsid w:val="001D7AA3"/>
    <w:rsid w:val="001D7EA5"/>
    <w:rsid w:val="001E0295"/>
    <w:rsid w:val="001E10A3"/>
    <w:rsid w:val="001E1ED3"/>
    <w:rsid w:val="001E3571"/>
    <w:rsid w:val="001E3DF3"/>
    <w:rsid w:val="001E42B2"/>
    <w:rsid w:val="001E5417"/>
    <w:rsid w:val="001E604C"/>
    <w:rsid w:val="001E609D"/>
    <w:rsid w:val="001E615E"/>
    <w:rsid w:val="001E6215"/>
    <w:rsid w:val="001E6D16"/>
    <w:rsid w:val="001E74CA"/>
    <w:rsid w:val="001E782D"/>
    <w:rsid w:val="001E7C8F"/>
    <w:rsid w:val="001F0C17"/>
    <w:rsid w:val="001F17B9"/>
    <w:rsid w:val="001F18E8"/>
    <w:rsid w:val="001F2101"/>
    <w:rsid w:val="001F29E8"/>
    <w:rsid w:val="001F3ED2"/>
    <w:rsid w:val="001F4991"/>
    <w:rsid w:val="001F4AD4"/>
    <w:rsid w:val="001F6C3D"/>
    <w:rsid w:val="001F6E9D"/>
    <w:rsid w:val="001F7675"/>
    <w:rsid w:val="001F7E0C"/>
    <w:rsid w:val="00201F0E"/>
    <w:rsid w:val="00202373"/>
    <w:rsid w:val="002023A5"/>
    <w:rsid w:val="00202C8F"/>
    <w:rsid w:val="002039BF"/>
    <w:rsid w:val="00203DE7"/>
    <w:rsid w:val="002042BB"/>
    <w:rsid w:val="00204503"/>
    <w:rsid w:val="00204F49"/>
    <w:rsid w:val="00205D5C"/>
    <w:rsid w:val="00205F1A"/>
    <w:rsid w:val="002078FD"/>
    <w:rsid w:val="00207A3A"/>
    <w:rsid w:val="00207B09"/>
    <w:rsid w:val="00207F18"/>
    <w:rsid w:val="002107CA"/>
    <w:rsid w:val="002118D2"/>
    <w:rsid w:val="00211D58"/>
    <w:rsid w:val="002120F2"/>
    <w:rsid w:val="00212E1A"/>
    <w:rsid w:val="002132BA"/>
    <w:rsid w:val="00214B7A"/>
    <w:rsid w:val="002152DD"/>
    <w:rsid w:val="002153B5"/>
    <w:rsid w:val="0021597F"/>
    <w:rsid w:val="00215A7B"/>
    <w:rsid w:val="00215EDA"/>
    <w:rsid w:val="0021724F"/>
    <w:rsid w:val="002178A4"/>
    <w:rsid w:val="002201AF"/>
    <w:rsid w:val="00220419"/>
    <w:rsid w:val="00220860"/>
    <w:rsid w:val="00220A1E"/>
    <w:rsid w:val="002213E3"/>
    <w:rsid w:val="002219AD"/>
    <w:rsid w:val="00222166"/>
    <w:rsid w:val="00222ABD"/>
    <w:rsid w:val="00222F4E"/>
    <w:rsid w:val="00223130"/>
    <w:rsid w:val="00223BD6"/>
    <w:rsid w:val="0022427E"/>
    <w:rsid w:val="00224827"/>
    <w:rsid w:val="00224E69"/>
    <w:rsid w:val="0022656B"/>
    <w:rsid w:val="00226ADC"/>
    <w:rsid w:val="0023002B"/>
    <w:rsid w:val="002300F0"/>
    <w:rsid w:val="00230B77"/>
    <w:rsid w:val="00230E0A"/>
    <w:rsid w:val="00231FA7"/>
    <w:rsid w:val="00231FB8"/>
    <w:rsid w:val="00232AD1"/>
    <w:rsid w:val="00232C89"/>
    <w:rsid w:val="00232F23"/>
    <w:rsid w:val="00232FAF"/>
    <w:rsid w:val="002332A4"/>
    <w:rsid w:val="0023518F"/>
    <w:rsid w:val="002360C8"/>
    <w:rsid w:val="0023625C"/>
    <w:rsid w:val="00236378"/>
    <w:rsid w:val="00236D39"/>
    <w:rsid w:val="00237156"/>
    <w:rsid w:val="0024113A"/>
    <w:rsid w:val="002414D0"/>
    <w:rsid w:val="0024188F"/>
    <w:rsid w:val="00242339"/>
    <w:rsid w:val="00242A46"/>
    <w:rsid w:val="0024391B"/>
    <w:rsid w:val="00243F3A"/>
    <w:rsid w:val="002449BA"/>
    <w:rsid w:val="00244ABC"/>
    <w:rsid w:val="00244D94"/>
    <w:rsid w:val="00244FB5"/>
    <w:rsid w:val="00245699"/>
    <w:rsid w:val="00246378"/>
    <w:rsid w:val="0024676D"/>
    <w:rsid w:val="002468DD"/>
    <w:rsid w:val="00246F51"/>
    <w:rsid w:val="002503AF"/>
    <w:rsid w:val="00250656"/>
    <w:rsid w:val="0025075D"/>
    <w:rsid w:val="00250C21"/>
    <w:rsid w:val="00250E7E"/>
    <w:rsid w:val="00250ED2"/>
    <w:rsid w:val="0025115F"/>
    <w:rsid w:val="0025138E"/>
    <w:rsid w:val="00251496"/>
    <w:rsid w:val="00251931"/>
    <w:rsid w:val="002527AB"/>
    <w:rsid w:val="002538D6"/>
    <w:rsid w:val="00253C24"/>
    <w:rsid w:val="00253FDF"/>
    <w:rsid w:val="002540A8"/>
    <w:rsid w:val="0025410A"/>
    <w:rsid w:val="00254B1D"/>
    <w:rsid w:val="00255EF0"/>
    <w:rsid w:val="00256224"/>
    <w:rsid w:val="002572DE"/>
    <w:rsid w:val="00257333"/>
    <w:rsid w:val="00257413"/>
    <w:rsid w:val="00257C4F"/>
    <w:rsid w:val="002603B2"/>
    <w:rsid w:val="00260B9F"/>
    <w:rsid w:val="00261458"/>
    <w:rsid w:val="00261644"/>
    <w:rsid w:val="00262833"/>
    <w:rsid w:val="00262C21"/>
    <w:rsid w:val="00264098"/>
    <w:rsid w:val="00264BBB"/>
    <w:rsid w:val="00264EDD"/>
    <w:rsid w:val="00265724"/>
    <w:rsid w:val="00265C1C"/>
    <w:rsid w:val="002665FA"/>
    <w:rsid w:val="00266FC9"/>
    <w:rsid w:val="002671D8"/>
    <w:rsid w:val="0027031C"/>
    <w:rsid w:val="002705E0"/>
    <w:rsid w:val="00270A26"/>
    <w:rsid w:val="00271CF0"/>
    <w:rsid w:val="002722D8"/>
    <w:rsid w:val="00272792"/>
    <w:rsid w:val="002729C8"/>
    <w:rsid w:val="002734D7"/>
    <w:rsid w:val="00273D46"/>
    <w:rsid w:val="00274C39"/>
    <w:rsid w:val="00274C6D"/>
    <w:rsid w:val="00275644"/>
    <w:rsid w:val="002767CC"/>
    <w:rsid w:val="00276835"/>
    <w:rsid w:val="00280031"/>
    <w:rsid w:val="00280F16"/>
    <w:rsid w:val="002812F0"/>
    <w:rsid w:val="00281E23"/>
    <w:rsid w:val="002822F0"/>
    <w:rsid w:val="00282313"/>
    <w:rsid w:val="00283580"/>
    <w:rsid w:val="00283BF5"/>
    <w:rsid w:val="00283E2A"/>
    <w:rsid w:val="002842D9"/>
    <w:rsid w:val="00285036"/>
    <w:rsid w:val="00285347"/>
    <w:rsid w:val="00285EAA"/>
    <w:rsid w:val="00286752"/>
    <w:rsid w:val="00286844"/>
    <w:rsid w:val="00286987"/>
    <w:rsid w:val="00286E09"/>
    <w:rsid w:val="002877E9"/>
    <w:rsid w:val="00287AF1"/>
    <w:rsid w:val="00290AC2"/>
    <w:rsid w:val="00290E70"/>
    <w:rsid w:val="00291C23"/>
    <w:rsid w:val="00291CE4"/>
    <w:rsid w:val="00291CFA"/>
    <w:rsid w:val="002932BB"/>
    <w:rsid w:val="002934DA"/>
    <w:rsid w:val="002937AB"/>
    <w:rsid w:val="00293992"/>
    <w:rsid w:val="00293C1C"/>
    <w:rsid w:val="002946AE"/>
    <w:rsid w:val="00294FF0"/>
    <w:rsid w:val="00295FBA"/>
    <w:rsid w:val="0029674F"/>
    <w:rsid w:val="002979D5"/>
    <w:rsid w:val="00297B74"/>
    <w:rsid w:val="002A0007"/>
    <w:rsid w:val="002A000C"/>
    <w:rsid w:val="002A006C"/>
    <w:rsid w:val="002A0E66"/>
    <w:rsid w:val="002A11DB"/>
    <w:rsid w:val="002A15F5"/>
    <w:rsid w:val="002A175F"/>
    <w:rsid w:val="002A1C4A"/>
    <w:rsid w:val="002A2AC2"/>
    <w:rsid w:val="002A3A82"/>
    <w:rsid w:val="002A3D7B"/>
    <w:rsid w:val="002A400C"/>
    <w:rsid w:val="002A40A5"/>
    <w:rsid w:val="002A45EC"/>
    <w:rsid w:val="002A4D82"/>
    <w:rsid w:val="002A4EB2"/>
    <w:rsid w:val="002A4F21"/>
    <w:rsid w:val="002A6137"/>
    <w:rsid w:val="002A6144"/>
    <w:rsid w:val="002A6455"/>
    <w:rsid w:val="002A665D"/>
    <w:rsid w:val="002A7BF2"/>
    <w:rsid w:val="002B0021"/>
    <w:rsid w:val="002B0800"/>
    <w:rsid w:val="002B1DB9"/>
    <w:rsid w:val="002B202D"/>
    <w:rsid w:val="002B2285"/>
    <w:rsid w:val="002B2662"/>
    <w:rsid w:val="002B3F76"/>
    <w:rsid w:val="002B42CE"/>
    <w:rsid w:val="002B4DEF"/>
    <w:rsid w:val="002B5794"/>
    <w:rsid w:val="002B5DEE"/>
    <w:rsid w:val="002B5F3B"/>
    <w:rsid w:val="002B60EF"/>
    <w:rsid w:val="002B64D1"/>
    <w:rsid w:val="002B7365"/>
    <w:rsid w:val="002B7782"/>
    <w:rsid w:val="002B78FC"/>
    <w:rsid w:val="002B7E8F"/>
    <w:rsid w:val="002C018B"/>
    <w:rsid w:val="002C01E1"/>
    <w:rsid w:val="002C0C48"/>
    <w:rsid w:val="002C1A48"/>
    <w:rsid w:val="002C1A56"/>
    <w:rsid w:val="002C2509"/>
    <w:rsid w:val="002C2A6B"/>
    <w:rsid w:val="002C38D5"/>
    <w:rsid w:val="002C4037"/>
    <w:rsid w:val="002C4A93"/>
    <w:rsid w:val="002C4FBD"/>
    <w:rsid w:val="002C539F"/>
    <w:rsid w:val="002C6634"/>
    <w:rsid w:val="002C709F"/>
    <w:rsid w:val="002C7630"/>
    <w:rsid w:val="002D1366"/>
    <w:rsid w:val="002D1BAE"/>
    <w:rsid w:val="002D2759"/>
    <w:rsid w:val="002D2F33"/>
    <w:rsid w:val="002D4FD0"/>
    <w:rsid w:val="002D5A4C"/>
    <w:rsid w:val="002D6873"/>
    <w:rsid w:val="002D6E0E"/>
    <w:rsid w:val="002D6E76"/>
    <w:rsid w:val="002D72DC"/>
    <w:rsid w:val="002D7352"/>
    <w:rsid w:val="002D750A"/>
    <w:rsid w:val="002D75AF"/>
    <w:rsid w:val="002D76B1"/>
    <w:rsid w:val="002D7E4B"/>
    <w:rsid w:val="002E03D6"/>
    <w:rsid w:val="002E0A01"/>
    <w:rsid w:val="002E0A10"/>
    <w:rsid w:val="002E160D"/>
    <w:rsid w:val="002E1758"/>
    <w:rsid w:val="002E1BB0"/>
    <w:rsid w:val="002E1D53"/>
    <w:rsid w:val="002E2A68"/>
    <w:rsid w:val="002E34E1"/>
    <w:rsid w:val="002E4D1F"/>
    <w:rsid w:val="002E5540"/>
    <w:rsid w:val="002E58D2"/>
    <w:rsid w:val="002E7001"/>
    <w:rsid w:val="002E73F8"/>
    <w:rsid w:val="002E7422"/>
    <w:rsid w:val="002F0436"/>
    <w:rsid w:val="002F0D8D"/>
    <w:rsid w:val="002F0DB1"/>
    <w:rsid w:val="002F1793"/>
    <w:rsid w:val="002F2930"/>
    <w:rsid w:val="002F3426"/>
    <w:rsid w:val="002F37DD"/>
    <w:rsid w:val="002F37EE"/>
    <w:rsid w:val="002F3EAD"/>
    <w:rsid w:val="002F4214"/>
    <w:rsid w:val="002F4276"/>
    <w:rsid w:val="002F5CFA"/>
    <w:rsid w:val="002F7374"/>
    <w:rsid w:val="002F77EC"/>
    <w:rsid w:val="002F78E6"/>
    <w:rsid w:val="00300858"/>
    <w:rsid w:val="00300C77"/>
    <w:rsid w:val="00300EE5"/>
    <w:rsid w:val="00301A68"/>
    <w:rsid w:val="00301B16"/>
    <w:rsid w:val="00301C11"/>
    <w:rsid w:val="00301E23"/>
    <w:rsid w:val="00302A79"/>
    <w:rsid w:val="00303DE3"/>
    <w:rsid w:val="00304DEE"/>
    <w:rsid w:val="00304FEF"/>
    <w:rsid w:val="0030553F"/>
    <w:rsid w:val="003055E5"/>
    <w:rsid w:val="00306201"/>
    <w:rsid w:val="00306E17"/>
    <w:rsid w:val="00307422"/>
    <w:rsid w:val="0030771C"/>
    <w:rsid w:val="00310047"/>
    <w:rsid w:val="00310279"/>
    <w:rsid w:val="00310EB5"/>
    <w:rsid w:val="003110E2"/>
    <w:rsid w:val="003117B9"/>
    <w:rsid w:val="00311C95"/>
    <w:rsid w:val="00312A47"/>
    <w:rsid w:val="003131B3"/>
    <w:rsid w:val="00313881"/>
    <w:rsid w:val="00313EE9"/>
    <w:rsid w:val="00313F05"/>
    <w:rsid w:val="0031468A"/>
    <w:rsid w:val="003156E6"/>
    <w:rsid w:val="00315886"/>
    <w:rsid w:val="00315995"/>
    <w:rsid w:val="00316C9C"/>
    <w:rsid w:val="00317403"/>
    <w:rsid w:val="003205EA"/>
    <w:rsid w:val="00320A8A"/>
    <w:rsid w:val="00320E33"/>
    <w:rsid w:val="00321530"/>
    <w:rsid w:val="003215DE"/>
    <w:rsid w:val="00321754"/>
    <w:rsid w:val="00321793"/>
    <w:rsid w:val="003254D2"/>
    <w:rsid w:val="00325688"/>
    <w:rsid w:val="003256D8"/>
    <w:rsid w:val="00327384"/>
    <w:rsid w:val="00330463"/>
    <w:rsid w:val="0033055D"/>
    <w:rsid w:val="00331D14"/>
    <w:rsid w:val="00331E1E"/>
    <w:rsid w:val="00331F2A"/>
    <w:rsid w:val="0033205F"/>
    <w:rsid w:val="00332B64"/>
    <w:rsid w:val="00333454"/>
    <w:rsid w:val="0033363A"/>
    <w:rsid w:val="00333B37"/>
    <w:rsid w:val="00334279"/>
    <w:rsid w:val="003359F4"/>
    <w:rsid w:val="00335CF3"/>
    <w:rsid w:val="00335D76"/>
    <w:rsid w:val="00336664"/>
    <w:rsid w:val="00336FA6"/>
    <w:rsid w:val="003373CD"/>
    <w:rsid w:val="00337731"/>
    <w:rsid w:val="0034056F"/>
    <w:rsid w:val="00340A23"/>
    <w:rsid w:val="00341CAE"/>
    <w:rsid w:val="0034220B"/>
    <w:rsid w:val="00342626"/>
    <w:rsid w:val="00343C59"/>
    <w:rsid w:val="00343D4C"/>
    <w:rsid w:val="00343EBE"/>
    <w:rsid w:val="00344CCA"/>
    <w:rsid w:val="00346069"/>
    <w:rsid w:val="00346118"/>
    <w:rsid w:val="003461A6"/>
    <w:rsid w:val="00346930"/>
    <w:rsid w:val="00346DE2"/>
    <w:rsid w:val="003519ED"/>
    <w:rsid w:val="00351BA2"/>
    <w:rsid w:val="00352B85"/>
    <w:rsid w:val="00353535"/>
    <w:rsid w:val="00353C1E"/>
    <w:rsid w:val="00353DDA"/>
    <w:rsid w:val="00354036"/>
    <w:rsid w:val="00354038"/>
    <w:rsid w:val="00354439"/>
    <w:rsid w:val="003546E0"/>
    <w:rsid w:val="003571F2"/>
    <w:rsid w:val="0035721D"/>
    <w:rsid w:val="003572DE"/>
    <w:rsid w:val="003576B3"/>
    <w:rsid w:val="00357F8B"/>
    <w:rsid w:val="003603CE"/>
    <w:rsid w:val="00360902"/>
    <w:rsid w:val="0036109F"/>
    <w:rsid w:val="00361156"/>
    <w:rsid w:val="00361176"/>
    <w:rsid w:val="0036156A"/>
    <w:rsid w:val="003615D8"/>
    <w:rsid w:val="0036250A"/>
    <w:rsid w:val="00362C22"/>
    <w:rsid w:val="00362DE4"/>
    <w:rsid w:val="00362E3D"/>
    <w:rsid w:val="00362FB8"/>
    <w:rsid w:val="00363007"/>
    <w:rsid w:val="003637A6"/>
    <w:rsid w:val="0036406D"/>
    <w:rsid w:val="0036448A"/>
    <w:rsid w:val="00364722"/>
    <w:rsid w:val="0036527A"/>
    <w:rsid w:val="00365A33"/>
    <w:rsid w:val="00366756"/>
    <w:rsid w:val="003669A7"/>
    <w:rsid w:val="00370199"/>
    <w:rsid w:val="00370D10"/>
    <w:rsid w:val="00371ABE"/>
    <w:rsid w:val="00371C96"/>
    <w:rsid w:val="00372E58"/>
    <w:rsid w:val="003736AF"/>
    <w:rsid w:val="00374B3A"/>
    <w:rsid w:val="00374B8A"/>
    <w:rsid w:val="00374D2B"/>
    <w:rsid w:val="00375082"/>
    <w:rsid w:val="003753BD"/>
    <w:rsid w:val="00375921"/>
    <w:rsid w:val="00375B9E"/>
    <w:rsid w:val="00375ECC"/>
    <w:rsid w:val="00375F32"/>
    <w:rsid w:val="00375F94"/>
    <w:rsid w:val="00376616"/>
    <w:rsid w:val="00376C14"/>
    <w:rsid w:val="00377C96"/>
    <w:rsid w:val="00381016"/>
    <w:rsid w:val="0038140D"/>
    <w:rsid w:val="0038231B"/>
    <w:rsid w:val="00382B71"/>
    <w:rsid w:val="00382BCC"/>
    <w:rsid w:val="00383B11"/>
    <w:rsid w:val="00385146"/>
    <w:rsid w:val="00385D2F"/>
    <w:rsid w:val="003864F4"/>
    <w:rsid w:val="003876BE"/>
    <w:rsid w:val="003877A1"/>
    <w:rsid w:val="00387D1E"/>
    <w:rsid w:val="00390CC9"/>
    <w:rsid w:val="00390F46"/>
    <w:rsid w:val="00391C0B"/>
    <w:rsid w:val="003925FA"/>
    <w:rsid w:val="00392652"/>
    <w:rsid w:val="00392FDA"/>
    <w:rsid w:val="0039321B"/>
    <w:rsid w:val="00393EE3"/>
    <w:rsid w:val="00394283"/>
    <w:rsid w:val="00394EEA"/>
    <w:rsid w:val="00395A73"/>
    <w:rsid w:val="003962A4"/>
    <w:rsid w:val="00396932"/>
    <w:rsid w:val="003976E4"/>
    <w:rsid w:val="00397895"/>
    <w:rsid w:val="003979E8"/>
    <w:rsid w:val="00397DE7"/>
    <w:rsid w:val="003A014E"/>
    <w:rsid w:val="003A0E21"/>
    <w:rsid w:val="003A2710"/>
    <w:rsid w:val="003A3015"/>
    <w:rsid w:val="003A35C1"/>
    <w:rsid w:val="003A3FA8"/>
    <w:rsid w:val="003A4297"/>
    <w:rsid w:val="003A4475"/>
    <w:rsid w:val="003A45F0"/>
    <w:rsid w:val="003A49B2"/>
    <w:rsid w:val="003A54A2"/>
    <w:rsid w:val="003A5ADC"/>
    <w:rsid w:val="003A6EB2"/>
    <w:rsid w:val="003B09DF"/>
    <w:rsid w:val="003B1A5F"/>
    <w:rsid w:val="003B1E7A"/>
    <w:rsid w:val="003B1EA9"/>
    <w:rsid w:val="003B271A"/>
    <w:rsid w:val="003B2B30"/>
    <w:rsid w:val="003B2DE4"/>
    <w:rsid w:val="003B2EEB"/>
    <w:rsid w:val="003B4D82"/>
    <w:rsid w:val="003B4F76"/>
    <w:rsid w:val="003B53BF"/>
    <w:rsid w:val="003B5585"/>
    <w:rsid w:val="003B56B8"/>
    <w:rsid w:val="003B593B"/>
    <w:rsid w:val="003B5F0D"/>
    <w:rsid w:val="003B5F8B"/>
    <w:rsid w:val="003B663D"/>
    <w:rsid w:val="003B693D"/>
    <w:rsid w:val="003B6ADF"/>
    <w:rsid w:val="003B6DA8"/>
    <w:rsid w:val="003B785D"/>
    <w:rsid w:val="003B7DCD"/>
    <w:rsid w:val="003C01D6"/>
    <w:rsid w:val="003C08BA"/>
    <w:rsid w:val="003C0B24"/>
    <w:rsid w:val="003C0E4B"/>
    <w:rsid w:val="003C20A2"/>
    <w:rsid w:val="003C3D6F"/>
    <w:rsid w:val="003C40C7"/>
    <w:rsid w:val="003C4501"/>
    <w:rsid w:val="003C525F"/>
    <w:rsid w:val="003C5AB9"/>
    <w:rsid w:val="003C6402"/>
    <w:rsid w:val="003C65E6"/>
    <w:rsid w:val="003C72EA"/>
    <w:rsid w:val="003C79C3"/>
    <w:rsid w:val="003C7A1C"/>
    <w:rsid w:val="003D1137"/>
    <w:rsid w:val="003D140A"/>
    <w:rsid w:val="003D278C"/>
    <w:rsid w:val="003D2B6E"/>
    <w:rsid w:val="003D2F98"/>
    <w:rsid w:val="003D38A6"/>
    <w:rsid w:val="003D3A48"/>
    <w:rsid w:val="003D3BEF"/>
    <w:rsid w:val="003D4F88"/>
    <w:rsid w:val="003D567E"/>
    <w:rsid w:val="003D58FC"/>
    <w:rsid w:val="003D597A"/>
    <w:rsid w:val="003D7D5C"/>
    <w:rsid w:val="003E11BC"/>
    <w:rsid w:val="003E1E6A"/>
    <w:rsid w:val="003E310F"/>
    <w:rsid w:val="003E34BD"/>
    <w:rsid w:val="003E3745"/>
    <w:rsid w:val="003E3A55"/>
    <w:rsid w:val="003E4AC1"/>
    <w:rsid w:val="003E59BD"/>
    <w:rsid w:val="003E7013"/>
    <w:rsid w:val="003E71E9"/>
    <w:rsid w:val="003F020A"/>
    <w:rsid w:val="003F1059"/>
    <w:rsid w:val="003F196D"/>
    <w:rsid w:val="003F1CE3"/>
    <w:rsid w:val="003F275F"/>
    <w:rsid w:val="003F2E9C"/>
    <w:rsid w:val="003F44F9"/>
    <w:rsid w:val="003F4563"/>
    <w:rsid w:val="003F4B0A"/>
    <w:rsid w:val="003F52D6"/>
    <w:rsid w:val="003F5B54"/>
    <w:rsid w:val="003F6224"/>
    <w:rsid w:val="003F743B"/>
    <w:rsid w:val="003F791B"/>
    <w:rsid w:val="003F7E85"/>
    <w:rsid w:val="003F7EC4"/>
    <w:rsid w:val="004009D3"/>
    <w:rsid w:val="00400E28"/>
    <w:rsid w:val="0040136A"/>
    <w:rsid w:val="00401545"/>
    <w:rsid w:val="0040164F"/>
    <w:rsid w:val="00401B22"/>
    <w:rsid w:val="00402141"/>
    <w:rsid w:val="004022AB"/>
    <w:rsid w:val="00402D75"/>
    <w:rsid w:val="00403609"/>
    <w:rsid w:val="00403D82"/>
    <w:rsid w:val="004042B1"/>
    <w:rsid w:val="00404535"/>
    <w:rsid w:val="0040472C"/>
    <w:rsid w:val="00404932"/>
    <w:rsid w:val="00404CCD"/>
    <w:rsid w:val="004058F9"/>
    <w:rsid w:val="0040643A"/>
    <w:rsid w:val="0040667D"/>
    <w:rsid w:val="00406D4E"/>
    <w:rsid w:val="004078AD"/>
    <w:rsid w:val="004079FC"/>
    <w:rsid w:val="00412173"/>
    <w:rsid w:val="004127EC"/>
    <w:rsid w:val="00413B35"/>
    <w:rsid w:val="00413D9B"/>
    <w:rsid w:val="0041476F"/>
    <w:rsid w:val="00414FD3"/>
    <w:rsid w:val="00415259"/>
    <w:rsid w:val="0041692D"/>
    <w:rsid w:val="004172CC"/>
    <w:rsid w:val="00420276"/>
    <w:rsid w:val="00420668"/>
    <w:rsid w:val="004212FA"/>
    <w:rsid w:val="004213BC"/>
    <w:rsid w:val="004223B0"/>
    <w:rsid w:val="00422412"/>
    <w:rsid w:val="00422E2C"/>
    <w:rsid w:val="00423329"/>
    <w:rsid w:val="00423CDF"/>
    <w:rsid w:val="004248AC"/>
    <w:rsid w:val="00424BA6"/>
    <w:rsid w:val="004259E6"/>
    <w:rsid w:val="004265B2"/>
    <w:rsid w:val="00427867"/>
    <w:rsid w:val="00427A32"/>
    <w:rsid w:val="004301DC"/>
    <w:rsid w:val="0043084A"/>
    <w:rsid w:val="0043124A"/>
    <w:rsid w:val="00431B27"/>
    <w:rsid w:val="00431BC9"/>
    <w:rsid w:val="004323CA"/>
    <w:rsid w:val="004324C0"/>
    <w:rsid w:val="00432577"/>
    <w:rsid w:val="00432A69"/>
    <w:rsid w:val="00433A81"/>
    <w:rsid w:val="004346FC"/>
    <w:rsid w:val="0043480B"/>
    <w:rsid w:val="0043555E"/>
    <w:rsid w:val="00435A5A"/>
    <w:rsid w:val="004366B0"/>
    <w:rsid w:val="00436763"/>
    <w:rsid w:val="00436BC4"/>
    <w:rsid w:val="0043707F"/>
    <w:rsid w:val="004372DA"/>
    <w:rsid w:val="00437F40"/>
    <w:rsid w:val="0044038E"/>
    <w:rsid w:val="0044046D"/>
    <w:rsid w:val="00442642"/>
    <w:rsid w:val="0044282D"/>
    <w:rsid w:val="00442D4A"/>
    <w:rsid w:val="0044319F"/>
    <w:rsid w:val="004435C2"/>
    <w:rsid w:val="0044367D"/>
    <w:rsid w:val="00443C6A"/>
    <w:rsid w:val="00443E33"/>
    <w:rsid w:val="0044460E"/>
    <w:rsid w:val="004447CC"/>
    <w:rsid w:val="00445645"/>
    <w:rsid w:val="004464C8"/>
    <w:rsid w:val="00446CB0"/>
    <w:rsid w:val="00446DA3"/>
    <w:rsid w:val="00447FF1"/>
    <w:rsid w:val="0045057A"/>
    <w:rsid w:val="0045131F"/>
    <w:rsid w:val="0045166D"/>
    <w:rsid w:val="0045168A"/>
    <w:rsid w:val="00451F51"/>
    <w:rsid w:val="00452386"/>
    <w:rsid w:val="00452548"/>
    <w:rsid w:val="00452BF6"/>
    <w:rsid w:val="004533C4"/>
    <w:rsid w:val="004544D5"/>
    <w:rsid w:val="004546CB"/>
    <w:rsid w:val="00454EA9"/>
    <w:rsid w:val="00456987"/>
    <w:rsid w:val="004575AD"/>
    <w:rsid w:val="00460292"/>
    <w:rsid w:val="004604D1"/>
    <w:rsid w:val="004610D6"/>
    <w:rsid w:val="00461601"/>
    <w:rsid w:val="00461BDB"/>
    <w:rsid w:val="00461D7A"/>
    <w:rsid w:val="00463300"/>
    <w:rsid w:val="00463A1C"/>
    <w:rsid w:val="0046410F"/>
    <w:rsid w:val="00464242"/>
    <w:rsid w:val="00464C55"/>
    <w:rsid w:val="004676AC"/>
    <w:rsid w:val="004679EF"/>
    <w:rsid w:val="00467D82"/>
    <w:rsid w:val="00467E11"/>
    <w:rsid w:val="00470089"/>
    <w:rsid w:val="0047028E"/>
    <w:rsid w:val="004704E1"/>
    <w:rsid w:val="00470FCC"/>
    <w:rsid w:val="00471349"/>
    <w:rsid w:val="0047147B"/>
    <w:rsid w:val="00471910"/>
    <w:rsid w:val="00471E19"/>
    <w:rsid w:val="0047203B"/>
    <w:rsid w:val="0047211D"/>
    <w:rsid w:val="00473C31"/>
    <w:rsid w:val="00473F45"/>
    <w:rsid w:val="00474032"/>
    <w:rsid w:val="0047433D"/>
    <w:rsid w:val="0047446B"/>
    <w:rsid w:val="00474AD8"/>
    <w:rsid w:val="0047511D"/>
    <w:rsid w:val="0047520D"/>
    <w:rsid w:val="004753D2"/>
    <w:rsid w:val="00475CC1"/>
    <w:rsid w:val="0047639C"/>
    <w:rsid w:val="00477307"/>
    <w:rsid w:val="00477936"/>
    <w:rsid w:val="00477D7F"/>
    <w:rsid w:val="00477DEF"/>
    <w:rsid w:val="0048008D"/>
    <w:rsid w:val="00480DA4"/>
    <w:rsid w:val="004818B5"/>
    <w:rsid w:val="00482012"/>
    <w:rsid w:val="00482985"/>
    <w:rsid w:val="0048310A"/>
    <w:rsid w:val="004838CC"/>
    <w:rsid w:val="00483B60"/>
    <w:rsid w:val="00483DF2"/>
    <w:rsid w:val="0048458D"/>
    <w:rsid w:val="0048479E"/>
    <w:rsid w:val="0048565C"/>
    <w:rsid w:val="0048661F"/>
    <w:rsid w:val="004866B1"/>
    <w:rsid w:val="0048691E"/>
    <w:rsid w:val="00486924"/>
    <w:rsid w:val="00486E59"/>
    <w:rsid w:val="00487A58"/>
    <w:rsid w:val="0049017F"/>
    <w:rsid w:val="00490BBA"/>
    <w:rsid w:val="00490D6E"/>
    <w:rsid w:val="00490E85"/>
    <w:rsid w:val="00491751"/>
    <w:rsid w:val="00491955"/>
    <w:rsid w:val="004924DB"/>
    <w:rsid w:val="00492C3D"/>
    <w:rsid w:val="004940A0"/>
    <w:rsid w:val="004945A7"/>
    <w:rsid w:val="004952AF"/>
    <w:rsid w:val="0049536F"/>
    <w:rsid w:val="00495731"/>
    <w:rsid w:val="00496729"/>
    <w:rsid w:val="004967FE"/>
    <w:rsid w:val="004968A5"/>
    <w:rsid w:val="00496908"/>
    <w:rsid w:val="004976EC"/>
    <w:rsid w:val="00497941"/>
    <w:rsid w:val="00497CA2"/>
    <w:rsid w:val="00497E79"/>
    <w:rsid w:val="00497F7E"/>
    <w:rsid w:val="004A000A"/>
    <w:rsid w:val="004A0EEB"/>
    <w:rsid w:val="004A0F5C"/>
    <w:rsid w:val="004A1124"/>
    <w:rsid w:val="004A12BF"/>
    <w:rsid w:val="004A148D"/>
    <w:rsid w:val="004A14A5"/>
    <w:rsid w:val="004A1FB7"/>
    <w:rsid w:val="004A2106"/>
    <w:rsid w:val="004A3538"/>
    <w:rsid w:val="004A4AB4"/>
    <w:rsid w:val="004A6788"/>
    <w:rsid w:val="004A6C66"/>
    <w:rsid w:val="004A6E9A"/>
    <w:rsid w:val="004A7721"/>
    <w:rsid w:val="004A779C"/>
    <w:rsid w:val="004A77E2"/>
    <w:rsid w:val="004B107E"/>
    <w:rsid w:val="004B12E0"/>
    <w:rsid w:val="004B16E1"/>
    <w:rsid w:val="004B26B7"/>
    <w:rsid w:val="004B296D"/>
    <w:rsid w:val="004B2F2F"/>
    <w:rsid w:val="004B3275"/>
    <w:rsid w:val="004B359A"/>
    <w:rsid w:val="004B4032"/>
    <w:rsid w:val="004B4809"/>
    <w:rsid w:val="004B51DA"/>
    <w:rsid w:val="004B5BF4"/>
    <w:rsid w:val="004B6F1D"/>
    <w:rsid w:val="004B7D02"/>
    <w:rsid w:val="004C0AC5"/>
    <w:rsid w:val="004C0BF9"/>
    <w:rsid w:val="004C13C5"/>
    <w:rsid w:val="004C14ED"/>
    <w:rsid w:val="004C160D"/>
    <w:rsid w:val="004C1C96"/>
    <w:rsid w:val="004C1DA5"/>
    <w:rsid w:val="004C2009"/>
    <w:rsid w:val="004C2090"/>
    <w:rsid w:val="004C2B46"/>
    <w:rsid w:val="004C3CCD"/>
    <w:rsid w:val="004C473C"/>
    <w:rsid w:val="004C51FE"/>
    <w:rsid w:val="004C57DB"/>
    <w:rsid w:val="004C59F5"/>
    <w:rsid w:val="004C5AEA"/>
    <w:rsid w:val="004C6745"/>
    <w:rsid w:val="004C6A04"/>
    <w:rsid w:val="004C7059"/>
    <w:rsid w:val="004C714A"/>
    <w:rsid w:val="004C75A0"/>
    <w:rsid w:val="004C77EC"/>
    <w:rsid w:val="004C7AE1"/>
    <w:rsid w:val="004D0170"/>
    <w:rsid w:val="004D03FB"/>
    <w:rsid w:val="004D046B"/>
    <w:rsid w:val="004D04B1"/>
    <w:rsid w:val="004D17DF"/>
    <w:rsid w:val="004D2085"/>
    <w:rsid w:val="004D2334"/>
    <w:rsid w:val="004D24BF"/>
    <w:rsid w:val="004D2C63"/>
    <w:rsid w:val="004D3458"/>
    <w:rsid w:val="004D3B38"/>
    <w:rsid w:val="004D410E"/>
    <w:rsid w:val="004D4AC1"/>
    <w:rsid w:val="004D5CB3"/>
    <w:rsid w:val="004D742D"/>
    <w:rsid w:val="004D7EB4"/>
    <w:rsid w:val="004D7F16"/>
    <w:rsid w:val="004E0111"/>
    <w:rsid w:val="004E09A8"/>
    <w:rsid w:val="004E0BF8"/>
    <w:rsid w:val="004E14B5"/>
    <w:rsid w:val="004E1961"/>
    <w:rsid w:val="004E1A02"/>
    <w:rsid w:val="004E1A32"/>
    <w:rsid w:val="004E3001"/>
    <w:rsid w:val="004E307A"/>
    <w:rsid w:val="004E3AB5"/>
    <w:rsid w:val="004E4F1E"/>
    <w:rsid w:val="004E4F61"/>
    <w:rsid w:val="004E5072"/>
    <w:rsid w:val="004E534C"/>
    <w:rsid w:val="004E5A75"/>
    <w:rsid w:val="004E6726"/>
    <w:rsid w:val="004E67EB"/>
    <w:rsid w:val="004E6E2A"/>
    <w:rsid w:val="004E71E3"/>
    <w:rsid w:val="004E71E9"/>
    <w:rsid w:val="004E7BC0"/>
    <w:rsid w:val="004E7CDD"/>
    <w:rsid w:val="004F07B7"/>
    <w:rsid w:val="004F2004"/>
    <w:rsid w:val="004F22A9"/>
    <w:rsid w:val="004F238F"/>
    <w:rsid w:val="004F23A4"/>
    <w:rsid w:val="004F24EB"/>
    <w:rsid w:val="004F280C"/>
    <w:rsid w:val="004F416F"/>
    <w:rsid w:val="004F4517"/>
    <w:rsid w:val="004F5169"/>
    <w:rsid w:val="004F5CBF"/>
    <w:rsid w:val="004F5E04"/>
    <w:rsid w:val="004F6350"/>
    <w:rsid w:val="004F65F9"/>
    <w:rsid w:val="004F6A8A"/>
    <w:rsid w:val="004F6C93"/>
    <w:rsid w:val="004F6EB6"/>
    <w:rsid w:val="004F7638"/>
    <w:rsid w:val="004F7A75"/>
    <w:rsid w:val="004F7ACC"/>
    <w:rsid w:val="0050047C"/>
    <w:rsid w:val="00500567"/>
    <w:rsid w:val="00500B4B"/>
    <w:rsid w:val="00500D9F"/>
    <w:rsid w:val="00501000"/>
    <w:rsid w:val="005016F1"/>
    <w:rsid w:val="00501BF8"/>
    <w:rsid w:val="00501D86"/>
    <w:rsid w:val="00502FE5"/>
    <w:rsid w:val="005039E2"/>
    <w:rsid w:val="0050407F"/>
    <w:rsid w:val="0050421B"/>
    <w:rsid w:val="00504D00"/>
    <w:rsid w:val="0050683B"/>
    <w:rsid w:val="00506C16"/>
    <w:rsid w:val="00506E63"/>
    <w:rsid w:val="00507197"/>
    <w:rsid w:val="00507E5C"/>
    <w:rsid w:val="0051031E"/>
    <w:rsid w:val="00510608"/>
    <w:rsid w:val="005108CB"/>
    <w:rsid w:val="00510A7F"/>
    <w:rsid w:val="00510E48"/>
    <w:rsid w:val="00510E9B"/>
    <w:rsid w:val="00510EF5"/>
    <w:rsid w:val="00511012"/>
    <w:rsid w:val="005113C1"/>
    <w:rsid w:val="005114A0"/>
    <w:rsid w:val="00512BC4"/>
    <w:rsid w:val="00513144"/>
    <w:rsid w:val="00513C0B"/>
    <w:rsid w:val="00514D6A"/>
    <w:rsid w:val="00514E03"/>
    <w:rsid w:val="00515080"/>
    <w:rsid w:val="00517261"/>
    <w:rsid w:val="00517559"/>
    <w:rsid w:val="0052009D"/>
    <w:rsid w:val="0052038E"/>
    <w:rsid w:val="0052086D"/>
    <w:rsid w:val="00521446"/>
    <w:rsid w:val="00521836"/>
    <w:rsid w:val="00521FD8"/>
    <w:rsid w:val="00522C35"/>
    <w:rsid w:val="0052355F"/>
    <w:rsid w:val="00523B98"/>
    <w:rsid w:val="00523C41"/>
    <w:rsid w:val="005250F8"/>
    <w:rsid w:val="00525303"/>
    <w:rsid w:val="00525D7C"/>
    <w:rsid w:val="00525F69"/>
    <w:rsid w:val="0052607B"/>
    <w:rsid w:val="00526468"/>
    <w:rsid w:val="0052683B"/>
    <w:rsid w:val="00526BD2"/>
    <w:rsid w:val="00526C14"/>
    <w:rsid w:val="00526C21"/>
    <w:rsid w:val="0052713E"/>
    <w:rsid w:val="005273AC"/>
    <w:rsid w:val="00527D43"/>
    <w:rsid w:val="0053088B"/>
    <w:rsid w:val="00530909"/>
    <w:rsid w:val="00530BBC"/>
    <w:rsid w:val="0053204C"/>
    <w:rsid w:val="005323F1"/>
    <w:rsid w:val="00532BD1"/>
    <w:rsid w:val="00533BF1"/>
    <w:rsid w:val="00534DBC"/>
    <w:rsid w:val="00535003"/>
    <w:rsid w:val="0053559D"/>
    <w:rsid w:val="00536590"/>
    <w:rsid w:val="00536ADB"/>
    <w:rsid w:val="00536E99"/>
    <w:rsid w:val="00537082"/>
    <w:rsid w:val="00537180"/>
    <w:rsid w:val="005373DF"/>
    <w:rsid w:val="0053741A"/>
    <w:rsid w:val="005402A7"/>
    <w:rsid w:val="0054084F"/>
    <w:rsid w:val="00542016"/>
    <w:rsid w:val="0054224C"/>
    <w:rsid w:val="00542ACD"/>
    <w:rsid w:val="00542D2F"/>
    <w:rsid w:val="0054304A"/>
    <w:rsid w:val="00543535"/>
    <w:rsid w:val="00543654"/>
    <w:rsid w:val="00543AED"/>
    <w:rsid w:val="00543C87"/>
    <w:rsid w:val="00543EBD"/>
    <w:rsid w:val="00543FFC"/>
    <w:rsid w:val="00545236"/>
    <w:rsid w:val="0054563E"/>
    <w:rsid w:val="0054619B"/>
    <w:rsid w:val="00546819"/>
    <w:rsid w:val="00546A3C"/>
    <w:rsid w:val="00546DA1"/>
    <w:rsid w:val="00547D9A"/>
    <w:rsid w:val="00550301"/>
    <w:rsid w:val="005504BB"/>
    <w:rsid w:val="00550CC4"/>
    <w:rsid w:val="00551625"/>
    <w:rsid w:val="00552C4A"/>
    <w:rsid w:val="00553311"/>
    <w:rsid w:val="005535B8"/>
    <w:rsid w:val="0055391C"/>
    <w:rsid w:val="005539A9"/>
    <w:rsid w:val="005540EA"/>
    <w:rsid w:val="00554844"/>
    <w:rsid w:val="00555A72"/>
    <w:rsid w:val="00556A99"/>
    <w:rsid w:val="00556C9E"/>
    <w:rsid w:val="00556EE9"/>
    <w:rsid w:val="005574B8"/>
    <w:rsid w:val="00557D66"/>
    <w:rsid w:val="00560064"/>
    <w:rsid w:val="005605DD"/>
    <w:rsid w:val="00560811"/>
    <w:rsid w:val="005617DC"/>
    <w:rsid w:val="00561DE3"/>
    <w:rsid w:val="0056259C"/>
    <w:rsid w:val="00562920"/>
    <w:rsid w:val="005634C5"/>
    <w:rsid w:val="0056379C"/>
    <w:rsid w:val="00563B58"/>
    <w:rsid w:val="00563F76"/>
    <w:rsid w:val="0056443A"/>
    <w:rsid w:val="00564B62"/>
    <w:rsid w:val="00564C1D"/>
    <w:rsid w:val="00564CCF"/>
    <w:rsid w:val="00565110"/>
    <w:rsid w:val="0056553E"/>
    <w:rsid w:val="00565E83"/>
    <w:rsid w:val="00566236"/>
    <w:rsid w:val="005665C3"/>
    <w:rsid w:val="00566747"/>
    <w:rsid w:val="00567BEB"/>
    <w:rsid w:val="00570AC4"/>
    <w:rsid w:val="0057119C"/>
    <w:rsid w:val="005713EC"/>
    <w:rsid w:val="005714FA"/>
    <w:rsid w:val="0057154D"/>
    <w:rsid w:val="005718F3"/>
    <w:rsid w:val="00571ECB"/>
    <w:rsid w:val="0057242A"/>
    <w:rsid w:val="00572657"/>
    <w:rsid w:val="00572942"/>
    <w:rsid w:val="00572995"/>
    <w:rsid w:val="00572ACD"/>
    <w:rsid w:val="005735B3"/>
    <w:rsid w:val="00573905"/>
    <w:rsid w:val="00573AA6"/>
    <w:rsid w:val="005747AC"/>
    <w:rsid w:val="00574FF1"/>
    <w:rsid w:val="005750D7"/>
    <w:rsid w:val="00575737"/>
    <w:rsid w:val="0057621A"/>
    <w:rsid w:val="00576ACB"/>
    <w:rsid w:val="0057741A"/>
    <w:rsid w:val="0057798E"/>
    <w:rsid w:val="005806EA"/>
    <w:rsid w:val="005811C4"/>
    <w:rsid w:val="0058140E"/>
    <w:rsid w:val="0058166C"/>
    <w:rsid w:val="00581B71"/>
    <w:rsid w:val="00581BFB"/>
    <w:rsid w:val="00581C14"/>
    <w:rsid w:val="005824CD"/>
    <w:rsid w:val="00582612"/>
    <w:rsid w:val="00583DB3"/>
    <w:rsid w:val="00584421"/>
    <w:rsid w:val="00584664"/>
    <w:rsid w:val="005846E9"/>
    <w:rsid w:val="00584DB0"/>
    <w:rsid w:val="00584DE1"/>
    <w:rsid w:val="005853EC"/>
    <w:rsid w:val="005858C9"/>
    <w:rsid w:val="0058654D"/>
    <w:rsid w:val="00586A0B"/>
    <w:rsid w:val="00587191"/>
    <w:rsid w:val="0059073D"/>
    <w:rsid w:val="00590A86"/>
    <w:rsid w:val="005911CD"/>
    <w:rsid w:val="0059127F"/>
    <w:rsid w:val="0059180D"/>
    <w:rsid w:val="00591CFB"/>
    <w:rsid w:val="005936A1"/>
    <w:rsid w:val="00593882"/>
    <w:rsid w:val="005939F8"/>
    <w:rsid w:val="00593FDF"/>
    <w:rsid w:val="0059437D"/>
    <w:rsid w:val="005952E1"/>
    <w:rsid w:val="00595BC5"/>
    <w:rsid w:val="00595BF0"/>
    <w:rsid w:val="00595F2F"/>
    <w:rsid w:val="00597055"/>
    <w:rsid w:val="00597238"/>
    <w:rsid w:val="00597626"/>
    <w:rsid w:val="00597DBF"/>
    <w:rsid w:val="00597EC5"/>
    <w:rsid w:val="005A0308"/>
    <w:rsid w:val="005A03CD"/>
    <w:rsid w:val="005A0496"/>
    <w:rsid w:val="005A0FDC"/>
    <w:rsid w:val="005A1543"/>
    <w:rsid w:val="005A1A75"/>
    <w:rsid w:val="005A2559"/>
    <w:rsid w:val="005A2C4B"/>
    <w:rsid w:val="005A2E05"/>
    <w:rsid w:val="005A2E4C"/>
    <w:rsid w:val="005A3454"/>
    <w:rsid w:val="005A3683"/>
    <w:rsid w:val="005A44A4"/>
    <w:rsid w:val="005A5068"/>
    <w:rsid w:val="005A55D4"/>
    <w:rsid w:val="005A5991"/>
    <w:rsid w:val="005A5CD6"/>
    <w:rsid w:val="005A6355"/>
    <w:rsid w:val="005A654D"/>
    <w:rsid w:val="005A67CA"/>
    <w:rsid w:val="005A71C3"/>
    <w:rsid w:val="005A72FB"/>
    <w:rsid w:val="005A7B7E"/>
    <w:rsid w:val="005B020E"/>
    <w:rsid w:val="005B045F"/>
    <w:rsid w:val="005B1112"/>
    <w:rsid w:val="005B17AA"/>
    <w:rsid w:val="005B1D15"/>
    <w:rsid w:val="005B21C6"/>
    <w:rsid w:val="005B27FC"/>
    <w:rsid w:val="005B2B6C"/>
    <w:rsid w:val="005B2F4B"/>
    <w:rsid w:val="005B3768"/>
    <w:rsid w:val="005B3F78"/>
    <w:rsid w:val="005B475C"/>
    <w:rsid w:val="005B5AF6"/>
    <w:rsid w:val="005B5D23"/>
    <w:rsid w:val="005B5E64"/>
    <w:rsid w:val="005B7033"/>
    <w:rsid w:val="005B72AA"/>
    <w:rsid w:val="005C0280"/>
    <w:rsid w:val="005C065E"/>
    <w:rsid w:val="005C066F"/>
    <w:rsid w:val="005C0BF5"/>
    <w:rsid w:val="005C130A"/>
    <w:rsid w:val="005C1632"/>
    <w:rsid w:val="005C17A7"/>
    <w:rsid w:val="005C1925"/>
    <w:rsid w:val="005C22BE"/>
    <w:rsid w:val="005C38D8"/>
    <w:rsid w:val="005C3C55"/>
    <w:rsid w:val="005C3DE6"/>
    <w:rsid w:val="005C50A0"/>
    <w:rsid w:val="005C55B5"/>
    <w:rsid w:val="005C574D"/>
    <w:rsid w:val="005C687A"/>
    <w:rsid w:val="005C6A16"/>
    <w:rsid w:val="005C6F40"/>
    <w:rsid w:val="005C7341"/>
    <w:rsid w:val="005D006E"/>
    <w:rsid w:val="005D00CE"/>
    <w:rsid w:val="005D09A4"/>
    <w:rsid w:val="005D09DD"/>
    <w:rsid w:val="005D1B93"/>
    <w:rsid w:val="005D1CF2"/>
    <w:rsid w:val="005D1DF8"/>
    <w:rsid w:val="005D285E"/>
    <w:rsid w:val="005D2BD1"/>
    <w:rsid w:val="005D386A"/>
    <w:rsid w:val="005D46F3"/>
    <w:rsid w:val="005D6F67"/>
    <w:rsid w:val="005D7224"/>
    <w:rsid w:val="005D7465"/>
    <w:rsid w:val="005E0B20"/>
    <w:rsid w:val="005E0BD9"/>
    <w:rsid w:val="005E16D8"/>
    <w:rsid w:val="005E1DDE"/>
    <w:rsid w:val="005E29DE"/>
    <w:rsid w:val="005E3A4A"/>
    <w:rsid w:val="005E3A5C"/>
    <w:rsid w:val="005E4120"/>
    <w:rsid w:val="005E4C09"/>
    <w:rsid w:val="005E4EB2"/>
    <w:rsid w:val="005E50D9"/>
    <w:rsid w:val="005E5DF4"/>
    <w:rsid w:val="005E6A69"/>
    <w:rsid w:val="005E6BA5"/>
    <w:rsid w:val="005E761F"/>
    <w:rsid w:val="005F01A9"/>
    <w:rsid w:val="005F1562"/>
    <w:rsid w:val="005F2128"/>
    <w:rsid w:val="005F2170"/>
    <w:rsid w:val="005F27F8"/>
    <w:rsid w:val="005F2B4F"/>
    <w:rsid w:val="005F2B6B"/>
    <w:rsid w:val="005F2B86"/>
    <w:rsid w:val="005F43EF"/>
    <w:rsid w:val="005F4B04"/>
    <w:rsid w:val="005F5360"/>
    <w:rsid w:val="005F53BE"/>
    <w:rsid w:val="005F56C8"/>
    <w:rsid w:val="005F6668"/>
    <w:rsid w:val="0060055D"/>
    <w:rsid w:val="00600DA1"/>
    <w:rsid w:val="006025AD"/>
    <w:rsid w:val="00602B23"/>
    <w:rsid w:val="00604549"/>
    <w:rsid w:val="0060475F"/>
    <w:rsid w:val="00605BE6"/>
    <w:rsid w:val="006060F7"/>
    <w:rsid w:val="006061EF"/>
    <w:rsid w:val="0060712B"/>
    <w:rsid w:val="0060715A"/>
    <w:rsid w:val="006103BD"/>
    <w:rsid w:val="00611035"/>
    <w:rsid w:val="006113F8"/>
    <w:rsid w:val="00611624"/>
    <w:rsid w:val="00612004"/>
    <w:rsid w:val="006122A9"/>
    <w:rsid w:val="0061246F"/>
    <w:rsid w:val="006132DF"/>
    <w:rsid w:val="00613906"/>
    <w:rsid w:val="006149BE"/>
    <w:rsid w:val="00615082"/>
    <w:rsid w:val="006151FB"/>
    <w:rsid w:val="006159E1"/>
    <w:rsid w:val="00616407"/>
    <w:rsid w:val="00616689"/>
    <w:rsid w:val="006166AE"/>
    <w:rsid w:val="00616D69"/>
    <w:rsid w:val="0062001B"/>
    <w:rsid w:val="00620052"/>
    <w:rsid w:val="00620105"/>
    <w:rsid w:val="0062021E"/>
    <w:rsid w:val="00622648"/>
    <w:rsid w:val="0062316C"/>
    <w:rsid w:val="006233D2"/>
    <w:rsid w:val="00623A2D"/>
    <w:rsid w:val="00623AB6"/>
    <w:rsid w:val="00624605"/>
    <w:rsid w:val="006249CC"/>
    <w:rsid w:val="00625573"/>
    <w:rsid w:val="00625B18"/>
    <w:rsid w:val="00625CEF"/>
    <w:rsid w:val="006260D5"/>
    <w:rsid w:val="0062618C"/>
    <w:rsid w:val="00626658"/>
    <w:rsid w:val="006271CD"/>
    <w:rsid w:val="00627D52"/>
    <w:rsid w:val="0063069B"/>
    <w:rsid w:val="0063077E"/>
    <w:rsid w:val="00631A98"/>
    <w:rsid w:val="006327B2"/>
    <w:rsid w:val="00632D8E"/>
    <w:rsid w:val="00632DF9"/>
    <w:rsid w:val="00632F2A"/>
    <w:rsid w:val="0063302D"/>
    <w:rsid w:val="006333E0"/>
    <w:rsid w:val="00633755"/>
    <w:rsid w:val="00633AFE"/>
    <w:rsid w:val="006342D6"/>
    <w:rsid w:val="0063456B"/>
    <w:rsid w:val="0063524E"/>
    <w:rsid w:val="00636A1C"/>
    <w:rsid w:val="00637BF0"/>
    <w:rsid w:val="0064047E"/>
    <w:rsid w:val="00641B55"/>
    <w:rsid w:val="00642A10"/>
    <w:rsid w:val="00642D8F"/>
    <w:rsid w:val="0064314A"/>
    <w:rsid w:val="00644D19"/>
    <w:rsid w:val="006454AF"/>
    <w:rsid w:val="006459A3"/>
    <w:rsid w:val="00645E00"/>
    <w:rsid w:val="00646B1A"/>
    <w:rsid w:val="00647137"/>
    <w:rsid w:val="00647B6E"/>
    <w:rsid w:val="006519B6"/>
    <w:rsid w:val="006533FB"/>
    <w:rsid w:val="00653950"/>
    <w:rsid w:val="00653EB5"/>
    <w:rsid w:val="006544A5"/>
    <w:rsid w:val="00654632"/>
    <w:rsid w:val="00654CBA"/>
    <w:rsid w:val="00654D39"/>
    <w:rsid w:val="006552BD"/>
    <w:rsid w:val="00655460"/>
    <w:rsid w:val="00655E35"/>
    <w:rsid w:val="00655EC4"/>
    <w:rsid w:val="00656578"/>
    <w:rsid w:val="0066053F"/>
    <w:rsid w:val="006608E9"/>
    <w:rsid w:val="0066134F"/>
    <w:rsid w:val="006626CE"/>
    <w:rsid w:val="00662D14"/>
    <w:rsid w:val="006633A4"/>
    <w:rsid w:val="0066392C"/>
    <w:rsid w:val="0066466B"/>
    <w:rsid w:val="00664E63"/>
    <w:rsid w:val="00664FF0"/>
    <w:rsid w:val="00664FF7"/>
    <w:rsid w:val="00666035"/>
    <w:rsid w:val="00667AA6"/>
    <w:rsid w:val="00667BCB"/>
    <w:rsid w:val="00667DF8"/>
    <w:rsid w:val="006706C8"/>
    <w:rsid w:val="006717C9"/>
    <w:rsid w:val="0067199E"/>
    <w:rsid w:val="006719C3"/>
    <w:rsid w:val="006722E2"/>
    <w:rsid w:val="0067324D"/>
    <w:rsid w:val="006734E1"/>
    <w:rsid w:val="0067393C"/>
    <w:rsid w:val="0067401F"/>
    <w:rsid w:val="006740FB"/>
    <w:rsid w:val="00674795"/>
    <w:rsid w:val="00674CB4"/>
    <w:rsid w:val="00675CCE"/>
    <w:rsid w:val="00675CEB"/>
    <w:rsid w:val="00675D31"/>
    <w:rsid w:val="006768BD"/>
    <w:rsid w:val="00676C93"/>
    <w:rsid w:val="00677244"/>
    <w:rsid w:val="006776F2"/>
    <w:rsid w:val="00677EE0"/>
    <w:rsid w:val="00677F21"/>
    <w:rsid w:val="00680936"/>
    <w:rsid w:val="00680A84"/>
    <w:rsid w:val="0068156A"/>
    <w:rsid w:val="00681668"/>
    <w:rsid w:val="0068175D"/>
    <w:rsid w:val="00681AC3"/>
    <w:rsid w:val="00681EEE"/>
    <w:rsid w:val="00682619"/>
    <w:rsid w:val="006827D5"/>
    <w:rsid w:val="006828EA"/>
    <w:rsid w:val="00683F0D"/>
    <w:rsid w:val="00684DF7"/>
    <w:rsid w:val="00685B38"/>
    <w:rsid w:val="00685CDF"/>
    <w:rsid w:val="00685E1A"/>
    <w:rsid w:val="00686AF8"/>
    <w:rsid w:val="006877C1"/>
    <w:rsid w:val="00687B5B"/>
    <w:rsid w:val="00687E85"/>
    <w:rsid w:val="006904D8"/>
    <w:rsid w:val="0069082E"/>
    <w:rsid w:val="00691E5F"/>
    <w:rsid w:val="0069241D"/>
    <w:rsid w:val="00693197"/>
    <w:rsid w:val="00693593"/>
    <w:rsid w:val="00693828"/>
    <w:rsid w:val="006970FE"/>
    <w:rsid w:val="0069720C"/>
    <w:rsid w:val="00697C22"/>
    <w:rsid w:val="00697C48"/>
    <w:rsid w:val="00697CCD"/>
    <w:rsid w:val="00697EF9"/>
    <w:rsid w:val="006A0501"/>
    <w:rsid w:val="006A07A3"/>
    <w:rsid w:val="006A10C0"/>
    <w:rsid w:val="006A150C"/>
    <w:rsid w:val="006A1662"/>
    <w:rsid w:val="006A2087"/>
    <w:rsid w:val="006A26E0"/>
    <w:rsid w:val="006A2960"/>
    <w:rsid w:val="006A2D07"/>
    <w:rsid w:val="006A3951"/>
    <w:rsid w:val="006A3E7F"/>
    <w:rsid w:val="006A442E"/>
    <w:rsid w:val="006A4750"/>
    <w:rsid w:val="006A4AD7"/>
    <w:rsid w:val="006A4D2D"/>
    <w:rsid w:val="006A4EA0"/>
    <w:rsid w:val="006A5D49"/>
    <w:rsid w:val="006A5E25"/>
    <w:rsid w:val="006A6199"/>
    <w:rsid w:val="006A63C1"/>
    <w:rsid w:val="006A6ECF"/>
    <w:rsid w:val="006A7AB6"/>
    <w:rsid w:val="006B0658"/>
    <w:rsid w:val="006B104C"/>
    <w:rsid w:val="006B127C"/>
    <w:rsid w:val="006B1885"/>
    <w:rsid w:val="006B299A"/>
    <w:rsid w:val="006B365C"/>
    <w:rsid w:val="006B37EF"/>
    <w:rsid w:val="006B45C9"/>
    <w:rsid w:val="006B47B9"/>
    <w:rsid w:val="006B642D"/>
    <w:rsid w:val="006B67A9"/>
    <w:rsid w:val="006B69C1"/>
    <w:rsid w:val="006B6F87"/>
    <w:rsid w:val="006B71AD"/>
    <w:rsid w:val="006B74E7"/>
    <w:rsid w:val="006C00F5"/>
    <w:rsid w:val="006C0666"/>
    <w:rsid w:val="006C149A"/>
    <w:rsid w:val="006C2363"/>
    <w:rsid w:val="006C23DF"/>
    <w:rsid w:val="006C25E2"/>
    <w:rsid w:val="006C3162"/>
    <w:rsid w:val="006C3261"/>
    <w:rsid w:val="006C3677"/>
    <w:rsid w:val="006C3FB0"/>
    <w:rsid w:val="006C4080"/>
    <w:rsid w:val="006C473A"/>
    <w:rsid w:val="006C51CD"/>
    <w:rsid w:val="006C52B6"/>
    <w:rsid w:val="006C64A5"/>
    <w:rsid w:val="006C69E5"/>
    <w:rsid w:val="006C7B59"/>
    <w:rsid w:val="006C7DBC"/>
    <w:rsid w:val="006C7EE5"/>
    <w:rsid w:val="006D0A51"/>
    <w:rsid w:val="006D0B43"/>
    <w:rsid w:val="006D141D"/>
    <w:rsid w:val="006D1E48"/>
    <w:rsid w:val="006D28CB"/>
    <w:rsid w:val="006D2E58"/>
    <w:rsid w:val="006D340E"/>
    <w:rsid w:val="006D4731"/>
    <w:rsid w:val="006D4F2D"/>
    <w:rsid w:val="006D550C"/>
    <w:rsid w:val="006D67C9"/>
    <w:rsid w:val="006D74EF"/>
    <w:rsid w:val="006E0CA8"/>
    <w:rsid w:val="006E0D3D"/>
    <w:rsid w:val="006E1088"/>
    <w:rsid w:val="006E14B2"/>
    <w:rsid w:val="006E1816"/>
    <w:rsid w:val="006E1B5B"/>
    <w:rsid w:val="006E27F7"/>
    <w:rsid w:val="006E2A2E"/>
    <w:rsid w:val="006E2E05"/>
    <w:rsid w:val="006E3781"/>
    <w:rsid w:val="006E3811"/>
    <w:rsid w:val="006E474D"/>
    <w:rsid w:val="006E4C61"/>
    <w:rsid w:val="006E4D2E"/>
    <w:rsid w:val="006E5068"/>
    <w:rsid w:val="006E569B"/>
    <w:rsid w:val="006E5A64"/>
    <w:rsid w:val="006E5C77"/>
    <w:rsid w:val="006E5DC2"/>
    <w:rsid w:val="006E5E32"/>
    <w:rsid w:val="006E5FB7"/>
    <w:rsid w:val="006E60F4"/>
    <w:rsid w:val="006E6B51"/>
    <w:rsid w:val="006F0487"/>
    <w:rsid w:val="006F0B62"/>
    <w:rsid w:val="006F1527"/>
    <w:rsid w:val="006F1636"/>
    <w:rsid w:val="006F2F88"/>
    <w:rsid w:val="006F3581"/>
    <w:rsid w:val="006F3B00"/>
    <w:rsid w:val="006F431D"/>
    <w:rsid w:val="006F4371"/>
    <w:rsid w:val="006F540A"/>
    <w:rsid w:val="006F61E2"/>
    <w:rsid w:val="006F637E"/>
    <w:rsid w:val="006F6ACE"/>
    <w:rsid w:val="006F7058"/>
    <w:rsid w:val="006F7BAB"/>
    <w:rsid w:val="00700122"/>
    <w:rsid w:val="0070033C"/>
    <w:rsid w:val="00700720"/>
    <w:rsid w:val="007012A5"/>
    <w:rsid w:val="00701E76"/>
    <w:rsid w:val="00702E52"/>
    <w:rsid w:val="00702F63"/>
    <w:rsid w:val="00703317"/>
    <w:rsid w:val="00703F1D"/>
    <w:rsid w:val="00703F62"/>
    <w:rsid w:val="00704A7B"/>
    <w:rsid w:val="00704B36"/>
    <w:rsid w:val="00705464"/>
    <w:rsid w:val="00705497"/>
    <w:rsid w:val="0070614A"/>
    <w:rsid w:val="00706820"/>
    <w:rsid w:val="007069C9"/>
    <w:rsid w:val="00707454"/>
    <w:rsid w:val="007079EF"/>
    <w:rsid w:val="00707B64"/>
    <w:rsid w:val="00711013"/>
    <w:rsid w:val="007112F1"/>
    <w:rsid w:val="00711B46"/>
    <w:rsid w:val="007126EC"/>
    <w:rsid w:val="007127CF"/>
    <w:rsid w:val="00712BD6"/>
    <w:rsid w:val="0071341F"/>
    <w:rsid w:val="0071346A"/>
    <w:rsid w:val="00713993"/>
    <w:rsid w:val="00713A23"/>
    <w:rsid w:val="00713C6D"/>
    <w:rsid w:val="00713DB8"/>
    <w:rsid w:val="007156BD"/>
    <w:rsid w:val="00716561"/>
    <w:rsid w:val="0071681F"/>
    <w:rsid w:val="007174BD"/>
    <w:rsid w:val="007212C3"/>
    <w:rsid w:val="007217F5"/>
    <w:rsid w:val="00721D4B"/>
    <w:rsid w:val="00721D81"/>
    <w:rsid w:val="0072388A"/>
    <w:rsid w:val="00723AE2"/>
    <w:rsid w:val="00723B3B"/>
    <w:rsid w:val="007244A4"/>
    <w:rsid w:val="007245F8"/>
    <w:rsid w:val="00724736"/>
    <w:rsid w:val="007247DB"/>
    <w:rsid w:val="007249F3"/>
    <w:rsid w:val="00725A45"/>
    <w:rsid w:val="00725CC7"/>
    <w:rsid w:val="00725FBF"/>
    <w:rsid w:val="0072651E"/>
    <w:rsid w:val="007268F6"/>
    <w:rsid w:val="00726D46"/>
    <w:rsid w:val="00726D7B"/>
    <w:rsid w:val="007274A6"/>
    <w:rsid w:val="007279C7"/>
    <w:rsid w:val="00727B98"/>
    <w:rsid w:val="00730A0A"/>
    <w:rsid w:val="00730BD5"/>
    <w:rsid w:val="007319D6"/>
    <w:rsid w:val="00731C69"/>
    <w:rsid w:val="00731CC7"/>
    <w:rsid w:val="00731D83"/>
    <w:rsid w:val="007328BA"/>
    <w:rsid w:val="00732B6D"/>
    <w:rsid w:val="00732FA5"/>
    <w:rsid w:val="007340A6"/>
    <w:rsid w:val="007344EA"/>
    <w:rsid w:val="007344FC"/>
    <w:rsid w:val="007349A5"/>
    <w:rsid w:val="00734C06"/>
    <w:rsid w:val="00734D0E"/>
    <w:rsid w:val="00734D39"/>
    <w:rsid w:val="00735299"/>
    <w:rsid w:val="0073550E"/>
    <w:rsid w:val="00735551"/>
    <w:rsid w:val="007356EB"/>
    <w:rsid w:val="00735CDE"/>
    <w:rsid w:val="00735E88"/>
    <w:rsid w:val="00736150"/>
    <w:rsid w:val="00736B01"/>
    <w:rsid w:val="007374E6"/>
    <w:rsid w:val="00737641"/>
    <w:rsid w:val="00737655"/>
    <w:rsid w:val="007376FF"/>
    <w:rsid w:val="0073796A"/>
    <w:rsid w:val="00737E7F"/>
    <w:rsid w:val="007401F5"/>
    <w:rsid w:val="00740E19"/>
    <w:rsid w:val="007413D1"/>
    <w:rsid w:val="00741697"/>
    <w:rsid w:val="007416E4"/>
    <w:rsid w:val="00741C56"/>
    <w:rsid w:val="0074331E"/>
    <w:rsid w:val="00743500"/>
    <w:rsid w:val="00743620"/>
    <w:rsid w:val="0074389D"/>
    <w:rsid w:val="007439A4"/>
    <w:rsid w:val="0074409C"/>
    <w:rsid w:val="0074464C"/>
    <w:rsid w:val="00745CEE"/>
    <w:rsid w:val="00747826"/>
    <w:rsid w:val="00751079"/>
    <w:rsid w:val="0075154D"/>
    <w:rsid w:val="00751601"/>
    <w:rsid w:val="00752933"/>
    <w:rsid w:val="007532B6"/>
    <w:rsid w:val="00753A43"/>
    <w:rsid w:val="0075410E"/>
    <w:rsid w:val="007547D1"/>
    <w:rsid w:val="007550FD"/>
    <w:rsid w:val="007551C2"/>
    <w:rsid w:val="00755CBE"/>
    <w:rsid w:val="00755FEE"/>
    <w:rsid w:val="00756D27"/>
    <w:rsid w:val="007573B0"/>
    <w:rsid w:val="00757966"/>
    <w:rsid w:val="00757E5D"/>
    <w:rsid w:val="00757E5F"/>
    <w:rsid w:val="00760E23"/>
    <w:rsid w:val="007611D9"/>
    <w:rsid w:val="00761954"/>
    <w:rsid w:val="00762701"/>
    <w:rsid w:val="00762CE9"/>
    <w:rsid w:val="00763C8B"/>
    <w:rsid w:val="00763DFD"/>
    <w:rsid w:val="0076454C"/>
    <w:rsid w:val="00764576"/>
    <w:rsid w:val="00764968"/>
    <w:rsid w:val="00764A33"/>
    <w:rsid w:val="00764D6C"/>
    <w:rsid w:val="0076504C"/>
    <w:rsid w:val="0076591D"/>
    <w:rsid w:val="00765981"/>
    <w:rsid w:val="00765FB2"/>
    <w:rsid w:val="00766055"/>
    <w:rsid w:val="00767598"/>
    <w:rsid w:val="00770848"/>
    <w:rsid w:val="00770EA7"/>
    <w:rsid w:val="00772488"/>
    <w:rsid w:val="0077252D"/>
    <w:rsid w:val="00772A1E"/>
    <w:rsid w:val="00772BC8"/>
    <w:rsid w:val="00773265"/>
    <w:rsid w:val="00774700"/>
    <w:rsid w:val="00774760"/>
    <w:rsid w:val="00774ED8"/>
    <w:rsid w:val="007757EE"/>
    <w:rsid w:val="00775C2E"/>
    <w:rsid w:val="00775CE4"/>
    <w:rsid w:val="007765C7"/>
    <w:rsid w:val="00776720"/>
    <w:rsid w:val="00776CC6"/>
    <w:rsid w:val="00777A10"/>
    <w:rsid w:val="00777AEE"/>
    <w:rsid w:val="00777CB8"/>
    <w:rsid w:val="00780D60"/>
    <w:rsid w:val="0078148D"/>
    <w:rsid w:val="0078163D"/>
    <w:rsid w:val="00782B80"/>
    <w:rsid w:val="00784BD3"/>
    <w:rsid w:val="0078511A"/>
    <w:rsid w:val="007851F6"/>
    <w:rsid w:val="00785509"/>
    <w:rsid w:val="00785CB1"/>
    <w:rsid w:val="007865DC"/>
    <w:rsid w:val="00787291"/>
    <w:rsid w:val="0078750E"/>
    <w:rsid w:val="0078757F"/>
    <w:rsid w:val="0079031C"/>
    <w:rsid w:val="007921EC"/>
    <w:rsid w:val="00792C4F"/>
    <w:rsid w:val="00793D14"/>
    <w:rsid w:val="00794604"/>
    <w:rsid w:val="007958FE"/>
    <w:rsid w:val="00795969"/>
    <w:rsid w:val="00795EEE"/>
    <w:rsid w:val="007960EB"/>
    <w:rsid w:val="0079616A"/>
    <w:rsid w:val="00796274"/>
    <w:rsid w:val="0079693B"/>
    <w:rsid w:val="00796B02"/>
    <w:rsid w:val="00796EDC"/>
    <w:rsid w:val="00797483"/>
    <w:rsid w:val="0079758C"/>
    <w:rsid w:val="007A08EF"/>
    <w:rsid w:val="007A0B7A"/>
    <w:rsid w:val="007A0E21"/>
    <w:rsid w:val="007A16C5"/>
    <w:rsid w:val="007A1B3B"/>
    <w:rsid w:val="007A2CE3"/>
    <w:rsid w:val="007A350D"/>
    <w:rsid w:val="007A4192"/>
    <w:rsid w:val="007A4227"/>
    <w:rsid w:val="007A4370"/>
    <w:rsid w:val="007A47B3"/>
    <w:rsid w:val="007A481E"/>
    <w:rsid w:val="007A4F46"/>
    <w:rsid w:val="007A5E64"/>
    <w:rsid w:val="007A6478"/>
    <w:rsid w:val="007A669D"/>
    <w:rsid w:val="007A6722"/>
    <w:rsid w:val="007A6864"/>
    <w:rsid w:val="007A6DD5"/>
    <w:rsid w:val="007A6DEE"/>
    <w:rsid w:val="007A769A"/>
    <w:rsid w:val="007B1F39"/>
    <w:rsid w:val="007B1F45"/>
    <w:rsid w:val="007B2AAB"/>
    <w:rsid w:val="007B3360"/>
    <w:rsid w:val="007B383C"/>
    <w:rsid w:val="007B3AEC"/>
    <w:rsid w:val="007B3D49"/>
    <w:rsid w:val="007B3EFF"/>
    <w:rsid w:val="007B458A"/>
    <w:rsid w:val="007B4BD7"/>
    <w:rsid w:val="007B4CB4"/>
    <w:rsid w:val="007B4CD6"/>
    <w:rsid w:val="007B5BD0"/>
    <w:rsid w:val="007B6A8F"/>
    <w:rsid w:val="007B7102"/>
    <w:rsid w:val="007B7C68"/>
    <w:rsid w:val="007B7FD4"/>
    <w:rsid w:val="007C0D0E"/>
    <w:rsid w:val="007C0F94"/>
    <w:rsid w:val="007C113B"/>
    <w:rsid w:val="007C12D2"/>
    <w:rsid w:val="007C175C"/>
    <w:rsid w:val="007C1AFD"/>
    <w:rsid w:val="007C1F0F"/>
    <w:rsid w:val="007C238D"/>
    <w:rsid w:val="007C27DC"/>
    <w:rsid w:val="007C28F5"/>
    <w:rsid w:val="007C403D"/>
    <w:rsid w:val="007C5830"/>
    <w:rsid w:val="007C5EF8"/>
    <w:rsid w:val="007C6187"/>
    <w:rsid w:val="007C6A27"/>
    <w:rsid w:val="007C7859"/>
    <w:rsid w:val="007D049E"/>
    <w:rsid w:val="007D0EFF"/>
    <w:rsid w:val="007D0F39"/>
    <w:rsid w:val="007D184F"/>
    <w:rsid w:val="007D22AF"/>
    <w:rsid w:val="007D23FF"/>
    <w:rsid w:val="007D2ED7"/>
    <w:rsid w:val="007D36D6"/>
    <w:rsid w:val="007D4959"/>
    <w:rsid w:val="007D502A"/>
    <w:rsid w:val="007D53FF"/>
    <w:rsid w:val="007D65F0"/>
    <w:rsid w:val="007D693B"/>
    <w:rsid w:val="007D6F3F"/>
    <w:rsid w:val="007D7E82"/>
    <w:rsid w:val="007E0315"/>
    <w:rsid w:val="007E0E5F"/>
    <w:rsid w:val="007E148A"/>
    <w:rsid w:val="007E1780"/>
    <w:rsid w:val="007E1810"/>
    <w:rsid w:val="007E1ABD"/>
    <w:rsid w:val="007E1CC6"/>
    <w:rsid w:val="007E1D70"/>
    <w:rsid w:val="007E28B2"/>
    <w:rsid w:val="007E2E2F"/>
    <w:rsid w:val="007E638B"/>
    <w:rsid w:val="007E6BB3"/>
    <w:rsid w:val="007E714A"/>
    <w:rsid w:val="007E72F7"/>
    <w:rsid w:val="007F032D"/>
    <w:rsid w:val="007F11C9"/>
    <w:rsid w:val="007F16CF"/>
    <w:rsid w:val="007F200C"/>
    <w:rsid w:val="007F215E"/>
    <w:rsid w:val="007F28EB"/>
    <w:rsid w:val="007F38A7"/>
    <w:rsid w:val="007F4455"/>
    <w:rsid w:val="007F4BA2"/>
    <w:rsid w:val="007F4E35"/>
    <w:rsid w:val="007F52F2"/>
    <w:rsid w:val="007F5561"/>
    <w:rsid w:val="007F580D"/>
    <w:rsid w:val="007F5AC0"/>
    <w:rsid w:val="007F61E0"/>
    <w:rsid w:val="007F652B"/>
    <w:rsid w:val="007F6ED3"/>
    <w:rsid w:val="007F709D"/>
    <w:rsid w:val="00800101"/>
    <w:rsid w:val="00800206"/>
    <w:rsid w:val="00800EBE"/>
    <w:rsid w:val="008015E2"/>
    <w:rsid w:val="00801934"/>
    <w:rsid w:val="00801AD2"/>
    <w:rsid w:val="00802247"/>
    <w:rsid w:val="00802AE2"/>
    <w:rsid w:val="0080393A"/>
    <w:rsid w:val="00805855"/>
    <w:rsid w:val="00806577"/>
    <w:rsid w:val="008068A8"/>
    <w:rsid w:val="0080718C"/>
    <w:rsid w:val="00807383"/>
    <w:rsid w:val="00807DFC"/>
    <w:rsid w:val="00807E35"/>
    <w:rsid w:val="008101C0"/>
    <w:rsid w:val="00810534"/>
    <w:rsid w:val="008107BD"/>
    <w:rsid w:val="00810E19"/>
    <w:rsid w:val="00810E32"/>
    <w:rsid w:val="008119F7"/>
    <w:rsid w:val="00811B6D"/>
    <w:rsid w:val="00811F5B"/>
    <w:rsid w:val="00812214"/>
    <w:rsid w:val="0081271B"/>
    <w:rsid w:val="00812B3D"/>
    <w:rsid w:val="0081306F"/>
    <w:rsid w:val="008132E3"/>
    <w:rsid w:val="00813AB3"/>
    <w:rsid w:val="00814323"/>
    <w:rsid w:val="008147A4"/>
    <w:rsid w:val="00814891"/>
    <w:rsid w:val="00815232"/>
    <w:rsid w:val="0081567C"/>
    <w:rsid w:val="00815AD1"/>
    <w:rsid w:val="0081666A"/>
    <w:rsid w:val="008166E0"/>
    <w:rsid w:val="008167B3"/>
    <w:rsid w:val="00816D17"/>
    <w:rsid w:val="00816D75"/>
    <w:rsid w:val="008172A8"/>
    <w:rsid w:val="0081778E"/>
    <w:rsid w:val="00817BB3"/>
    <w:rsid w:val="00817DE6"/>
    <w:rsid w:val="008200F2"/>
    <w:rsid w:val="00820E50"/>
    <w:rsid w:val="008212DE"/>
    <w:rsid w:val="00822D42"/>
    <w:rsid w:val="00823265"/>
    <w:rsid w:val="00824CDD"/>
    <w:rsid w:val="00824F05"/>
    <w:rsid w:val="00825504"/>
    <w:rsid w:val="00825547"/>
    <w:rsid w:val="008256F3"/>
    <w:rsid w:val="00826188"/>
    <w:rsid w:val="00826EDD"/>
    <w:rsid w:val="008273C5"/>
    <w:rsid w:val="008273F0"/>
    <w:rsid w:val="00827F2C"/>
    <w:rsid w:val="00827F38"/>
    <w:rsid w:val="00831117"/>
    <w:rsid w:val="00831334"/>
    <w:rsid w:val="00831DB9"/>
    <w:rsid w:val="008322CD"/>
    <w:rsid w:val="00832CC7"/>
    <w:rsid w:val="0083351D"/>
    <w:rsid w:val="00833D5F"/>
    <w:rsid w:val="008340BD"/>
    <w:rsid w:val="0083477E"/>
    <w:rsid w:val="00834799"/>
    <w:rsid w:val="008353A9"/>
    <w:rsid w:val="00836431"/>
    <w:rsid w:val="008366CD"/>
    <w:rsid w:val="00836E9E"/>
    <w:rsid w:val="00836FD5"/>
    <w:rsid w:val="00837645"/>
    <w:rsid w:val="0084039D"/>
    <w:rsid w:val="008411D5"/>
    <w:rsid w:val="00841FA6"/>
    <w:rsid w:val="008426D9"/>
    <w:rsid w:val="00842874"/>
    <w:rsid w:val="00843CD3"/>
    <w:rsid w:val="0084410D"/>
    <w:rsid w:val="008448C0"/>
    <w:rsid w:val="00844B2E"/>
    <w:rsid w:val="0084538F"/>
    <w:rsid w:val="00846E7A"/>
    <w:rsid w:val="00847C23"/>
    <w:rsid w:val="00850060"/>
    <w:rsid w:val="00850441"/>
    <w:rsid w:val="00850C5F"/>
    <w:rsid w:val="00851962"/>
    <w:rsid w:val="008519C1"/>
    <w:rsid w:val="008521E8"/>
    <w:rsid w:val="00852BF8"/>
    <w:rsid w:val="00852D7F"/>
    <w:rsid w:val="00853134"/>
    <w:rsid w:val="00853B56"/>
    <w:rsid w:val="008546E4"/>
    <w:rsid w:val="00855D22"/>
    <w:rsid w:val="008562F4"/>
    <w:rsid w:val="00856431"/>
    <w:rsid w:val="00856F5F"/>
    <w:rsid w:val="00857852"/>
    <w:rsid w:val="00857DE0"/>
    <w:rsid w:val="0086018F"/>
    <w:rsid w:val="008616DE"/>
    <w:rsid w:val="00861FE7"/>
    <w:rsid w:val="008620F3"/>
    <w:rsid w:val="008622BE"/>
    <w:rsid w:val="0086291F"/>
    <w:rsid w:val="00862B27"/>
    <w:rsid w:val="00862C01"/>
    <w:rsid w:val="00863439"/>
    <w:rsid w:val="0086357A"/>
    <w:rsid w:val="00863587"/>
    <w:rsid w:val="008665D6"/>
    <w:rsid w:val="008669B8"/>
    <w:rsid w:val="008675EC"/>
    <w:rsid w:val="00867D46"/>
    <w:rsid w:val="0087002E"/>
    <w:rsid w:val="008719EC"/>
    <w:rsid w:val="00871A30"/>
    <w:rsid w:val="00871B28"/>
    <w:rsid w:val="0087231D"/>
    <w:rsid w:val="0087240D"/>
    <w:rsid w:val="0087327E"/>
    <w:rsid w:val="0087419E"/>
    <w:rsid w:val="0087484F"/>
    <w:rsid w:val="00877E9E"/>
    <w:rsid w:val="00880448"/>
    <w:rsid w:val="0088058A"/>
    <w:rsid w:val="00880B77"/>
    <w:rsid w:val="0088146B"/>
    <w:rsid w:val="00881C1B"/>
    <w:rsid w:val="00881D80"/>
    <w:rsid w:val="0088215F"/>
    <w:rsid w:val="00882525"/>
    <w:rsid w:val="008825AB"/>
    <w:rsid w:val="00883BA4"/>
    <w:rsid w:val="00884C5B"/>
    <w:rsid w:val="00885351"/>
    <w:rsid w:val="008854A3"/>
    <w:rsid w:val="00885A21"/>
    <w:rsid w:val="008861AB"/>
    <w:rsid w:val="008866C1"/>
    <w:rsid w:val="008866D5"/>
    <w:rsid w:val="00887B15"/>
    <w:rsid w:val="00891070"/>
    <w:rsid w:val="008912A8"/>
    <w:rsid w:val="00892C69"/>
    <w:rsid w:val="00892F48"/>
    <w:rsid w:val="008931F1"/>
    <w:rsid w:val="00893221"/>
    <w:rsid w:val="0089353F"/>
    <w:rsid w:val="00893A71"/>
    <w:rsid w:val="0089406B"/>
    <w:rsid w:val="00894831"/>
    <w:rsid w:val="008953B4"/>
    <w:rsid w:val="008960A3"/>
    <w:rsid w:val="00896402"/>
    <w:rsid w:val="008972D7"/>
    <w:rsid w:val="0089790E"/>
    <w:rsid w:val="00897F1E"/>
    <w:rsid w:val="008A0632"/>
    <w:rsid w:val="008A092E"/>
    <w:rsid w:val="008A0B4F"/>
    <w:rsid w:val="008A1561"/>
    <w:rsid w:val="008A16E0"/>
    <w:rsid w:val="008A19AA"/>
    <w:rsid w:val="008A1C4D"/>
    <w:rsid w:val="008A409D"/>
    <w:rsid w:val="008A4A8E"/>
    <w:rsid w:val="008A50ED"/>
    <w:rsid w:val="008A5145"/>
    <w:rsid w:val="008A577A"/>
    <w:rsid w:val="008A57E8"/>
    <w:rsid w:val="008A6114"/>
    <w:rsid w:val="008A759C"/>
    <w:rsid w:val="008A7B25"/>
    <w:rsid w:val="008A7ED9"/>
    <w:rsid w:val="008B0681"/>
    <w:rsid w:val="008B1C75"/>
    <w:rsid w:val="008B1CB0"/>
    <w:rsid w:val="008B2061"/>
    <w:rsid w:val="008B2C03"/>
    <w:rsid w:val="008B2C62"/>
    <w:rsid w:val="008B2DDF"/>
    <w:rsid w:val="008B2E9F"/>
    <w:rsid w:val="008B2ED1"/>
    <w:rsid w:val="008B3274"/>
    <w:rsid w:val="008B36C6"/>
    <w:rsid w:val="008B3FD7"/>
    <w:rsid w:val="008B4304"/>
    <w:rsid w:val="008B4A2B"/>
    <w:rsid w:val="008B4F86"/>
    <w:rsid w:val="008B5501"/>
    <w:rsid w:val="008B6EC6"/>
    <w:rsid w:val="008B7641"/>
    <w:rsid w:val="008B79D5"/>
    <w:rsid w:val="008C1B45"/>
    <w:rsid w:val="008C1DD7"/>
    <w:rsid w:val="008C2117"/>
    <w:rsid w:val="008C21DC"/>
    <w:rsid w:val="008C22ED"/>
    <w:rsid w:val="008C290F"/>
    <w:rsid w:val="008C2CA3"/>
    <w:rsid w:val="008C3381"/>
    <w:rsid w:val="008C39FA"/>
    <w:rsid w:val="008C4277"/>
    <w:rsid w:val="008C4DA3"/>
    <w:rsid w:val="008C54CA"/>
    <w:rsid w:val="008C5843"/>
    <w:rsid w:val="008C58F1"/>
    <w:rsid w:val="008C5C0B"/>
    <w:rsid w:val="008C5ED7"/>
    <w:rsid w:val="008C60F9"/>
    <w:rsid w:val="008C6C4F"/>
    <w:rsid w:val="008C6D72"/>
    <w:rsid w:val="008C6F8C"/>
    <w:rsid w:val="008C7148"/>
    <w:rsid w:val="008D0827"/>
    <w:rsid w:val="008D0DFD"/>
    <w:rsid w:val="008D1809"/>
    <w:rsid w:val="008D2124"/>
    <w:rsid w:val="008D25DF"/>
    <w:rsid w:val="008D2DA6"/>
    <w:rsid w:val="008D2DEF"/>
    <w:rsid w:val="008D2E7F"/>
    <w:rsid w:val="008D306E"/>
    <w:rsid w:val="008D347E"/>
    <w:rsid w:val="008D3A1F"/>
    <w:rsid w:val="008D456E"/>
    <w:rsid w:val="008D4A2C"/>
    <w:rsid w:val="008D4B3B"/>
    <w:rsid w:val="008D5027"/>
    <w:rsid w:val="008D5A36"/>
    <w:rsid w:val="008D5B77"/>
    <w:rsid w:val="008D60AB"/>
    <w:rsid w:val="008D6997"/>
    <w:rsid w:val="008D7325"/>
    <w:rsid w:val="008D756E"/>
    <w:rsid w:val="008D78D8"/>
    <w:rsid w:val="008D7B90"/>
    <w:rsid w:val="008E097F"/>
    <w:rsid w:val="008E1CD0"/>
    <w:rsid w:val="008E1D8C"/>
    <w:rsid w:val="008E21E9"/>
    <w:rsid w:val="008E2482"/>
    <w:rsid w:val="008E2580"/>
    <w:rsid w:val="008E2594"/>
    <w:rsid w:val="008E37EA"/>
    <w:rsid w:val="008E39A0"/>
    <w:rsid w:val="008E3C5B"/>
    <w:rsid w:val="008E5269"/>
    <w:rsid w:val="008E5460"/>
    <w:rsid w:val="008E590E"/>
    <w:rsid w:val="008E5BF9"/>
    <w:rsid w:val="008E5F9B"/>
    <w:rsid w:val="008E67B7"/>
    <w:rsid w:val="008E6B54"/>
    <w:rsid w:val="008E6DEB"/>
    <w:rsid w:val="008E6F6D"/>
    <w:rsid w:val="008E72D7"/>
    <w:rsid w:val="008F02EE"/>
    <w:rsid w:val="008F0BB5"/>
    <w:rsid w:val="008F191A"/>
    <w:rsid w:val="008F1F05"/>
    <w:rsid w:val="008F24CF"/>
    <w:rsid w:val="008F24D0"/>
    <w:rsid w:val="008F2579"/>
    <w:rsid w:val="008F2C64"/>
    <w:rsid w:val="008F2CC9"/>
    <w:rsid w:val="008F316E"/>
    <w:rsid w:val="008F3398"/>
    <w:rsid w:val="008F33E5"/>
    <w:rsid w:val="008F3969"/>
    <w:rsid w:val="008F523A"/>
    <w:rsid w:val="008F5448"/>
    <w:rsid w:val="008F5D7E"/>
    <w:rsid w:val="008F5E56"/>
    <w:rsid w:val="008F6193"/>
    <w:rsid w:val="008F6677"/>
    <w:rsid w:val="008F7B29"/>
    <w:rsid w:val="00900BD9"/>
    <w:rsid w:val="00900F8D"/>
    <w:rsid w:val="00901418"/>
    <w:rsid w:val="00901914"/>
    <w:rsid w:val="00901AF2"/>
    <w:rsid w:val="00901DA0"/>
    <w:rsid w:val="009024B4"/>
    <w:rsid w:val="00902520"/>
    <w:rsid w:val="009039E8"/>
    <w:rsid w:val="00903BEC"/>
    <w:rsid w:val="00904525"/>
    <w:rsid w:val="009063A7"/>
    <w:rsid w:val="0090669B"/>
    <w:rsid w:val="00906DFF"/>
    <w:rsid w:val="00907326"/>
    <w:rsid w:val="00907406"/>
    <w:rsid w:val="00910783"/>
    <w:rsid w:val="0091099C"/>
    <w:rsid w:val="00910BDF"/>
    <w:rsid w:val="009116F9"/>
    <w:rsid w:val="0091202C"/>
    <w:rsid w:val="009121A5"/>
    <w:rsid w:val="0091226C"/>
    <w:rsid w:val="00912C82"/>
    <w:rsid w:val="00912EDD"/>
    <w:rsid w:val="009136D3"/>
    <w:rsid w:val="00913818"/>
    <w:rsid w:val="00913A20"/>
    <w:rsid w:val="00914DFB"/>
    <w:rsid w:val="0091560A"/>
    <w:rsid w:val="00915B07"/>
    <w:rsid w:val="00915E37"/>
    <w:rsid w:val="009163C7"/>
    <w:rsid w:val="0091699E"/>
    <w:rsid w:val="00916EAF"/>
    <w:rsid w:val="0091741A"/>
    <w:rsid w:val="0091780E"/>
    <w:rsid w:val="0091785E"/>
    <w:rsid w:val="009179AC"/>
    <w:rsid w:val="009215BC"/>
    <w:rsid w:val="00922539"/>
    <w:rsid w:val="00923611"/>
    <w:rsid w:val="009236A1"/>
    <w:rsid w:val="00923CE3"/>
    <w:rsid w:val="00923E39"/>
    <w:rsid w:val="0092503D"/>
    <w:rsid w:val="009267AB"/>
    <w:rsid w:val="009268E5"/>
    <w:rsid w:val="00926F8E"/>
    <w:rsid w:val="00927BB6"/>
    <w:rsid w:val="00927CE5"/>
    <w:rsid w:val="00930001"/>
    <w:rsid w:val="00931494"/>
    <w:rsid w:val="0093169F"/>
    <w:rsid w:val="00931ABE"/>
    <w:rsid w:val="00931CD0"/>
    <w:rsid w:val="009326EA"/>
    <w:rsid w:val="00932B25"/>
    <w:rsid w:val="0093303D"/>
    <w:rsid w:val="00933638"/>
    <w:rsid w:val="00934BB5"/>
    <w:rsid w:val="00935E13"/>
    <w:rsid w:val="00936EDC"/>
    <w:rsid w:val="009378A9"/>
    <w:rsid w:val="00937BC8"/>
    <w:rsid w:val="009408F8"/>
    <w:rsid w:val="00940BF9"/>
    <w:rsid w:val="00940DD1"/>
    <w:rsid w:val="0094319B"/>
    <w:rsid w:val="00943540"/>
    <w:rsid w:val="00943BC9"/>
    <w:rsid w:val="0094404F"/>
    <w:rsid w:val="009441DE"/>
    <w:rsid w:val="00944443"/>
    <w:rsid w:val="009451AD"/>
    <w:rsid w:val="00945655"/>
    <w:rsid w:val="009459A2"/>
    <w:rsid w:val="00945C6B"/>
    <w:rsid w:val="00945DE2"/>
    <w:rsid w:val="009463DD"/>
    <w:rsid w:val="0094708C"/>
    <w:rsid w:val="00947119"/>
    <w:rsid w:val="009475E5"/>
    <w:rsid w:val="00947854"/>
    <w:rsid w:val="00947D3B"/>
    <w:rsid w:val="00950E56"/>
    <w:rsid w:val="0095127D"/>
    <w:rsid w:val="00951595"/>
    <w:rsid w:val="00952027"/>
    <w:rsid w:val="0095275A"/>
    <w:rsid w:val="0095320D"/>
    <w:rsid w:val="00953996"/>
    <w:rsid w:val="0095441F"/>
    <w:rsid w:val="0095489C"/>
    <w:rsid w:val="009548AB"/>
    <w:rsid w:val="00955AFF"/>
    <w:rsid w:val="00955E79"/>
    <w:rsid w:val="00955F10"/>
    <w:rsid w:val="00956B0E"/>
    <w:rsid w:val="00956E3A"/>
    <w:rsid w:val="00956FD5"/>
    <w:rsid w:val="00957A76"/>
    <w:rsid w:val="00957C8D"/>
    <w:rsid w:val="0096077B"/>
    <w:rsid w:val="0096084D"/>
    <w:rsid w:val="00960B1F"/>
    <w:rsid w:val="00960E1D"/>
    <w:rsid w:val="00961098"/>
    <w:rsid w:val="0096128F"/>
    <w:rsid w:val="00961F49"/>
    <w:rsid w:val="00962018"/>
    <w:rsid w:val="00962D55"/>
    <w:rsid w:val="00963E17"/>
    <w:rsid w:val="00964486"/>
    <w:rsid w:val="009649FA"/>
    <w:rsid w:val="00964ADE"/>
    <w:rsid w:val="00964DA5"/>
    <w:rsid w:val="00965595"/>
    <w:rsid w:val="00965889"/>
    <w:rsid w:val="00965C65"/>
    <w:rsid w:val="00965CAC"/>
    <w:rsid w:val="00966177"/>
    <w:rsid w:val="00967671"/>
    <w:rsid w:val="0097003F"/>
    <w:rsid w:val="0097108E"/>
    <w:rsid w:val="009713FC"/>
    <w:rsid w:val="00971487"/>
    <w:rsid w:val="009717B0"/>
    <w:rsid w:val="009717FD"/>
    <w:rsid w:val="00971C18"/>
    <w:rsid w:val="0097255A"/>
    <w:rsid w:val="00973013"/>
    <w:rsid w:val="0097337B"/>
    <w:rsid w:val="0097455A"/>
    <w:rsid w:val="009757E6"/>
    <w:rsid w:val="00976971"/>
    <w:rsid w:val="00977EAD"/>
    <w:rsid w:val="00980118"/>
    <w:rsid w:val="00980AC3"/>
    <w:rsid w:val="00980B7A"/>
    <w:rsid w:val="00980C33"/>
    <w:rsid w:val="00981A8D"/>
    <w:rsid w:val="009820C9"/>
    <w:rsid w:val="0098253E"/>
    <w:rsid w:val="009826F0"/>
    <w:rsid w:val="00982A89"/>
    <w:rsid w:val="009838DC"/>
    <w:rsid w:val="00983924"/>
    <w:rsid w:val="00983F7C"/>
    <w:rsid w:val="0098450D"/>
    <w:rsid w:val="009845AE"/>
    <w:rsid w:val="00985428"/>
    <w:rsid w:val="00985E24"/>
    <w:rsid w:val="00986031"/>
    <w:rsid w:val="009862A9"/>
    <w:rsid w:val="00986911"/>
    <w:rsid w:val="00986964"/>
    <w:rsid w:val="00990356"/>
    <w:rsid w:val="00991042"/>
    <w:rsid w:val="0099168A"/>
    <w:rsid w:val="00991A08"/>
    <w:rsid w:val="00991F47"/>
    <w:rsid w:val="00995279"/>
    <w:rsid w:val="00996150"/>
    <w:rsid w:val="009961CC"/>
    <w:rsid w:val="009972E8"/>
    <w:rsid w:val="009A0122"/>
    <w:rsid w:val="009A0493"/>
    <w:rsid w:val="009A1235"/>
    <w:rsid w:val="009A1F29"/>
    <w:rsid w:val="009A22F2"/>
    <w:rsid w:val="009A2782"/>
    <w:rsid w:val="009A32E8"/>
    <w:rsid w:val="009A36ED"/>
    <w:rsid w:val="009A3DD6"/>
    <w:rsid w:val="009A473E"/>
    <w:rsid w:val="009A4767"/>
    <w:rsid w:val="009A4CC1"/>
    <w:rsid w:val="009A50FA"/>
    <w:rsid w:val="009A5A5F"/>
    <w:rsid w:val="009A6297"/>
    <w:rsid w:val="009A6793"/>
    <w:rsid w:val="009A6811"/>
    <w:rsid w:val="009A6914"/>
    <w:rsid w:val="009A69C3"/>
    <w:rsid w:val="009A6B47"/>
    <w:rsid w:val="009A6ECB"/>
    <w:rsid w:val="009A77C3"/>
    <w:rsid w:val="009A7A45"/>
    <w:rsid w:val="009A7CAC"/>
    <w:rsid w:val="009A7F02"/>
    <w:rsid w:val="009B0218"/>
    <w:rsid w:val="009B0529"/>
    <w:rsid w:val="009B12BA"/>
    <w:rsid w:val="009B13FC"/>
    <w:rsid w:val="009B20AA"/>
    <w:rsid w:val="009B2765"/>
    <w:rsid w:val="009B2AE5"/>
    <w:rsid w:val="009B2D3C"/>
    <w:rsid w:val="009B2F1C"/>
    <w:rsid w:val="009B3C77"/>
    <w:rsid w:val="009B4A99"/>
    <w:rsid w:val="009B51B3"/>
    <w:rsid w:val="009B52A3"/>
    <w:rsid w:val="009B5D94"/>
    <w:rsid w:val="009B706B"/>
    <w:rsid w:val="009B731A"/>
    <w:rsid w:val="009B7AF1"/>
    <w:rsid w:val="009B7D71"/>
    <w:rsid w:val="009B7F2D"/>
    <w:rsid w:val="009C033D"/>
    <w:rsid w:val="009C065D"/>
    <w:rsid w:val="009C0E9F"/>
    <w:rsid w:val="009C4C0A"/>
    <w:rsid w:val="009C4D4C"/>
    <w:rsid w:val="009C4F84"/>
    <w:rsid w:val="009C60CF"/>
    <w:rsid w:val="009C6262"/>
    <w:rsid w:val="009C6401"/>
    <w:rsid w:val="009C6B7C"/>
    <w:rsid w:val="009C7783"/>
    <w:rsid w:val="009D08FE"/>
    <w:rsid w:val="009D137B"/>
    <w:rsid w:val="009D1AC6"/>
    <w:rsid w:val="009D1AFB"/>
    <w:rsid w:val="009D1F4D"/>
    <w:rsid w:val="009D21E1"/>
    <w:rsid w:val="009D2643"/>
    <w:rsid w:val="009D2AE6"/>
    <w:rsid w:val="009D2D1F"/>
    <w:rsid w:val="009D33C3"/>
    <w:rsid w:val="009D412A"/>
    <w:rsid w:val="009D43C1"/>
    <w:rsid w:val="009D43FC"/>
    <w:rsid w:val="009D4CF2"/>
    <w:rsid w:val="009D6379"/>
    <w:rsid w:val="009D678E"/>
    <w:rsid w:val="009D6F6D"/>
    <w:rsid w:val="009D77F8"/>
    <w:rsid w:val="009E0267"/>
    <w:rsid w:val="009E08D9"/>
    <w:rsid w:val="009E115E"/>
    <w:rsid w:val="009E1419"/>
    <w:rsid w:val="009E15E9"/>
    <w:rsid w:val="009E176C"/>
    <w:rsid w:val="009E1908"/>
    <w:rsid w:val="009E1B6A"/>
    <w:rsid w:val="009E24BD"/>
    <w:rsid w:val="009E287D"/>
    <w:rsid w:val="009E2A38"/>
    <w:rsid w:val="009E2AAD"/>
    <w:rsid w:val="009E37BD"/>
    <w:rsid w:val="009E4D38"/>
    <w:rsid w:val="009E5656"/>
    <w:rsid w:val="009E5746"/>
    <w:rsid w:val="009E7729"/>
    <w:rsid w:val="009E7C9C"/>
    <w:rsid w:val="009E7DDB"/>
    <w:rsid w:val="009F0272"/>
    <w:rsid w:val="009F086A"/>
    <w:rsid w:val="009F0BE5"/>
    <w:rsid w:val="009F14DC"/>
    <w:rsid w:val="009F1721"/>
    <w:rsid w:val="009F1DAF"/>
    <w:rsid w:val="009F23E6"/>
    <w:rsid w:val="009F2893"/>
    <w:rsid w:val="009F2D7F"/>
    <w:rsid w:val="009F3410"/>
    <w:rsid w:val="009F34DD"/>
    <w:rsid w:val="009F3B79"/>
    <w:rsid w:val="009F3EA8"/>
    <w:rsid w:val="009F5A23"/>
    <w:rsid w:val="009F614F"/>
    <w:rsid w:val="009F68E9"/>
    <w:rsid w:val="009F697A"/>
    <w:rsid w:val="009F73AA"/>
    <w:rsid w:val="009F74A8"/>
    <w:rsid w:val="00A00287"/>
    <w:rsid w:val="00A0270E"/>
    <w:rsid w:val="00A02CAD"/>
    <w:rsid w:val="00A030A7"/>
    <w:rsid w:val="00A03327"/>
    <w:rsid w:val="00A04377"/>
    <w:rsid w:val="00A0469C"/>
    <w:rsid w:val="00A05208"/>
    <w:rsid w:val="00A0529B"/>
    <w:rsid w:val="00A05327"/>
    <w:rsid w:val="00A05733"/>
    <w:rsid w:val="00A0595B"/>
    <w:rsid w:val="00A05A13"/>
    <w:rsid w:val="00A05A4A"/>
    <w:rsid w:val="00A06560"/>
    <w:rsid w:val="00A066CD"/>
    <w:rsid w:val="00A078C1"/>
    <w:rsid w:val="00A07BD4"/>
    <w:rsid w:val="00A101EC"/>
    <w:rsid w:val="00A10367"/>
    <w:rsid w:val="00A1046E"/>
    <w:rsid w:val="00A10D61"/>
    <w:rsid w:val="00A11D8E"/>
    <w:rsid w:val="00A12441"/>
    <w:rsid w:val="00A130B2"/>
    <w:rsid w:val="00A13397"/>
    <w:rsid w:val="00A14FD8"/>
    <w:rsid w:val="00A151A7"/>
    <w:rsid w:val="00A15249"/>
    <w:rsid w:val="00A1568E"/>
    <w:rsid w:val="00A15C4B"/>
    <w:rsid w:val="00A15E54"/>
    <w:rsid w:val="00A168E1"/>
    <w:rsid w:val="00A173FC"/>
    <w:rsid w:val="00A17570"/>
    <w:rsid w:val="00A175F2"/>
    <w:rsid w:val="00A17A79"/>
    <w:rsid w:val="00A17B38"/>
    <w:rsid w:val="00A17CB0"/>
    <w:rsid w:val="00A20BA0"/>
    <w:rsid w:val="00A20F96"/>
    <w:rsid w:val="00A21103"/>
    <w:rsid w:val="00A21655"/>
    <w:rsid w:val="00A2167E"/>
    <w:rsid w:val="00A21873"/>
    <w:rsid w:val="00A22575"/>
    <w:rsid w:val="00A229E6"/>
    <w:rsid w:val="00A22C24"/>
    <w:rsid w:val="00A23542"/>
    <w:rsid w:val="00A23BEF"/>
    <w:rsid w:val="00A23C63"/>
    <w:rsid w:val="00A23E2B"/>
    <w:rsid w:val="00A242FD"/>
    <w:rsid w:val="00A24688"/>
    <w:rsid w:val="00A247F4"/>
    <w:rsid w:val="00A24CB6"/>
    <w:rsid w:val="00A25842"/>
    <w:rsid w:val="00A26E65"/>
    <w:rsid w:val="00A26F83"/>
    <w:rsid w:val="00A27841"/>
    <w:rsid w:val="00A27F87"/>
    <w:rsid w:val="00A309F3"/>
    <w:rsid w:val="00A30F58"/>
    <w:rsid w:val="00A312F8"/>
    <w:rsid w:val="00A318E1"/>
    <w:rsid w:val="00A31E09"/>
    <w:rsid w:val="00A31FBB"/>
    <w:rsid w:val="00A3201C"/>
    <w:rsid w:val="00A320EE"/>
    <w:rsid w:val="00A356DB"/>
    <w:rsid w:val="00A35FB2"/>
    <w:rsid w:val="00A365D9"/>
    <w:rsid w:val="00A36FB0"/>
    <w:rsid w:val="00A36FE6"/>
    <w:rsid w:val="00A406BC"/>
    <w:rsid w:val="00A40C16"/>
    <w:rsid w:val="00A40FCE"/>
    <w:rsid w:val="00A41561"/>
    <w:rsid w:val="00A419AE"/>
    <w:rsid w:val="00A41D32"/>
    <w:rsid w:val="00A4288F"/>
    <w:rsid w:val="00A43717"/>
    <w:rsid w:val="00A443FE"/>
    <w:rsid w:val="00A44D61"/>
    <w:rsid w:val="00A44E6F"/>
    <w:rsid w:val="00A452CB"/>
    <w:rsid w:val="00A453A0"/>
    <w:rsid w:val="00A46041"/>
    <w:rsid w:val="00A468D9"/>
    <w:rsid w:val="00A477DA"/>
    <w:rsid w:val="00A507B9"/>
    <w:rsid w:val="00A50EFE"/>
    <w:rsid w:val="00A5213E"/>
    <w:rsid w:val="00A52E94"/>
    <w:rsid w:val="00A53420"/>
    <w:rsid w:val="00A53D53"/>
    <w:rsid w:val="00A54FCE"/>
    <w:rsid w:val="00A56415"/>
    <w:rsid w:val="00A56AB9"/>
    <w:rsid w:val="00A57EDD"/>
    <w:rsid w:val="00A614F9"/>
    <w:rsid w:val="00A61AA8"/>
    <w:rsid w:val="00A6216F"/>
    <w:rsid w:val="00A62675"/>
    <w:rsid w:val="00A62BDD"/>
    <w:rsid w:val="00A63ACF"/>
    <w:rsid w:val="00A6461F"/>
    <w:rsid w:val="00A6467C"/>
    <w:rsid w:val="00A64AA5"/>
    <w:rsid w:val="00A64FA4"/>
    <w:rsid w:val="00A654E2"/>
    <w:rsid w:val="00A6578D"/>
    <w:rsid w:val="00A665D0"/>
    <w:rsid w:val="00A667D1"/>
    <w:rsid w:val="00A66981"/>
    <w:rsid w:val="00A67018"/>
    <w:rsid w:val="00A67210"/>
    <w:rsid w:val="00A67667"/>
    <w:rsid w:val="00A676DC"/>
    <w:rsid w:val="00A67AE4"/>
    <w:rsid w:val="00A70D6D"/>
    <w:rsid w:val="00A712A3"/>
    <w:rsid w:val="00A7164D"/>
    <w:rsid w:val="00A71722"/>
    <w:rsid w:val="00A71E5A"/>
    <w:rsid w:val="00A72619"/>
    <w:rsid w:val="00A72C63"/>
    <w:rsid w:val="00A730B8"/>
    <w:rsid w:val="00A7351A"/>
    <w:rsid w:val="00A7420A"/>
    <w:rsid w:val="00A743CE"/>
    <w:rsid w:val="00A74C1E"/>
    <w:rsid w:val="00A75364"/>
    <w:rsid w:val="00A75DF7"/>
    <w:rsid w:val="00A76512"/>
    <w:rsid w:val="00A76DBB"/>
    <w:rsid w:val="00A76F39"/>
    <w:rsid w:val="00A775EF"/>
    <w:rsid w:val="00A809D5"/>
    <w:rsid w:val="00A80A10"/>
    <w:rsid w:val="00A81B01"/>
    <w:rsid w:val="00A81D5B"/>
    <w:rsid w:val="00A82A80"/>
    <w:rsid w:val="00A84353"/>
    <w:rsid w:val="00A84598"/>
    <w:rsid w:val="00A86210"/>
    <w:rsid w:val="00A8622C"/>
    <w:rsid w:val="00A864B7"/>
    <w:rsid w:val="00A86A1C"/>
    <w:rsid w:val="00A87EB1"/>
    <w:rsid w:val="00A90761"/>
    <w:rsid w:val="00A92817"/>
    <w:rsid w:val="00A9368D"/>
    <w:rsid w:val="00A93A65"/>
    <w:rsid w:val="00A93B7C"/>
    <w:rsid w:val="00A947B4"/>
    <w:rsid w:val="00A94F1A"/>
    <w:rsid w:val="00A9541E"/>
    <w:rsid w:val="00A95D0E"/>
    <w:rsid w:val="00A95DE6"/>
    <w:rsid w:val="00A96CE1"/>
    <w:rsid w:val="00AA0442"/>
    <w:rsid w:val="00AA057F"/>
    <w:rsid w:val="00AA0A38"/>
    <w:rsid w:val="00AA0B2D"/>
    <w:rsid w:val="00AA0D0D"/>
    <w:rsid w:val="00AA0E9A"/>
    <w:rsid w:val="00AA2827"/>
    <w:rsid w:val="00AA293A"/>
    <w:rsid w:val="00AA34AC"/>
    <w:rsid w:val="00AA360C"/>
    <w:rsid w:val="00AA454B"/>
    <w:rsid w:val="00AA4F80"/>
    <w:rsid w:val="00AA55BF"/>
    <w:rsid w:val="00AA5943"/>
    <w:rsid w:val="00AA59E3"/>
    <w:rsid w:val="00AA60FB"/>
    <w:rsid w:val="00AA6ECC"/>
    <w:rsid w:val="00AA7272"/>
    <w:rsid w:val="00AB0958"/>
    <w:rsid w:val="00AB0AE8"/>
    <w:rsid w:val="00AB15B3"/>
    <w:rsid w:val="00AB257C"/>
    <w:rsid w:val="00AB28AF"/>
    <w:rsid w:val="00AB2F14"/>
    <w:rsid w:val="00AB36F0"/>
    <w:rsid w:val="00AB4223"/>
    <w:rsid w:val="00AB4B9B"/>
    <w:rsid w:val="00AB5318"/>
    <w:rsid w:val="00AB55D8"/>
    <w:rsid w:val="00AB5971"/>
    <w:rsid w:val="00AB5AC8"/>
    <w:rsid w:val="00AB5FD0"/>
    <w:rsid w:val="00AB6D76"/>
    <w:rsid w:val="00AB6E5C"/>
    <w:rsid w:val="00AB7213"/>
    <w:rsid w:val="00AB7465"/>
    <w:rsid w:val="00AB758E"/>
    <w:rsid w:val="00AC0C99"/>
    <w:rsid w:val="00AC1505"/>
    <w:rsid w:val="00AC1E32"/>
    <w:rsid w:val="00AC211E"/>
    <w:rsid w:val="00AC3435"/>
    <w:rsid w:val="00AC4235"/>
    <w:rsid w:val="00AC4261"/>
    <w:rsid w:val="00AC5377"/>
    <w:rsid w:val="00AC5573"/>
    <w:rsid w:val="00AC5DFA"/>
    <w:rsid w:val="00AC613C"/>
    <w:rsid w:val="00AC6DA8"/>
    <w:rsid w:val="00AC6E50"/>
    <w:rsid w:val="00AC76C5"/>
    <w:rsid w:val="00AC7841"/>
    <w:rsid w:val="00AD0D77"/>
    <w:rsid w:val="00AD2543"/>
    <w:rsid w:val="00AD2788"/>
    <w:rsid w:val="00AD2BDA"/>
    <w:rsid w:val="00AD3CE9"/>
    <w:rsid w:val="00AD3D39"/>
    <w:rsid w:val="00AD3F3B"/>
    <w:rsid w:val="00AD40AE"/>
    <w:rsid w:val="00AD420E"/>
    <w:rsid w:val="00AD422E"/>
    <w:rsid w:val="00AD4A9D"/>
    <w:rsid w:val="00AD4CF5"/>
    <w:rsid w:val="00AD591D"/>
    <w:rsid w:val="00AD5FAF"/>
    <w:rsid w:val="00AD6242"/>
    <w:rsid w:val="00AD6260"/>
    <w:rsid w:val="00AD6373"/>
    <w:rsid w:val="00AD7846"/>
    <w:rsid w:val="00AE0DE3"/>
    <w:rsid w:val="00AE1F5B"/>
    <w:rsid w:val="00AE1F65"/>
    <w:rsid w:val="00AE2EB8"/>
    <w:rsid w:val="00AE310D"/>
    <w:rsid w:val="00AE3378"/>
    <w:rsid w:val="00AE3F5B"/>
    <w:rsid w:val="00AE6014"/>
    <w:rsid w:val="00AE610C"/>
    <w:rsid w:val="00AE66EB"/>
    <w:rsid w:val="00AE6716"/>
    <w:rsid w:val="00AE68E7"/>
    <w:rsid w:val="00AE727E"/>
    <w:rsid w:val="00AE7F8E"/>
    <w:rsid w:val="00AF1EB8"/>
    <w:rsid w:val="00AF26CF"/>
    <w:rsid w:val="00AF2B03"/>
    <w:rsid w:val="00AF2B47"/>
    <w:rsid w:val="00AF31AF"/>
    <w:rsid w:val="00AF3F63"/>
    <w:rsid w:val="00AF4A4F"/>
    <w:rsid w:val="00AF54BB"/>
    <w:rsid w:val="00AF63F0"/>
    <w:rsid w:val="00AF65F0"/>
    <w:rsid w:val="00AF6A24"/>
    <w:rsid w:val="00AF7E67"/>
    <w:rsid w:val="00B0003A"/>
    <w:rsid w:val="00B00B95"/>
    <w:rsid w:val="00B00CB7"/>
    <w:rsid w:val="00B010E3"/>
    <w:rsid w:val="00B014CA"/>
    <w:rsid w:val="00B01576"/>
    <w:rsid w:val="00B015AE"/>
    <w:rsid w:val="00B0274F"/>
    <w:rsid w:val="00B0286E"/>
    <w:rsid w:val="00B033A2"/>
    <w:rsid w:val="00B03433"/>
    <w:rsid w:val="00B0369F"/>
    <w:rsid w:val="00B03BC8"/>
    <w:rsid w:val="00B0445E"/>
    <w:rsid w:val="00B04E36"/>
    <w:rsid w:val="00B053B9"/>
    <w:rsid w:val="00B05435"/>
    <w:rsid w:val="00B0551C"/>
    <w:rsid w:val="00B0559D"/>
    <w:rsid w:val="00B060F8"/>
    <w:rsid w:val="00B0613A"/>
    <w:rsid w:val="00B06333"/>
    <w:rsid w:val="00B06A8D"/>
    <w:rsid w:val="00B07A3D"/>
    <w:rsid w:val="00B111A7"/>
    <w:rsid w:val="00B11DF3"/>
    <w:rsid w:val="00B11EFC"/>
    <w:rsid w:val="00B12483"/>
    <w:rsid w:val="00B124CA"/>
    <w:rsid w:val="00B134DA"/>
    <w:rsid w:val="00B139FC"/>
    <w:rsid w:val="00B13ABC"/>
    <w:rsid w:val="00B13F40"/>
    <w:rsid w:val="00B14544"/>
    <w:rsid w:val="00B14566"/>
    <w:rsid w:val="00B14603"/>
    <w:rsid w:val="00B147F1"/>
    <w:rsid w:val="00B14869"/>
    <w:rsid w:val="00B15FE4"/>
    <w:rsid w:val="00B164A8"/>
    <w:rsid w:val="00B169B6"/>
    <w:rsid w:val="00B170D8"/>
    <w:rsid w:val="00B171C7"/>
    <w:rsid w:val="00B17399"/>
    <w:rsid w:val="00B20108"/>
    <w:rsid w:val="00B20A34"/>
    <w:rsid w:val="00B20BCA"/>
    <w:rsid w:val="00B220EA"/>
    <w:rsid w:val="00B23C56"/>
    <w:rsid w:val="00B2506C"/>
    <w:rsid w:val="00B258F5"/>
    <w:rsid w:val="00B26E46"/>
    <w:rsid w:val="00B31491"/>
    <w:rsid w:val="00B3158A"/>
    <w:rsid w:val="00B323CF"/>
    <w:rsid w:val="00B32BB4"/>
    <w:rsid w:val="00B337CB"/>
    <w:rsid w:val="00B33910"/>
    <w:rsid w:val="00B33B8E"/>
    <w:rsid w:val="00B34D82"/>
    <w:rsid w:val="00B357E4"/>
    <w:rsid w:val="00B359E7"/>
    <w:rsid w:val="00B36090"/>
    <w:rsid w:val="00B36655"/>
    <w:rsid w:val="00B37741"/>
    <w:rsid w:val="00B37C1E"/>
    <w:rsid w:val="00B4016C"/>
    <w:rsid w:val="00B40BEB"/>
    <w:rsid w:val="00B416DC"/>
    <w:rsid w:val="00B41A53"/>
    <w:rsid w:val="00B4211C"/>
    <w:rsid w:val="00B42A0D"/>
    <w:rsid w:val="00B42C8F"/>
    <w:rsid w:val="00B43175"/>
    <w:rsid w:val="00B437C1"/>
    <w:rsid w:val="00B43F28"/>
    <w:rsid w:val="00B43F97"/>
    <w:rsid w:val="00B44308"/>
    <w:rsid w:val="00B44859"/>
    <w:rsid w:val="00B44ADE"/>
    <w:rsid w:val="00B45480"/>
    <w:rsid w:val="00B45944"/>
    <w:rsid w:val="00B4610F"/>
    <w:rsid w:val="00B469E3"/>
    <w:rsid w:val="00B46F2E"/>
    <w:rsid w:val="00B4786B"/>
    <w:rsid w:val="00B501AD"/>
    <w:rsid w:val="00B50516"/>
    <w:rsid w:val="00B50D34"/>
    <w:rsid w:val="00B52C8C"/>
    <w:rsid w:val="00B52ECF"/>
    <w:rsid w:val="00B53B00"/>
    <w:rsid w:val="00B53E6B"/>
    <w:rsid w:val="00B543F3"/>
    <w:rsid w:val="00B560CE"/>
    <w:rsid w:val="00B561DC"/>
    <w:rsid w:val="00B56404"/>
    <w:rsid w:val="00B564E2"/>
    <w:rsid w:val="00B56567"/>
    <w:rsid w:val="00B56D90"/>
    <w:rsid w:val="00B571A8"/>
    <w:rsid w:val="00B572E6"/>
    <w:rsid w:val="00B60AEE"/>
    <w:rsid w:val="00B60B00"/>
    <w:rsid w:val="00B61829"/>
    <w:rsid w:val="00B61896"/>
    <w:rsid w:val="00B61DF3"/>
    <w:rsid w:val="00B6233A"/>
    <w:rsid w:val="00B629A8"/>
    <w:rsid w:val="00B62B0A"/>
    <w:rsid w:val="00B62C21"/>
    <w:rsid w:val="00B62C95"/>
    <w:rsid w:val="00B63668"/>
    <w:rsid w:val="00B6458D"/>
    <w:rsid w:val="00B64D85"/>
    <w:rsid w:val="00B64EFA"/>
    <w:rsid w:val="00B655CA"/>
    <w:rsid w:val="00B6691F"/>
    <w:rsid w:val="00B670D3"/>
    <w:rsid w:val="00B678DA"/>
    <w:rsid w:val="00B67A13"/>
    <w:rsid w:val="00B70E10"/>
    <w:rsid w:val="00B71B40"/>
    <w:rsid w:val="00B7266F"/>
    <w:rsid w:val="00B735D9"/>
    <w:rsid w:val="00B73715"/>
    <w:rsid w:val="00B7391C"/>
    <w:rsid w:val="00B73CB8"/>
    <w:rsid w:val="00B73DEA"/>
    <w:rsid w:val="00B749BA"/>
    <w:rsid w:val="00B74A07"/>
    <w:rsid w:val="00B74D8D"/>
    <w:rsid w:val="00B751D3"/>
    <w:rsid w:val="00B7638C"/>
    <w:rsid w:val="00B76E6D"/>
    <w:rsid w:val="00B770ED"/>
    <w:rsid w:val="00B7762C"/>
    <w:rsid w:val="00B77CD6"/>
    <w:rsid w:val="00B80186"/>
    <w:rsid w:val="00B817F7"/>
    <w:rsid w:val="00B819EB"/>
    <w:rsid w:val="00B820A2"/>
    <w:rsid w:val="00B82AF7"/>
    <w:rsid w:val="00B82B07"/>
    <w:rsid w:val="00B82EAD"/>
    <w:rsid w:val="00B83670"/>
    <w:rsid w:val="00B83A3D"/>
    <w:rsid w:val="00B847F6"/>
    <w:rsid w:val="00B8538C"/>
    <w:rsid w:val="00B862C6"/>
    <w:rsid w:val="00B86DD2"/>
    <w:rsid w:val="00B879DE"/>
    <w:rsid w:val="00B87C37"/>
    <w:rsid w:val="00B91441"/>
    <w:rsid w:val="00B91826"/>
    <w:rsid w:val="00B91ED4"/>
    <w:rsid w:val="00B928E6"/>
    <w:rsid w:val="00B92C3C"/>
    <w:rsid w:val="00B92D00"/>
    <w:rsid w:val="00B941F2"/>
    <w:rsid w:val="00B94254"/>
    <w:rsid w:val="00B95B62"/>
    <w:rsid w:val="00B96076"/>
    <w:rsid w:val="00B9690E"/>
    <w:rsid w:val="00BA1486"/>
    <w:rsid w:val="00BA1CE0"/>
    <w:rsid w:val="00BA25D3"/>
    <w:rsid w:val="00BA2AAB"/>
    <w:rsid w:val="00BA3EE2"/>
    <w:rsid w:val="00BA4ACC"/>
    <w:rsid w:val="00BA4FAE"/>
    <w:rsid w:val="00BA5282"/>
    <w:rsid w:val="00BA57A2"/>
    <w:rsid w:val="00BA5AB4"/>
    <w:rsid w:val="00BA5B26"/>
    <w:rsid w:val="00BA6070"/>
    <w:rsid w:val="00BA6DDB"/>
    <w:rsid w:val="00BA7342"/>
    <w:rsid w:val="00BA73E1"/>
    <w:rsid w:val="00BA7DCD"/>
    <w:rsid w:val="00BB2952"/>
    <w:rsid w:val="00BB2DC8"/>
    <w:rsid w:val="00BB31D4"/>
    <w:rsid w:val="00BB3A71"/>
    <w:rsid w:val="00BB47FC"/>
    <w:rsid w:val="00BB4980"/>
    <w:rsid w:val="00BB4D39"/>
    <w:rsid w:val="00BB626C"/>
    <w:rsid w:val="00BB6406"/>
    <w:rsid w:val="00BB6AC8"/>
    <w:rsid w:val="00BB6BD6"/>
    <w:rsid w:val="00BB7289"/>
    <w:rsid w:val="00BB7EAD"/>
    <w:rsid w:val="00BB7F7A"/>
    <w:rsid w:val="00BC04D7"/>
    <w:rsid w:val="00BC0851"/>
    <w:rsid w:val="00BC0B37"/>
    <w:rsid w:val="00BC14FA"/>
    <w:rsid w:val="00BC1934"/>
    <w:rsid w:val="00BC1F96"/>
    <w:rsid w:val="00BC2320"/>
    <w:rsid w:val="00BC28CA"/>
    <w:rsid w:val="00BC2CB9"/>
    <w:rsid w:val="00BC2F03"/>
    <w:rsid w:val="00BC3196"/>
    <w:rsid w:val="00BC3728"/>
    <w:rsid w:val="00BC3F8F"/>
    <w:rsid w:val="00BC4ABD"/>
    <w:rsid w:val="00BC4F2B"/>
    <w:rsid w:val="00BC4F54"/>
    <w:rsid w:val="00BC5220"/>
    <w:rsid w:val="00BC536B"/>
    <w:rsid w:val="00BC6A28"/>
    <w:rsid w:val="00BD03E1"/>
    <w:rsid w:val="00BD086D"/>
    <w:rsid w:val="00BD0A59"/>
    <w:rsid w:val="00BD0E46"/>
    <w:rsid w:val="00BD1196"/>
    <w:rsid w:val="00BD1585"/>
    <w:rsid w:val="00BD1893"/>
    <w:rsid w:val="00BD18CA"/>
    <w:rsid w:val="00BD1A15"/>
    <w:rsid w:val="00BD226A"/>
    <w:rsid w:val="00BD3171"/>
    <w:rsid w:val="00BD4425"/>
    <w:rsid w:val="00BD4529"/>
    <w:rsid w:val="00BD4C47"/>
    <w:rsid w:val="00BD5307"/>
    <w:rsid w:val="00BD59D9"/>
    <w:rsid w:val="00BD5E19"/>
    <w:rsid w:val="00BD64A8"/>
    <w:rsid w:val="00BD69E6"/>
    <w:rsid w:val="00BD7320"/>
    <w:rsid w:val="00BD733E"/>
    <w:rsid w:val="00BD79A8"/>
    <w:rsid w:val="00BD79EB"/>
    <w:rsid w:val="00BD7E97"/>
    <w:rsid w:val="00BE0444"/>
    <w:rsid w:val="00BE06E2"/>
    <w:rsid w:val="00BE1AE0"/>
    <w:rsid w:val="00BE2353"/>
    <w:rsid w:val="00BE3F4D"/>
    <w:rsid w:val="00BE415C"/>
    <w:rsid w:val="00BE46B9"/>
    <w:rsid w:val="00BE4715"/>
    <w:rsid w:val="00BE5973"/>
    <w:rsid w:val="00BE601E"/>
    <w:rsid w:val="00BE62E7"/>
    <w:rsid w:val="00BE6302"/>
    <w:rsid w:val="00BE722D"/>
    <w:rsid w:val="00BE7395"/>
    <w:rsid w:val="00BE74C7"/>
    <w:rsid w:val="00BF07AA"/>
    <w:rsid w:val="00BF0E52"/>
    <w:rsid w:val="00BF1184"/>
    <w:rsid w:val="00BF1C74"/>
    <w:rsid w:val="00BF2EBC"/>
    <w:rsid w:val="00BF30FE"/>
    <w:rsid w:val="00BF3629"/>
    <w:rsid w:val="00BF3AD4"/>
    <w:rsid w:val="00BF3E03"/>
    <w:rsid w:val="00BF4918"/>
    <w:rsid w:val="00BF4987"/>
    <w:rsid w:val="00BF4C94"/>
    <w:rsid w:val="00BF613F"/>
    <w:rsid w:val="00BF6E83"/>
    <w:rsid w:val="00BF73FB"/>
    <w:rsid w:val="00BF76E6"/>
    <w:rsid w:val="00BF7ACA"/>
    <w:rsid w:val="00C002C9"/>
    <w:rsid w:val="00C014F9"/>
    <w:rsid w:val="00C01598"/>
    <w:rsid w:val="00C016A6"/>
    <w:rsid w:val="00C019BB"/>
    <w:rsid w:val="00C0227A"/>
    <w:rsid w:val="00C03826"/>
    <w:rsid w:val="00C03901"/>
    <w:rsid w:val="00C03A43"/>
    <w:rsid w:val="00C03F6D"/>
    <w:rsid w:val="00C0423D"/>
    <w:rsid w:val="00C046C8"/>
    <w:rsid w:val="00C047C4"/>
    <w:rsid w:val="00C049FF"/>
    <w:rsid w:val="00C05113"/>
    <w:rsid w:val="00C052B0"/>
    <w:rsid w:val="00C053C4"/>
    <w:rsid w:val="00C0639B"/>
    <w:rsid w:val="00C07844"/>
    <w:rsid w:val="00C0789B"/>
    <w:rsid w:val="00C1055D"/>
    <w:rsid w:val="00C1133C"/>
    <w:rsid w:val="00C1170A"/>
    <w:rsid w:val="00C12621"/>
    <w:rsid w:val="00C12D29"/>
    <w:rsid w:val="00C1304D"/>
    <w:rsid w:val="00C13B3F"/>
    <w:rsid w:val="00C15929"/>
    <w:rsid w:val="00C17EB8"/>
    <w:rsid w:val="00C20546"/>
    <w:rsid w:val="00C20EE0"/>
    <w:rsid w:val="00C21222"/>
    <w:rsid w:val="00C220E1"/>
    <w:rsid w:val="00C225C0"/>
    <w:rsid w:val="00C23375"/>
    <w:rsid w:val="00C233A0"/>
    <w:rsid w:val="00C23DDC"/>
    <w:rsid w:val="00C24CB7"/>
    <w:rsid w:val="00C25474"/>
    <w:rsid w:val="00C25AE8"/>
    <w:rsid w:val="00C25CEA"/>
    <w:rsid w:val="00C25EAA"/>
    <w:rsid w:val="00C26E1C"/>
    <w:rsid w:val="00C272D2"/>
    <w:rsid w:val="00C27B46"/>
    <w:rsid w:val="00C30BA1"/>
    <w:rsid w:val="00C322B3"/>
    <w:rsid w:val="00C328B1"/>
    <w:rsid w:val="00C32F89"/>
    <w:rsid w:val="00C337A0"/>
    <w:rsid w:val="00C33B5D"/>
    <w:rsid w:val="00C33E72"/>
    <w:rsid w:val="00C3728F"/>
    <w:rsid w:val="00C40440"/>
    <w:rsid w:val="00C40BEC"/>
    <w:rsid w:val="00C40CBE"/>
    <w:rsid w:val="00C41E37"/>
    <w:rsid w:val="00C42349"/>
    <w:rsid w:val="00C424F6"/>
    <w:rsid w:val="00C427FB"/>
    <w:rsid w:val="00C42BEC"/>
    <w:rsid w:val="00C42E15"/>
    <w:rsid w:val="00C42F38"/>
    <w:rsid w:val="00C430C8"/>
    <w:rsid w:val="00C45283"/>
    <w:rsid w:val="00C4559D"/>
    <w:rsid w:val="00C45951"/>
    <w:rsid w:val="00C46632"/>
    <w:rsid w:val="00C46A6C"/>
    <w:rsid w:val="00C50283"/>
    <w:rsid w:val="00C51303"/>
    <w:rsid w:val="00C51812"/>
    <w:rsid w:val="00C519E1"/>
    <w:rsid w:val="00C52544"/>
    <w:rsid w:val="00C53B45"/>
    <w:rsid w:val="00C54004"/>
    <w:rsid w:val="00C5405B"/>
    <w:rsid w:val="00C54AA3"/>
    <w:rsid w:val="00C54C04"/>
    <w:rsid w:val="00C5532C"/>
    <w:rsid w:val="00C55BF2"/>
    <w:rsid w:val="00C55DBD"/>
    <w:rsid w:val="00C569C5"/>
    <w:rsid w:val="00C56BC2"/>
    <w:rsid w:val="00C60087"/>
    <w:rsid w:val="00C6029A"/>
    <w:rsid w:val="00C60E83"/>
    <w:rsid w:val="00C60F98"/>
    <w:rsid w:val="00C61865"/>
    <w:rsid w:val="00C6188E"/>
    <w:rsid w:val="00C618C8"/>
    <w:rsid w:val="00C61ABF"/>
    <w:rsid w:val="00C61FA3"/>
    <w:rsid w:val="00C622E3"/>
    <w:rsid w:val="00C62939"/>
    <w:rsid w:val="00C629DD"/>
    <w:rsid w:val="00C62F21"/>
    <w:rsid w:val="00C630B4"/>
    <w:rsid w:val="00C637A0"/>
    <w:rsid w:val="00C65B42"/>
    <w:rsid w:val="00C66260"/>
    <w:rsid w:val="00C66852"/>
    <w:rsid w:val="00C67031"/>
    <w:rsid w:val="00C67AEF"/>
    <w:rsid w:val="00C67B6A"/>
    <w:rsid w:val="00C67BEA"/>
    <w:rsid w:val="00C7043E"/>
    <w:rsid w:val="00C71DBF"/>
    <w:rsid w:val="00C72E51"/>
    <w:rsid w:val="00C72FE2"/>
    <w:rsid w:val="00C745AE"/>
    <w:rsid w:val="00C74739"/>
    <w:rsid w:val="00C74E3B"/>
    <w:rsid w:val="00C752F1"/>
    <w:rsid w:val="00C764BE"/>
    <w:rsid w:val="00C770BA"/>
    <w:rsid w:val="00C7783B"/>
    <w:rsid w:val="00C80D4B"/>
    <w:rsid w:val="00C814E0"/>
    <w:rsid w:val="00C821D4"/>
    <w:rsid w:val="00C822C9"/>
    <w:rsid w:val="00C8232B"/>
    <w:rsid w:val="00C8298E"/>
    <w:rsid w:val="00C82C3E"/>
    <w:rsid w:val="00C83FC7"/>
    <w:rsid w:val="00C840AA"/>
    <w:rsid w:val="00C84C69"/>
    <w:rsid w:val="00C85C07"/>
    <w:rsid w:val="00C86302"/>
    <w:rsid w:val="00C872D0"/>
    <w:rsid w:val="00C90FC6"/>
    <w:rsid w:val="00C9109A"/>
    <w:rsid w:val="00C911A9"/>
    <w:rsid w:val="00C91DA5"/>
    <w:rsid w:val="00C92140"/>
    <w:rsid w:val="00C9252A"/>
    <w:rsid w:val="00C92E73"/>
    <w:rsid w:val="00C92F9F"/>
    <w:rsid w:val="00C93C36"/>
    <w:rsid w:val="00C93DB8"/>
    <w:rsid w:val="00C9492F"/>
    <w:rsid w:val="00C95048"/>
    <w:rsid w:val="00C950E9"/>
    <w:rsid w:val="00C95BB0"/>
    <w:rsid w:val="00C95ED5"/>
    <w:rsid w:val="00C96392"/>
    <w:rsid w:val="00C964F0"/>
    <w:rsid w:val="00C96D24"/>
    <w:rsid w:val="00CA04AD"/>
    <w:rsid w:val="00CA1EAA"/>
    <w:rsid w:val="00CA2D40"/>
    <w:rsid w:val="00CA309D"/>
    <w:rsid w:val="00CA30A7"/>
    <w:rsid w:val="00CA48EB"/>
    <w:rsid w:val="00CA4A08"/>
    <w:rsid w:val="00CA4B2E"/>
    <w:rsid w:val="00CA4BEA"/>
    <w:rsid w:val="00CA5FAD"/>
    <w:rsid w:val="00CA601D"/>
    <w:rsid w:val="00CA6320"/>
    <w:rsid w:val="00CA6D0C"/>
    <w:rsid w:val="00CA7257"/>
    <w:rsid w:val="00CA733E"/>
    <w:rsid w:val="00CA7AB9"/>
    <w:rsid w:val="00CB0287"/>
    <w:rsid w:val="00CB090D"/>
    <w:rsid w:val="00CB0F6A"/>
    <w:rsid w:val="00CB1008"/>
    <w:rsid w:val="00CB16BE"/>
    <w:rsid w:val="00CB182D"/>
    <w:rsid w:val="00CB1A8A"/>
    <w:rsid w:val="00CB1A91"/>
    <w:rsid w:val="00CB1BE0"/>
    <w:rsid w:val="00CB2BA1"/>
    <w:rsid w:val="00CB3317"/>
    <w:rsid w:val="00CB3600"/>
    <w:rsid w:val="00CB37B2"/>
    <w:rsid w:val="00CB3D49"/>
    <w:rsid w:val="00CB3F9D"/>
    <w:rsid w:val="00CB4EEE"/>
    <w:rsid w:val="00CB5B29"/>
    <w:rsid w:val="00CB5BCA"/>
    <w:rsid w:val="00CB6247"/>
    <w:rsid w:val="00CB643B"/>
    <w:rsid w:val="00CB670D"/>
    <w:rsid w:val="00CB6B4F"/>
    <w:rsid w:val="00CB7B64"/>
    <w:rsid w:val="00CC182C"/>
    <w:rsid w:val="00CC1A1B"/>
    <w:rsid w:val="00CC1AA0"/>
    <w:rsid w:val="00CC275D"/>
    <w:rsid w:val="00CC3021"/>
    <w:rsid w:val="00CC3196"/>
    <w:rsid w:val="00CC32BE"/>
    <w:rsid w:val="00CC34EC"/>
    <w:rsid w:val="00CC3FF8"/>
    <w:rsid w:val="00CC4128"/>
    <w:rsid w:val="00CC5E7A"/>
    <w:rsid w:val="00CC6263"/>
    <w:rsid w:val="00CC62D4"/>
    <w:rsid w:val="00CC6488"/>
    <w:rsid w:val="00CC7D95"/>
    <w:rsid w:val="00CD06ED"/>
    <w:rsid w:val="00CD0C35"/>
    <w:rsid w:val="00CD0EEE"/>
    <w:rsid w:val="00CD1643"/>
    <w:rsid w:val="00CD18CF"/>
    <w:rsid w:val="00CD1A71"/>
    <w:rsid w:val="00CD1ECF"/>
    <w:rsid w:val="00CD2AC9"/>
    <w:rsid w:val="00CD2D0B"/>
    <w:rsid w:val="00CD2E1B"/>
    <w:rsid w:val="00CD3230"/>
    <w:rsid w:val="00CD3F38"/>
    <w:rsid w:val="00CD45C5"/>
    <w:rsid w:val="00CD59B1"/>
    <w:rsid w:val="00CD5C8E"/>
    <w:rsid w:val="00CD5FC2"/>
    <w:rsid w:val="00CD5FCD"/>
    <w:rsid w:val="00CD5FEF"/>
    <w:rsid w:val="00CD71CF"/>
    <w:rsid w:val="00CD743E"/>
    <w:rsid w:val="00CD7B01"/>
    <w:rsid w:val="00CD7D59"/>
    <w:rsid w:val="00CE02F7"/>
    <w:rsid w:val="00CE0368"/>
    <w:rsid w:val="00CE11F8"/>
    <w:rsid w:val="00CE13E9"/>
    <w:rsid w:val="00CE1B39"/>
    <w:rsid w:val="00CE2DAD"/>
    <w:rsid w:val="00CE2FA0"/>
    <w:rsid w:val="00CE30BD"/>
    <w:rsid w:val="00CE318C"/>
    <w:rsid w:val="00CE3AFD"/>
    <w:rsid w:val="00CE404A"/>
    <w:rsid w:val="00CE40ED"/>
    <w:rsid w:val="00CE488B"/>
    <w:rsid w:val="00CE4EF1"/>
    <w:rsid w:val="00CE5193"/>
    <w:rsid w:val="00CE59E0"/>
    <w:rsid w:val="00CE5DA9"/>
    <w:rsid w:val="00CE5F24"/>
    <w:rsid w:val="00CE6680"/>
    <w:rsid w:val="00CE6915"/>
    <w:rsid w:val="00CE7547"/>
    <w:rsid w:val="00CE783A"/>
    <w:rsid w:val="00CE7F0F"/>
    <w:rsid w:val="00CF0318"/>
    <w:rsid w:val="00CF1AF8"/>
    <w:rsid w:val="00CF21B1"/>
    <w:rsid w:val="00CF2C54"/>
    <w:rsid w:val="00CF2CD3"/>
    <w:rsid w:val="00CF444E"/>
    <w:rsid w:val="00CF45F3"/>
    <w:rsid w:val="00CF4BD7"/>
    <w:rsid w:val="00CF4C37"/>
    <w:rsid w:val="00CF4DD6"/>
    <w:rsid w:val="00CF4F50"/>
    <w:rsid w:val="00CF51CE"/>
    <w:rsid w:val="00CF54B7"/>
    <w:rsid w:val="00CF64A1"/>
    <w:rsid w:val="00CF6748"/>
    <w:rsid w:val="00CF7654"/>
    <w:rsid w:val="00CF7696"/>
    <w:rsid w:val="00CF7FE8"/>
    <w:rsid w:val="00D0014B"/>
    <w:rsid w:val="00D0048C"/>
    <w:rsid w:val="00D01165"/>
    <w:rsid w:val="00D02B68"/>
    <w:rsid w:val="00D02EC6"/>
    <w:rsid w:val="00D02F6A"/>
    <w:rsid w:val="00D0427F"/>
    <w:rsid w:val="00D044C4"/>
    <w:rsid w:val="00D048D1"/>
    <w:rsid w:val="00D04A3E"/>
    <w:rsid w:val="00D04B73"/>
    <w:rsid w:val="00D050EF"/>
    <w:rsid w:val="00D057B7"/>
    <w:rsid w:val="00D06CA8"/>
    <w:rsid w:val="00D07B6A"/>
    <w:rsid w:val="00D07D6E"/>
    <w:rsid w:val="00D1006B"/>
    <w:rsid w:val="00D11A4E"/>
    <w:rsid w:val="00D11C2F"/>
    <w:rsid w:val="00D13D4A"/>
    <w:rsid w:val="00D14AA6"/>
    <w:rsid w:val="00D14F11"/>
    <w:rsid w:val="00D15E27"/>
    <w:rsid w:val="00D1670C"/>
    <w:rsid w:val="00D16793"/>
    <w:rsid w:val="00D16D45"/>
    <w:rsid w:val="00D1751B"/>
    <w:rsid w:val="00D21879"/>
    <w:rsid w:val="00D21E44"/>
    <w:rsid w:val="00D22C02"/>
    <w:rsid w:val="00D22F20"/>
    <w:rsid w:val="00D231F6"/>
    <w:rsid w:val="00D23783"/>
    <w:rsid w:val="00D23963"/>
    <w:rsid w:val="00D2442E"/>
    <w:rsid w:val="00D25326"/>
    <w:rsid w:val="00D2562B"/>
    <w:rsid w:val="00D2566E"/>
    <w:rsid w:val="00D25C80"/>
    <w:rsid w:val="00D262D9"/>
    <w:rsid w:val="00D2672F"/>
    <w:rsid w:val="00D26EC4"/>
    <w:rsid w:val="00D27337"/>
    <w:rsid w:val="00D2783B"/>
    <w:rsid w:val="00D3053A"/>
    <w:rsid w:val="00D30920"/>
    <w:rsid w:val="00D30BC9"/>
    <w:rsid w:val="00D31056"/>
    <w:rsid w:val="00D31DA6"/>
    <w:rsid w:val="00D31E81"/>
    <w:rsid w:val="00D3222C"/>
    <w:rsid w:val="00D32A94"/>
    <w:rsid w:val="00D33089"/>
    <w:rsid w:val="00D339D9"/>
    <w:rsid w:val="00D33A1B"/>
    <w:rsid w:val="00D34050"/>
    <w:rsid w:val="00D34114"/>
    <w:rsid w:val="00D3467A"/>
    <w:rsid w:val="00D34FDA"/>
    <w:rsid w:val="00D36098"/>
    <w:rsid w:val="00D36357"/>
    <w:rsid w:val="00D36555"/>
    <w:rsid w:val="00D36987"/>
    <w:rsid w:val="00D36E63"/>
    <w:rsid w:val="00D378A2"/>
    <w:rsid w:val="00D404F2"/>
    <w:rsid w:val="00D40F3C"/>
    <w:rsid w:val="00D415B4"/>
    <w:rsid w:val="00D417BA"/>
    <w:rsid w:val="00D41F17"/>
    <w:rsid w:val="00D43940"/>
    <w:rsid w:val="00D43CE4"/>
    <w:rsid w:val="00D44789"/>
    <w:rsid w:val="00D44DAC"/>
    <w:rsid w:val="00D45769"/>
    <w:rsid w:val="00D4576A"/>
    <w:rsid w:val="00D464DC"/>
    <w:rsid w:val="00D46BCD"/>
    <w:rsid w:val="00D46D0F"/>
    <w:rsid w:val="00D47CC8"/>
    <w:rsid w:val="00D5142F"/>
    <w:rsid w:val="00D51819"/>
    <w:rsid w:val="00D51B70"/>
    <w:rsid w:val="00D51E25"/>
    <w:rsid w:val="00D523D3"/>
    <w:rsid w:val="00D52450"/>
    <w:rsid w:val="00D5423F"/>
    <w:rsid w:val="00D54B05"/>
    <w:rsid w:val="00D54CFE"/>
    <w:rsid w:val="00D54EA4"/>
    <w:rsid w:val="00D5579C"/>
    <w:rsid w:val="00D55823"/>
    <w:rsid w:val="00D55D56"/>
    <w:rsid w:val="00D56791"/>
    <w:rsid w:val="00D56935"/>
    <w:rsid w:val="00D56F64"/>
    <w:rsid w:val="00D57BFF"/>
    <w:rsid w:val="00D6011F"/>
    <w:rsid w:val="00D6068D"/>
    <w:rsid w:val="00D608C0"/>
    <w:rsid w:val="00D60A0A"/>
    <w:rsid w:val="00D60E2F"/>
    <w:rsid w:val="00D629E3"/>
    <w:rsid w:val="00D62C0E"/>
    <w:rsid w:val="00D6348E"/>
    <w:rsid w:val="00D640BD"/>
    <w:rsid w:val="00D649B1"/>
    <w:rsid w:val="00D65D18"/>
    <w:rsid w:val="00D7069E"/>
    <w:rsid w:val="00D70937"/>
    <w:rsid w:val="00D71893"/>
    <w:rsid w:val="00D718AC"/>
    <w:rsid w:val="00D74233"/>
    <w:rsid w:val="00D744C6"/>
    <w:rsid w:val="00D7488C"/>
    <w:rsid w:val="00D75578"/>
    <w:rsid w:val="00D76016"/>
    <w:rsid w:val="00D770CB"/>
    <w:rsid w:val="00D77241"/>
    <w:rsid w:val="00D77493"/>
    <w:rsid w:val="00D77DD9"/>
    <w:rsid w:val="00D807CE"/>
    <w:rsid w:val="00D80F9B"/>
    <w:rsid w:val="00D8114A"/>
    <w:rsid w:val="00D813FB"/>
    <w:rsid w:val="00D81906"/>
    <w:rsid w:val="00D841F2"/>
    <w:rsid w:val="00D8439C"/>
    <w:rsid w:val="00D8507A"/>
    <w:rsid w:val="00D854B7"/>
    <w:rsid w:val="00D855F9"/>
    <w:rsid w:val="00D85924"/>
    <w:rsid w:val="00D8646D"/>
    <w:rsid w:val="00D86952"/>
    <w:rsid w:val="00D86E82"/>
    <w:rsid w:val="00D87714"/>
    <w:rsid w:val="00D87A28"/>
    <w:rsid w:val="00D9174D"/>
    <w:rsid w:val="00D91DFB"/>
    <w:rsid w:val="00D920E1"/>
    <w:rsid w:val="00D92302"/>
    <w:rsid w:val="00D9297A"/>
    <w:rsid w:val="00D92E96"/>
    <w:rsid w:val="00D932E5"/>
    <w:rsid w:val="00D9379B"/>
    <w:rsid w:val="00D9421C"/>
    <w:rsid w:val="00D94473"/>
    <w:rsid w:val="00D945BD"/>
    <w:rsid w:val="00D954FC"/>
    <w:rsid w:val="00D95E2F"/>
    <w:rsid w:val="00D95F16"/>
    <w:rsid w:val="00D965D2"/>
    <w:rsid w:val="00D96EA5"/>
    <w:rsid w:val="00D97CE1"/>
    <w:rsid w:val="00DA00AA"/>
    <w:rsid w:val="00DA02FC"/>
    <w:rsid w:val="00DA056F"/>
    <w:rsid w:val="00DA1E33"/>
    <w:rsid w:val="00DA2A9F"/>
    <w:rsid w:val="00DA45E1"/>
    <w:rsid w:val="00DA483E"/>
    <w:rsid w:val="00DA489D"/>
    <w:rsid w:val="00DA4A3A"/>
    <w:rsid w:val="00DA561B"/>
    <w:rsid w:val="00DA5DD9"/>
    <w:rsid w:val="00DA67D2"/>
    <w:rsid w:val="00DA683A"/>
    <w:rsid w:val="00DA6DA2"/>
    <w:rsid w:val="00DA6E6F"/>
    <w:rsid w:val="00DB0968"/>
    <w:rsid w:val="00DB17AC"/>
    <w:rsid w:val="00DB1BD2"/>
    <w:rsid w:val="00DB2AC2"/>
    <w:rsid w:val="00DB34CE"/>
    <w:rsid w:val="00DB3822"/>
    <w:rsid w:val="00DB4D67"/>
    <w:rsid w:val="00DB57AF"/>
    <w:rsid w:val="00DB6D2D"/>
    <w:rsid w:val="00DB701E"/>
    <w:rsid w:val="00DB71D0"/>
    <w:rsid w:val="00DB7664"/>
    <w:rsid w:val="00DB7B4B"/>
    <w:rsid w:val="00DB7D4B"/>
    <w:rsid w:val="00DC01CB"/>
    <w:rsid w:val="00DC044C"/>
    <w:rsid w:val="00DC0635"/>
    <w:rsid w:val="00DC08F7"/>
    <w:rsid w:val="00DC145D"/>
    <w:rsid w:val="00DC2D4C"/>
    <w:rsid w:val="00DC3CBB"/>
    <w:rsid w:val="00DC5A9A"/>
    <w:rsid w:val="00DC60BA"/>
    <w:rsid w:val="00DC7039"/>
    <w:rsid w:val="00DC7659"/>
    <w:rsid w:val="00DD053F"/>
    <w:rsid w:val="00DD0E3A"/>
    <w:rsid w:val="00DD1B0E"/>
    <w:rsid w:val="00DD2882"/>
    <w:rsid w:val="00DD2E88"/>
    <w:rsid w:val="00DD2EDF"/>
    <w:rsid w:val="00DD3325"/>
    <w:rsid w:val="00DD3692"/>
    <w:rsid w:val="00DD3880"/>
    <w:rsid w:val="00DD3C7B"/>
    <w:rsid w:val="00DD4650"/>
    <w:rsid w:val="00DD482D"/>
    <w:rsid w:val="00DD4D28"/>
    <w:rsid w:val="00DD531C"/>
    <w:rsid w:val="00DD5998"/>
    <w:rsid w:val="00DD6712"/>
    <w:rsid w:val="00DD6881"/>
    <w:rsid w:val="00DD6BBB"/>
    <w:rsid w:val="00DD6F49"/>
    <w:rsid w:val="00DD713F"/>
    <w:rsid w:val="00DE0061"/>
    <w:rsid w:val="00DE0597"/>
    <w:rsid w:val="00DE05C2"/>
    <w:rsid w:val="00DE1705"/>
    <w:rsid w:val="00DE1B2E"/>
    <w:rsid w:val="00DE20FC"/>
    <w:rsid w:val="00DE2F23"/>
    <w:rsid w:val="00DE37AC"/>
    <w:rsid w:val="00DE4598"/>
    <w:rsid w:val="00DE4F0C"/>
    <w:rsid w:val="00DE5604"/>
    <w:rsid w:val="00DE5646"/>
    <w:rsid w:val="00DE56CE"/>
    <w:rsid w:val="00DE5B08"/>
    <w:rsid w:val="00DE5EBF"/>
    <w:rsid w:val="00DE72E2"/>
    <w:rsid w:val="00DE7706"/>
    <w:rsid w:val="00DE77CD"/>
    <w:rsid w:val="00DE780C"/>
    <w:rsid w:val="00DF0278"/>
    <w:rsid w:val="00DF046F"/>
    <w:rsid w:val="00DF1D5D"/>
    <w:rsid w:val="00DF2972"/>
    <w:rsid w:val="00DF354C"/>
    <w:rsid w:val="00DF3724"/>
    <w:rsid w:val="00DF3858"/>
    <w:rsid w:val="00DF3CD6"/>
    <w:rsid w:val="00DF51DE"/>
    <w:rsid w:val="00DF5248"/>
    <w:rsid w:val="00DF58BF"/>
    <w:rsid w:val="00DF5D4E"/>
    <w:rsid w:val="00DF65DA"/>
    <w:rsid w:val="00DF7220"/>
    <w:rsid w:val="00E007AB"/>
    <w:rsid w:val="00E0107A"/>
    <w:rsid w:val="00E0113F"/>
    <w:rsid w:val="00E012E3"/>
    <w:rsid w:val="00E01915"/>
    <w:rsid w:val="00E01E47"/>
    <w:rsid w:val="00E02092"/>
    <w:rsid w:val="00E027CE"/>
    <w:rsid w:val="00E02839"/>
    <w:rsid w:val="00E028D7"/>
    <w:rsid w:val="00E04EB1"/>
    <w:rsid w:val="00E05FC9"/>
    <w:rsid w:val="00E0627C"/>
    <w:rsid w:val="00E06698"/>
    <w:rsid w:val="00E105EF"/>
    <w:rsid w:val="00E108AF"/>
    <w:rsid w:val="00E1152D"/>
    <w:rsid w:val="00E11682"/>
    <w:rsid w:val="00E118BA"/>
    <w:rsid w:val="00E12009"/>
    <w:rsid w:val="00E121E6"/>
    <w:rsid w:val="00E127AD"/>
    <w:rsid w:val="00E12DEB"/>
    <w:rsid w:val="00E1361E"/>
    <w:rsid w:val="00E13A5A"/>
    <w:rsid w:val="00E13D33"/>
    <w:rsid w:val="00E14789"/>
    <w:rsid w:val="00E14CEF"/>
    <w:rsid w:val="00E164BC"/>
    <w:rsid w:val="00E16722"/>
    <w:rsid w:val="00E16A89"/>
    <w:rsid w:val="00E16E3B"/>
    <w:rsid w:val="00E173B1"/>
    <w:rsid w:val="00E1778C"/>
    <w:rsid w:val="00E1786B"/>
    <w:rsid w:val="00E17CA4"/>
    <w:rsid w:val="00E2002A"/>
    <w:rsid w:val="00E2077F"/>
    <w:rsid w:val="00E20820"/>
    <w:rsid w:val="00E20A1C"/>
    <w:rsid w:val="00E20D51"/>
    <w:rsid w:val="00E211D3"/>
    <w:rsid w:val="00E2226C"/>
    <w:rsid w:val="00E239CD"/>
    <w:rsid w:val="00E23EC8"/>
    <w:rsid w:val="00E23F64"/>
    <w:rsid w:val="00E25501"/>
    <w:rsid w:val="00E2582D"/>
    <w:rsid w:val="00E25CDE"/>
    <w:rsid w:val="00E2600D"/>
    <w:rsid w:val="00E269C4"/>
    <w:rsid w:val="00E274BF"/>
    <w:rsid w:val="00E27780"/>
    <w:rsid w:val="00E3024D"/>
    <w:rsid w:val="00E315C2"/>
    <w:rsid w:val="00E317E8"/>
    <w:rsid w:val="00E31A23"/>
    <w:rsid w:val="00E32489"/>
    <w:rsid w:val="00E3265D"/>
    <w:rsid w:val="00E335B7"/>
    <w:rsid w:val="00E336B5"/>
    <w:rsid w:val="00E342C1"/>
    <w:rsid w:val="00E3463E"/>
    <w:rsid w:val="00E34C6A"/>
    <w:rsid w:val="00E34C8D"/>
    <w:rsid w:val="00E34F3D"/>
    <w:rsid w:val="00E3522A"/>
    <w:rsid w:val="00E36041"/>
    <w:rsid w:val="00E364F3"/>
    <w:rsid w:val="00E369D4"/>
    <w:rsid w:val="00E370AA"/>
    <w:rsid w:val="00E4051E"/>
    <w:rsid w:val="00E40806"/>
    <w:rsid w:val="00E4084C"/>
    <w:rsid w:val="00E41660"/>
    <w:rsid w:val="00E41EC5"/>
    <w:rsid w:val="00E42096"/>
    <w:rsid w:val="00E422E4"/>
    <w:rsid w:val="00E4279E"/>
    <w:rsid w:val="00E42A9F"/>
    <w:rsid w:val="00E42CBB"/>
    <w:rsid w:val="00E44A0B"/>
    <w:rsid w:val="00E44B56"/>
    <w:rsid w:val="00E44FAB"/>
    <w:rsid w:val="00E45A7F"/>
    <w:rsid w:val="00E46F4E"/>
    <w:rsid w:val="00E472B2"/>
    <w:rsid w:val="00E47DCA"/>
    <w:rsid w:val="00E5011F"/>
    <w:rsid w:val="00E50B1C"/>
    <w:rsid w:val="00E50C1B"/>
    <w:rsid w:val="00E5113A"/>
    <w:rsid w:val="00E519EA"/>
    <w:rsid w:val="00E51F32"/>
    <w:rsid w:val="00E51F5F"/>
    <w:rsid w:val="00E52251"/>
    <w:rsid w:val="00E52622"/>
    <w:rsid w:val="00E526CE"/>
    <w:rsid w:val="00E52772"/>
    <w:rsid w:val="00E52F8D"/>
    <w:rsid w:val="00E53548"/>
    <w:rsid w:val="00E536AE"/>
    <w:rsid w:val="00E5461E"/>
    <w:rsid w:val="00E5569E"/>
    <w:rsid w:val="00E560A7"/>
    <w:rsid w:val="00E56AE4"/>
    <w:rsid w:val="00E60599"/>
    <w:rsid w:val="00E612C9"/>
    <w:rsid w:val="00E6289E"/>
    <w:rsid w:val="00E635B7"/>
    <w:rsid w:val="00E63B72"/>
    <w:rsid w:val="00E63EA8"/>
    <w:rsid w:val="00E64D62"/>
    <w:rsid w:val="00E64E75"/>
    <w:rsid w:val="00E651A8"/>
    <w:rsid w:val="00E67039"/>
    <w:rsid w:val="00E674AE"/>
    <w:rsid w:val="00E6789C"/>
    <w:rsid w:val="00E67A38"/>
    <w:rsid w:val="00E67BE7"/>
    <w:rsid w:val="00E67BF7"/>
    <w:rsid w:val="00E7088B"/>
    <w:rsid w:val="00E70C7B"/>
    <w:rsid w:val="00E70E17"/>
    <w:rsid w:val="00E70F12"/>
    <w:rsid w:val="00E70F95"/>
    <w:rsid w:val="00E71B21"/>
    <w:rsid w:val="00E71BAB"/>
    <w:rsid w:val="00E72C5B"/>
    <w:rsid w:val="00E72DDC"/>
    <w:rsid w:val="00E73FEA"/>
    <w:rsid w:val="00E743A6"/>
    <w:rsid w:val="00E74D36"/>
    <w:rsid w:val="00E75504"/>
    <w:rsid w:val="00E757F6"/>
    <w:rsid w:val="00E75E5F"/>
    <w:rsid w:val="00E76014"/>
    <w:rsid w:val="00E766E7"/>
    <w:rsid w:val="00E76E11"/>
    <w:rsid w:val="00E7760C"/>
    <w:rsid w:val="00E7793E"/>
    <w:rsid w:val="00E80236"/>
    <w:rsid w:val="00E80C20"/>
    <w:rsid w:val="00E80DB2"/>
    <w:rsid w:val="00E80EF3"/>
    <w:rsid w:val="00E82A0F"/>
    <w:rsid w:val="00E835AF"/>
    <w:rsid w:val="00E8388C"/>
    <w:rsid w:val="00E8394D"/>
    <w:rsid w:val="00E84AD8"/>
    <w:rsid w:val="00E84B8F"/>
    <w:rsid w:val="00E860C3"/>
    <w:rsid w:val="00E8699F"/>
    <w:rsid w:val="00E870AB"/>
    <w:rsid w:val="00E87BCA"/>
    <w:rsid w:val="00E87C56"/>
    <w:rsid w:val="00E87F98"/>
    <w:rsid w:val="00E905A3"/>
    <w:rsid w:val="00E90A40"/>
    <w:rsid w:val="00E90A9E"/>
    <w:rsid w:val="00E91713"/>
    <w:rsid w:val="00E9180F"/>
    <w:rsid w:val="00E91AB2"/>
    <w:rsid w:val="00E91C85"/>
    <w:rsid w:val="00E921BB"/>
    <w:rsid w:val="00E92E69"/>
    <w:rsid w:val="00E93362"/>
    <w:rsid w:val="00E938DE"/>
    <w:rsid w:val="00E93D46"/>
    <w:rsid w:val="00E942E1"/>
    <w:rsid w:val="00E94969"/>
    <w:rsid w:val="00E94E92"/>
    <w:rsid w:val="00E95A70"/>
    <w:rsid w:val="00E95F26"/>
    <w:rsid w:val="00E95F30"/>
    <w:rsid w:val="00E967D7"/>
    <w:rsid w:val="00E9687C"/>
    <w:rsid w:val="00E9769A"/>
    <w:rsid w:val="00E97763"/>
    <w:rsid w:val="00EA0C6B"/>
    <w:rsid w:val="00EA0CED"/>
    <w:rsid w:val="00EA0D65"/>
    <w:rsid w:val="00EA1510"/>
    <w:rsid w:val="00EA291D"/>
    <w:rsid w:val="00EA2A16"/>
    <w:rsid w:val="00EA2D0D"/>
    <w:rsid w:val="00EA3FDF"/>
    <w:rsid w:val="00EA5050"/>
    <w:rsid w:val="00EA5349"/>
    <w:rsid w:val="00EA5853"/>
    <w:rsid w:val="00EA5A53"/>
    <w:rsid w:val="00EA60C7"/>
    <w:rsid w:val="00EA64DB"/>
    <w:rsid w:val="00EA767B"/>
    <w:rsid w:val="00EB01DC"/>
    <w:rsid w:val="00EB087D"/>
    <w:rsid w:val="00EB099F"/>
    <w:rsid w:val="00EB0C9B"/>
    <w:rsid w:val="00EB0E47"/>
    <w:rsid w:val="00EB1062"/>
    <w:rsid w:val="00EB1650"/>
    <w:rsid w:val="00EB19E2"/>
    <w:rsid w:val="00EB2867"/>
    <w:rsid w:val="00EB300A"/>
    <w:rsid w:val="00EB318A"/>
    <w:rsid w:val="00EB38DE"/>
    <w:rsid w:val="00EB39BD"/>
    <w:rsid w:val="00EB40CC"/>
    <w:rsid w:val="00EB44C1"/>
    <w:rsid w:val="00EB4640"/>
    <w:rsid w:val="00EB4EEC"/>
    <w:rsid w:val="00EB5C0E"/>
    <w:rsid w:val="00EB61AB"/>
    <w:rsid w:val="00EB6808"/>
    <w:rsid w:val="00EB681C"/>
    <w:rsid w:val="00EB781B"/>
    <w:rsid w:val="00EC06A3"/>
    <w:rsid w:val="00EC0878"/>
    <w:rsid w:val="00EC14A1"/>
    <w:rsid w:val="00EC2E6B"/>
    <w:rsid w:val="00EC3262"/>
    <w:rsid w:val="00EC368E"/>
    <w:rsid w:val="00EC4094"/>
    <w:rsid w:val="00EC4422"/>
    <w:rsid w:val="00EC4BEE"/>
    <w:rsid w:val="00EC5EA4"/>
    <w:rsid w:val="00EC61BD"/>
    <w:rsid w:val="00EC6504"/>
    <w:rsid w:val="00EC66D1"/>
    <w:rsid w:val="00EC6C20"/>
    <w:rsid w:val="00EC6C6A"/>
    <w:rsid w:val="00EC737F"/>
    <w:rsid w:val="00ED2F58"/>
    <w:rsid w:val="00ED3EA9"/>
    <w:rsid w:val="00ED4141"/>
    <w:rsid w:val="00ED4238"/>
    <w:rsid w:val="00ED4EC8"/>
    <w:rsid w:val="00ED5094"/>
    <w:rsid w:val="00ED596E"/>
    <w:rsid w:val="00ED5AD5"/>
    <w:rsid w:val="00ED5B1E"/>
    <w:rsid w:val="00ED7542"/>
    <w:rsid w:val="00ED7C1D"/>
    <w:rsid w:val="00EE0B17"/>
    <w:rsid w:val="00EE0F74"/>
    <w:rsid w:val="00EE1790"/>
    <w:rsid w:val="00EE2309"/>
    <w:rsid w:val="00EE303B"/>
    <w:rsid w:val="00EE33A1"/>
    <w:rsid w:val="00EE3819"/>
    <w:rsid w:val="00EE4708"/>
    <w:rsid w:val="00EE4DEA"/>
    <w:rsid w:val="00EE4FA0"/>
    <w:rsid w:val="00EE591B"/>
    <w:rsid w:val="00EE5FE6"/>
    <w:rsid w:val="00EE62AF"/>
    <w:rsid w:val="00EE682A"/>
    <w:rsid w:val="00EF0615"/>
    <w:rsid w:val="00EF09ED"/>
    <w:rsid w:val="00EF0C0F"/>
    <w:rsid w:val="00EF0CBA"/>
    <w:rsid w:val="00EF0E05"/>
    <w:rsid w:val="00EF22F8"/>
    <w:rsid w:val="00EF27E5"/>
    <w:rsid w:val="00EF2DDE"/>
    <w:rsid w:val="00EF2E13"/>
    <w:rsid w:val="00EF2E28"/>
    <w:rsid w:val="00EF3DAE"/>
    <w:rsid w:val="00EF400A"/>
    <w:rsid w:val="00EF454A"/>
    <w:rsid w:val="00EF5411"/>
    <w:rsid w:val="00EF5671"/>
    <w:rsid w:val="00EF6068"/>
    <w:rsid w:val="00EF65A8"/>
    <w:rsid w:val="00EF6885"/>
    <w:rsid w:val="00EF7195"/>
    <w:rsid w:val="00EF7256"/>
    <w:rsid w:val="00F01396"/>
    <w:rsid w:val="00F0170B"/>
    <w:rsid w:val="00F0186E"/>
    <w:rsid w:val="00F02275"/>
    <w:rsid w:val="00F02517"/>
    <w:rsid w:val="00F02A97"/>
    <w:rsid w:val="00F02C21"/>
    <w:rsid w:val="00F02D6B"/>
    <w:rsid w:val="00F02F31"/>
    <w:rsid w:val="00F03363"/>
    <w:rsid w:val="00F03A5F"/>
    <w:rsid w:val="00F04428"/>
    <w:rsid w:val="00F04C4C"/>
    <w:rsid w:val="00F04EAC"/>
    <w:rsid w:val="00F050E8"/>
    <w:rsid w:val="00F052F7"/>
    <w:rsid w:val="00F054F8"/>
    <w:rsid w:val="00F05556"/>
    <w:rsid w:val="00F05876"/>
    <w:rsid w:val="00F0615B"/>
    <w:rsid w:val="00F06564"/>
    <w:rsid w:val="00F0684A"/>
    <w:rsid w:val="00F06877"/>
    <w:rsid w:val="00F06AB0"/>
    <w:rsid w:val="00F06CBA"/>
    <w:rsid w:val="00F07009"/>
    <w:rsid w:val="00F07BE3"/>
    <w:rsid w:val="00F07E0E"/>
    <w:rsid w:val="00F10F4E"/>
    <w:rsid w:val="00F10FEC"/>
    <w:rsid w:val="00F1109F"/>
    <w:rsid w:val="00F1128B"/>
    <w:rsid w:val="00F115AC"/>
    <w:rsid w:val="00F1389C"/>
    <w:rsid w:val="00F13D61"/>
    <w:rsid w:val="00F14AA6"/>
    <w:rsid w:val="00F14BC2"/>
    <w:rsid w:val="00F15202"/>
    <w:rsid w:val="00F159E8"/>
    <w:rsid w:val="00F15E10"/>
    <w:rsid w:val="00F165C2"/>
    <w:rsid w:val="00F16C43"/>
    <w:rsid w:val="00F16FDB"/>
    <w:rsid w:val="00F176A2"/>
    <w:rsid w:val="00F17D81"/>
    <w:rsid w:val="00F20783"/>
    <w:rsid w:val="00F22277"/>
    <w:rsid w:val="00F22740"/>
    <w:rsid w:val="00F2281B"/>
    <w:rsid w:val="00F22B56"/>
    <w:rsid w:val="00F235FD"/>
    <w:rsid w:val="00F23F38"/>
    <w:rsid w:val="00F241B8"/>
    <w:rsid w:val="00F24366"/>
    <w:rsid w:val="00F24D07"/>
    <w:rsid w:val="00F24EF9"/>
    <w:rsid w:val="00F24FA6"/>
    <w:rsid w:val="00F2545B"/>
    <w:rsid w:val="00F26414"/>
    <w:rsid w:val="00F26FCA"/>
    <w:rsid w:val="00F30908"/>
    <w:rsid w:val="00F30A20"/>
    <w:rsid w:val="00F30F05"/>
    <w:rsid w:val="00F31800"/>
    <w:rsid w:val="00F31BFD"/>
    <w:rsid w:val="00F31EB0"/>
    <w:rsid w:val="00F31F45"/>
    <w:rsid w:val="00F3317A"/>
    <w:rsid w:val="00F34766"/>
    <w:rsid w:val="00F34F17"/>
    <w:rsid w:val="00F3501C"/>
    <w:rsid w:val="00F3613C"/>
    <w:rsid w:val="00F37240"/>
    <w:rsid w:val="00F40455"/>
    <w:rsid w:val="00F40881"/>
    <w:rsid w:val="00F40B01"/>
    <w:rsid w:val="00F40E00"/>
    <w:rsid w:val="00F40EB6"/>
    <w:rsid w:val="00F4159D"/>
    <w:rsid w:val="00F41BEC"/>
    <w:rsid w:val="00F42358"/>
    <w:rsid w:val="00F433A1"/>
    <w:rsid w:val="00F43423"/>
    <w:rsid w:val="00F43DC0"/>
    <w:rsid w:val="00F4425E"/>
    <w:rsid w:val="00F44D42"/>
    <w:rsid w:val="00F4583A"/>
    <w:rsid w:val="00F45967"/>
    <w:rsid w:val="00F45BDF"/>
    <w:rsid w:val="00F46235"/>
    <w:rsid w:val="00F463F1"/>
    <w:rsid w:val="00F464D1"/>
    <w:rsid w:val="00F472DC"/>
    <w:rsid w:val="00F47D08"/>
    <w:rsid w:val="00F5053A"/>
    <w:rsid w:val="00F52395"/>
    <w:rsid w:val="00F524CC"/>
    <w:rsid w:val="00F52AAD"/>
    <w:rsid w:val="00F52CF2"/>
    <w:rsid w:val="00F53006"/>
    <w:rsid w:val="00F5322D"/>
    <w:rsid w:val="00F53467"/>
    <w:rsid w:val="00F53A93"/>
    <w:rsid w:val="00F54094"/>
    <w:rsid w:val="00F54712"/>
    <w:rsid w:val="00F54BB6"/>
    <w:rsid w:val="00F54BE6"/>
    <w:rsid w:val="00F550FC"/>
    <w:rsid w:val="00F56533"/>
    <w:rsid w:val="00F56D1A"/>
    <w:rsid w:val="00F571E9"/>
    <w:rsid w:val="00F574DE"/>
    <w:rsid w:val="00F6069A"/>
    <w:rsid w:val="00F60750"/>
    <w:rsid w:val="00F6143B"/>
    <w:rsid w:val="00F61818"/>
    <w:rsid w:val="00F61A7D"/>
    <w:rsid w:val="00F61F6E"/>
    <w:rsid w:val="00F629CC"/>
    <w:rsid w:val="00F62B07"/>
    <w:rsid w:val="00F63179"/>
    <w:rsid w:val="00F6343E"/>
    <w:rsid w:val="00F63567"/>
    <w:rsid w:val="00F637FA"/>
    <w:rsid w:val="00F65AFC"/>
    <w:rsid w:val="00F65B58"/>
    <w:rsid w:val="00F65E4E"/>
    <w:rsid w:val="00F661C3"/>
    <w:rsid w:val="00F66842"/>
    <w:rsid w:val="00F67930"/>
    <w:rsid w:val="00F67A9C"/>
    <w:rsid w:val="00F70051"/>
    <w:rsid w:val="00F706DC"/>
    <w:rsid w:val="00F709A6"/>
    <w:rsid w:val="00F70D0F"/>
    <w:rsid w:val="00F71CF0"/>
    <w:rsid w:val="00F71E52"/>
    <w:rsid w:val="00F72681"/>
    <w:rsid w:val="00F72B6D"/>
    <w:rsid w:val="00F72B82"/>
    <w:rsid w:val="00F766D2"/>
    <w:rsid w:val="00F77440"/>
    <w:rsid w:val="00F774E7"/>
    <w:rsid w:val="00F7768C"/>
    <w:rsid w:val="00F7786A"/>
    <w:rsid w:val="00F80AA6"/>
    <w:rsid w:val="00F81A3B"/>
    <w:rsid w:val="00F82D3F"/>
    <w:rsid w:val="00F83A8A"/>
    <w:rsid w:val="00F83C8C"/>
    <w:rsid w:val="00F849C1"/>
    <w:rsid w:val="00F84A4C"/>
    <w:rsid w:val="00F84D47"/>
    <w:rsid w:val="00F850D6"/>
    <w:rsid w:val="00F877AB"/>
    <w:rsid w:val="00F87B94"/>
    <w:rsid w:val="00F90C05"/>
    <w:rsid w:val="00F91721"/>
    <w:rsid w:val="00F91DE4"/>
    <w:rsid w:val="00F93221"/>
    <w:rsid w:val="00F933B6"/>
    <w:rsid w:val="00F93D51"/>
    <w:rsid w:val="00F94139"/>
    <w:rsid w:val="00F94A53"/>
    <w:rsid w:val="00F9618D"/>
    <w:rsid w:val="00F96214"/>
    <w:rsid w:val="00F9676F"/>
    <w:rsid w:val="00F96E7A"/>
    <w:rsid w:val="00F97071"/>
    <w:rsid w:val="00F97136"/>
    <w:rsid w:val="00F97811"/>
    <w:rsid w:val="00F97D7F"/>
    <w:rsid w:val="00F97FE5"/>
    <w:rsid w:val="00FA0D8F"/>
    <w:rsid w:val="00FA0E96"/>
    <w:rsid w:val="00FA10FC"/>
    <w:rsid w:val="00FA292A"/>
    <w:rsid w:val="00FA2E68"/>
    <w:rsid w:val="00FA300F"/>
    <w:rsid w:val="00FA3169"/>
    <w:rsid w:val="00FA335D"/>
    <w:rsid w:val="00FA3C95"/>
    <w:rsid w:val="00FA43E5"/>
    <w:rsid w:val="00FA47E6"/>
    <w:rsid w:val="00FA4C3A"/>
    <w:rsid w:val="00FA528B"/>
    <w:rsid w:val="00FA5949"/>
    <w:rsid w:val="00FA5975"/>
    <w:rsid w:val="00FA6115"/>
    <w:rsid w:val="00FA6D45"/>
    <w:rsid w:val="00FA6F7D"/>
    <w:rsid w:val="00FA71E6"/>
    <w:rsid w:val="00FB023C"/>
    <w:rsid w:val="00FB0669"/>
    <w:rsid w:val="00FB066D"/>
    <w:rsid w:val="00FB0EA5"/>
    <w:rsid w:val="00FB0F3A"/>
    <w:rsid w:val="00FB3277"/>
    <w:rsid w:val="00FB3333"/>
    <w:rsid w:val="00FB369F"/>
    <w:rsid w:val="00FB392B"/>
    <w:rsid w:val="00FB407F"/>
    <w:rsid w:val="00FB4A02"/>
    <w:rsid w:val="00FB4AE2"/>
    <w:rsid w:val="00FB508E"/>
    <w:rsid w:val="00FB5176"/>
    <w:rsid w:val="00FB5E94"/>
    <w:rsid w:val="00FB6034"/>
    <w:rsid w:val="00FB67B4"/>
    <w:rsid w:val="00FB67FB"/>
    <w:rsid w:val="00FB68B9"/>
    <w:rsid w:val="00FB79A3"/>
    <w:rsid w:val="00FB7EFC"/>
    <w:rsid w:val="00FC204D"/>
    <w:rsid w:val="00FC2182"/>
    <w:rsid w:val="00FC22AB"/>
    <w:rsid w:val="00FC3485"/>
    <w:rsid w:val="00FC3A37"/>
    <w:rsid w:val="00FC3CD6"/>
    <w:rsid w:val="00FC4631"/>
    <w:rsid w:val="00FC46DA"/>
    <w:rsid w:val="00FC529E"/>
    <w:rsid w:val="00FC606E"/>
    <w:rsid w:val="00FD0153"/>
    <w:rsid w:val="00FD03B4"/>
    <w:rsid w:val="00FD09B2"/>
    <w:rsid w:val="00FD0A5B"/>
    <w:rsid w:val="00FD0A6F"/>
    <w:rsid w:val="00FD190B"/>
    <w:rsid w:val="00FD1B62"/>
    <w:rsid w:val="00FD1C47"/>
    <w:rsid w:val="00FD1E25"/>
    <w:rsid w:val="00FD1FD1"/>
    <w:rsid w:val="00FD262D"/>
    <w:rsid w:val="00FD292B"/>
    <w:rsid w:val="00FD3A10"/>
    <w:rsid w:val="00FD437D"/>
    <w:rsid w:val="00FD4CE6"/>
    <w:rsid w:val="00FD53CD"/>
    <w:rsid w:val="00FD59EB"/>
    <w:rsid w:val="00FD5B07"/>
    <w:rsid w:val="00FD5EF3"/>
    <w:rsid w:val="00FE023F"/>
    <w:rsid w:val="00FE0901"/>
    <w:rsid w:val="00FE0C6C"/>
    <w:rsid w:val="00FE0C8A"/>
    <w:rsid w:val="00FE0F9D"/>
    <w:rsid w:val="00FE1ACC"/>
    <w:rsid w:val="00FE1BCE"/>
    <w:rsid w:val="00FE275A"/>
    <w:rsid w:val="00FE2819"/>
    <w:rsid w:val="00FE2A4E"/>
    <w:rsid w:val="00FE30F6"/>
    <w:rsid w:val="00FE331A"/>
    <w:rsid w:val="00FE33DD"/>
    <w:rsid w:val="00FE3ADE"/>
    <w:rsid w:val="00FE3B6F"/>
    <w:rsid w:val="00FE497F"/>
    <w:rsid w:val="00FE4FBA"/>
    <w:rsid w:val="00FE6B34"/>
    <w:rsid w:val="00FE72BF"/>
    <w:rsid w:val="00FE7687"/>
    <w:rsid w:val="00FF00DD"/>
    <w:rsid w:val="00FF0EBD"/>
    <w:rsid w:val="00FF1568"/>
    <w:rsid w:val="00FF16C8"/>
    <w:rsid w:val="00FF1DB5"/>
    <w:rsid w:val="00FF26CF"/>
    <w:rsid w:val="00FF2981"/>
    <w:rsid w:val="00FF2CE4"/>
    <w:rsid w:val="00FF3641"/>
    <w:rsid w:val="00FF3E09"/>
    <w:rsid w:val="00FF40C5"/>
    <w:rsid w:val="00FF4D76"/>
    <w:rsid w:val="00FF5883"/>
    <w:rsid w:val="00FF64BA"/>
    <w:rsid w:val="00FF654C"/>
    <w:rsid w:val="00FF6E38"/>
    <w:rsid w:val="00FF71DC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875EC"/>
  <w15:docId w15:val="{635F825A-2687-8943-B0F0-9887D50A4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3A9"/>
    <w:pPr>
      <w:widowControl w:val="0"/>
      <w:jc w:val="both"/>
    </w:pPr>
    <w:rPr>
      <w:rFonts w:cs="Times New Roman"/>
    </w:rPr>
  </w:style>
  <w:style w:type="paragraph" w:styleId="3">
    <w:name w:val="heading 3"/>
    <w:basedOn w:val="a"/>
    <w:link w:val="30"/>
    <w:uiPriority w:val="9"/>
    <w:qFormat/>
    <w:rsid w:val="0061508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D770CB"/>
    <w:pPr>
      <w:spacing w:after="200"/>
      <w:jc w:val="left"/>
    </w:pPr>
    <w:rPr>
      <w:rFonts w:ascii="Calibri" w:hAnsi="Calibri"/>
      <w:noProof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rsid w:val="00D770CB"/>
    <w:pPr>
      <w:spacing w:line="276" w:lineRule="auto"/>
      <w:jc w:val="center"/>
    </w:pPr>
    <w:rPr>
      <w:rFonts w:ascii="Calibri" w:hAnsi="Calibri"/>
      <w:noProof/>
      <w:kern w:val="0"/>
      <w:sz w:val="22"/>
      <w:lang w:eastAsia="en-US"/>
    </w:rPr>
  </w:style>
  <w:style w:type="paragraph" w:styleId="a3">
    <w:name w:val="Document Map"/>
    <w:basedOn w:val="a"/>
    <w:link w:val="a4"/>
    <w:uiPriority w:val="99"/>
    <w:semiHidden/>
    <w:unhideWhenUsed/>
    <w:rsid w:val="000503A9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0503A9"/>
    <w:rPr>
      <w:rFonts w:ascii="宋体" w:eastAsia="宋体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5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550C"/>
    <w:rPr>
      <w:rFonts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5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550C"/>
    <w:rPr>
      <w:rFonts w:cs="Times New Roman"/>
      <w:sz w:val="18"/>
      <w:szCs w:val="18"/>
    </w:rPr>
  </w:style>
  <w:style w:type="character" w:styleId="a9">
    <w:name w:val="Strong"/>
    <w:basedOn w:val="a0"/>
    <w:uiPriority w:val="22"/>
    <w:qFormat/>
    <w:rsid w:val="007A4227"/>
    <w:rPr>
      <w:rFonts w:cs="Times New Roman"/>
      <w:b/>
    </w:rPr>
  </w:style>
  <w:style w:type="character" w:styleId="aa">
    <w:name w:val="Hyperlink"/>
    <w:basedOn w:val="a0"/>
    <w:uiPriority w:val="99"/>
    <w:semiHidden/>
    <w:unhideWhenUsed/>
    <w:rsid w:val="00BD18CA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9D264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D2643"/>
    <w:rPr>
      <w:rFonts w:cs="Times New Roman"/>
      <w:sz w:val="18"/>
      <w:szCs w:val="18"/>
    </w:rPr>
  </w:style>
  <w:style w:type="table" w:customStyle="1" w:styleId="11">
    <w:name w:val="中等深浅列表 11"/>
    <w:basedOn w:val="a1"/>
    <w:uiPriority w:val="65"/>
    <w:rsid w:val="00E13D3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">
    <w:name w:val="p"/>
    <w:basedOn w:val="a"/>
    <w:rsid w:val="008F5D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8F5D7E"/>
    <w:rPr>
      <w:rFonts w:ascii="Calibri" w:hAnsi="Calibri" w:cs="Times New Roman"/>
      <w:noProof/>
      <w:kern w:val="0"/>
      <w:sz w:val="22"/>
      <w:lang w:eastAsia="en-US"/>
    </w:rPr>
  </w:style>
  <w:style w:type="character" w:styleId="ad">
    <w:name w:val="annotation reference"/>
    <w:basedOn w:val="a0"/>
    <w:uiPriority w:val="99"/>
    <w:unhideWhenUsed/>
    <w:qFormat/>
    <w:rsid w:val="006A150C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6A150C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6A150C"/>
    <w:rPr>
      <w:rFonts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A150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A150C"/>
    <w:rPr>
      <w:rFonts w:cs="Times New Roman"/>
      <w:b/>
      <w:bCs/>
    </w:rPr>
  </w:style>
  <w:style w:type="character" w:customStyle="1" w:styleId="30">
    <w:name w:val="标题 3 字符"/>
    <w:basedOn w:val="a0"/>
    <w:link w:val="3"/>
    <w:uiPriority w:val="9"/>
    <w:rsid w:val="00615082"/>
    <w:rPr>
      <w:rFonts w:ascii="宋体" w:eastAsia="宋体" w:hAnsi="宋体" w:cs="宋体"/>
      <w:b/>
      <w:bCs/>
      <w:kern w:val="0"/>
      <w:sz w:val="27"/>
      <w:szCs w:val="27"/>
    </w:rPr>
  </w:style>
  <w:style w:type="paragraph" w:styleId="af2">
    <w:name w:val="Normal (Web)"/>
    <w:basedOn w:val="a"/>
    <w:uiPriority w:val="99"/>
    <w:unhideWhenUsed/>
    <w:qFormat/>
    <w:rsid w:val="006150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qFormat/>
    <w:rsid w:val="00B32BB4"/>
    <w:rPr>
      <w:rFonts w:ascii="AdvP4C4E51" w:hAnsi="AdvP4C4E51" w:hint="default"/>
      <w:color w:val="231F20"/>
      <w:sz w:val="16"/>
      <w:szCs w:val="16"/>
    </w:rPr>
  </w:style>
  <w:style w:type="paragraph" w:styleId="af3">
    <w:name w:val="List Paragraph"/>
    <w:basedOn w:val="a"/>
    <w:uiPriority w:val="34"/>
    <w:qFormat/>
    <w:rsid w:val="001F6C3D"/>
    <w:pPr>
      <w:ind w:firstLineChars="200" w:firstLine="420"/>
    </w:pPr>
  </w:style>
  <w:style w:type="paragraph" w:customStyle="1" w:styleId="Paragraph">
    <w:name w:val="Paragraph"/>
    <w:basedOn w:val="a"/>
    <w:rsid w:val="002C6634"/>
    <w:pPr>
      <w:widowControl/>
      <w:spacing w:before="120"/>
      <w:ind w:firstLine="720"/>
      <w:jc w:val="left"/>
    </w:pPr>
    <w:rPr>
      <w:rFonts w:ascii="Times New Roman" w:eastAsia="Times New Roman" w:hAnsi="Times New Roman" w:cs="宋体"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qFormat/>
    <w:rsid w:val="00F9618D"/>
    <w:rPr>
      <w:rFonts w:ascii="AdvOT1ef757c0" w:hAnsi="AdvOT1ef757c0" w:hint="default"/>
      <w:color w:val="231F20"/>
      <w:sz w:val="16"/>
      <w:szCs w:val="16"/>
    </w:rPr>
  </w:style>
  <w:style w:type="character" w:styleId="af4">
    <w:name w:val="line number"/>
    <w:basedOn w:val="a0"/>
    <w:uiPriority w:val="99"/>
    <w:semiHidden/>
    <w:unhideWhenUsed/>
    <w:rsid w:val="00F96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9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FBCF8B-AC12-4813-ABCB-C984C5594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Kong</dc:creator>
  <cp:lastModifiedBy>圆 孔</cp:lastModifiedBy>
  <cp:revision>20</cp:revision>
  <cp:lastPrinted>2018-09-25T07:54:00Z</cp:lastPrinted>
  <dcterms:created xsi:type="dcterms:W3CDTF">2020-01-21T12:31:00Z</dcterms:created>
  <dcterms:modified xsi:type="dcterms:W3CDTF">2020-05-16T08:56:00Z</dcterms:modified>
</cp:coreProperties>
</file>